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F06B" w14:textId="42B28967" w:rsidR="000A2553" w:rsidRDefault="000A2553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A055E1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Table 1. </w:t>
      </w:r>
      <w:r w:rsidRPr="004B5782">
        <w:rPr>
          <w:rFonts w:ascii="Arial" w:hAnsi="Arial" w:cs="Arial"/>
          <w:bCs/>
        </w:rPr>
        <w:t>Details of enrolment across study sites</w:t>
      </w:r>
    </w:p>
    <w:tbl>
      <w:tblPr>
        <w:tblW w:w="13888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6"/>
        <w:gridCol w:w="1460"/>
        <w:gridCol w:w="1461"/>
        <w:gridCol w:w="1460"/>
        <w:gridCol w:w="1461"/>
      </w:tblGrid>
      <w:tr w:rsidR="000A2553" w:rsidRPr="000F179A" w14:paraId="1518D53B" w14:textId="77777777" w:rsidTr="000E4B41">
        <w:trPr>
          <w:cantSplit/>
          <w:trHeight w:val="238"/>
        </w:trPr>
        <w:tc>
          <w:tcPr>
            <w:tcW w:w="8046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07F99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FAD1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  <w:lang w:val="en-GB"/>
              </w:rPr>
              <w:t>Total number of</w:t>
            </w:r>
            <w:r w:rsidRPr="004B5782">
              <w:rPr>
                <w:rFonts w:ascii="Arial" w:hAnsi="Arial" w:cs="Arial"/>
                <w:b/>
                <w:bCs/>
                <w:color w:val="000000"/>
                <w:lang w:val="en-GB"/>
              </w:rPr>
              <w:br/>
              <w:t>enrolled patients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A10A6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  <w:lang w:val="en-GB"/>
              </w:rPr>
              <w:t>Total number of</w:t>
            </w:r>
            <w:r w:rsidRPr="004B5782">
              <w:rPr>
                <w:rFonts w:ascii="Arial" w:hAnsi="Arial" w:cs="Arial"/>
                <w:b/>
                <w:bCs/>
                <w:color w:val="000000"/>
                <w:lang w:val="en-GB"/>
              </w:rPr>
              <w:br/>
              <w:t>eligible patients</w:t>
            </w:r>
          </w:p>
        </w:tc>
      </w:tr>
      <w:tr w:rsidR="000A2553" w14:paraId="63728E51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B8FAA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7561D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37485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F770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E6AC7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0A2553" w14:paraId="5FD899E1" w14:textId="77777777" w:rsidTr="000E4B41">
        <w:trPr>
          <w:cantSplit/>
          <w:trHeight w:val="114"/>
        </w:trPr>
        <w:tc>
          <w:tcPr>
            <w:tcW w:w="8046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AB1C3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254B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255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9BAC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100.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EBE7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246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D4C6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B5782">
              <w:rPr>
                <w:rFonts w:ascii="Arial" w:hAnsi="Arial" w:cs="Arial"/>
                <w:b/>
                <w:bCs/>
                <w:color w:val="000000"/>
              </w:rPr>
              <w:t>96.5</w:t>
            </w:r>
          </w:p>
        </w:tc>
      </w:tr>
      <w:tr w:rsidR="000A2553" w14:paraId="4A05F04F" w14:textId="77777777" w:rsidTr="000E4B41">
        <w:trPr>
          <w:cantSplit/>
          <w:trHeight w:val="114"/>
        </w:trPr>
        <w:tc>
          <w:tcPr>
            <w:tcW w:w="8046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39428C1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da-DK"/>
              </w:rPr>
            </w:pPr>
            <w:r w:rsidRPr="004B5782">
              <w:rPr>
                <w:rFonts w:ascii="Arial" w:hAnsi="Arial" w:cs="Arial"/>
                <w:color w:val="000000"/>
                <w:lang w:val="da-DK"/>
              </w:rPr>
              <w:t xml:space="preserve">KR-02 </w:t>
            </w:r>
            <w:r>
              <w:rPr>
                <w:rFonts w:ascii="Arial" w:hAnsi="Arial" w:cs="Arial"/>
                <w:color w:val="000000"/>
                <w:lang w:val="da-DK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a-DK"/>
              </w:rPr>
              <w:t xml:space="preserve"> Samsung Medical Center (Seoul) </w:t>
            </w:r>
            <w:r>
              <w:rPr>
                <w:rFonts w:ascii="Arial" w:hAnsi="Arial" w:cs="Arial"/>
                <w:color w:val="000000"/>
                <w:lang w:val="da-DK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a-DK"/>
              </w:rPr>
              <w:t xml:space="preserve"> Prof. Jun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5EC29B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00819E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1D6B26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85BF3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.1</w:t>
            </w:r>
          </w:p>
        </w:tc>
      </w:tr>
      <w:tr w:rsidR="000A2553" w14:paraId="28BFDBDA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0D14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TW-01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National Taiwan University Hospital (Taipei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Dr.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Shi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87A3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4598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B84E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7861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.1</w:t>
            </w:r>
          </w:p>
        </w:tc>
      </w:tr>
      <w:tr w:rsidR="000A2553" w14:paraId="3E06D851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361F636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TW-02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China Medical University Hospital (Taichung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Dr.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Hs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02F626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DF4C7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584F71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907745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.1</w:t>
            </w:r>
          </w:p>
        </w:tc>
      </w:tr>
      <w:tr w:rsidR="000A2553" w14:paraId="3CCD413A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5636F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TW-03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Kaohsiung Medical University Chung-Ho Memorial Hospital (Kaohsiung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Hu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4622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6614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F15A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F2D6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.1</w:t>
            </w:r>
          </w:p>
        </w:tc>
      </w:tr>
      <w:tr w:rsidR="000A2553" w14:paraId="760F78AA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94C1721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de-DE"/>
              </w:rPr>
            </w:pP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TW-06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de-DE"/>
              </w:rPr>
              <w:t>Taichung</w:t>
            </w:r>
            <w:proofErr w:type="spellEnd"/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de-DE"/>
              </w:rPr>
              <w:t>Veterans</w:t>
            </w:r>
            <w:proofErr w:type="spellEnd"/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General Hospital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de-DE"/>
              </w:rPr>
              <w:t>Taichung</w:t>
            </w:r>
            <w:proofErr w:type="spellEnd"/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Dr. Y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720044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251404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21CDDB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873304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.1</w:t>
            </w:r>
          </w:p>
        </w:tc>
      </w:tr>
      <w:tr w:rsidR="000A2553" w14:paraId="47848924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51B8D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5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Chonnam National University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Hwasun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Hospital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Hwasun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-gun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br/>
            </w:r>
            <w:r w:rsidRPr="004B5782">
              <w:rPr>
                <w:rFonts w:ascii="Arial" w:hAnsi="Arial" w:cs="Arial"/>
                <w:color w:val="000000"/>
                <w:lang w:val="en-GB"/>
              </w:rPr>
              <w:t>Prof. K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ECB8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416E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F494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9F1F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7</w:t>
            </w:r>
          </w:p>
        </w:tc>
      </w:tr>
      <w:tr w:rsidR="000A2553" w14:paraId="1D444F86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28DFFF2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9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Kyunghee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University Medical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Center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(Seoul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CA0C6E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EFB332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5E74C7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56C77F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.7</w:t>
            </w:r>
          </w:p>
        </w:tc>
      </w:tr>
      <w:tr w:rsidR="000A2553" w14:paraId="69940F80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B9202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JP-02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NHO Kyushu Cancer Center (Fukuoka-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Okamot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D37C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0EFE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1713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189E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0A2553" w14:paraId="167FEC6E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02389C3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sv-SE"/>
              </w:rPr>
            </w:pPr>
            <w:r w:rsidRPr="004B5782">
              <w:rPr>
                <w:rFonts w:ascii="Arial" w:hAnsi="Arial" w:cs="Arial"/>
                <w:color w:val="000000"/>
                <w:lang w:val="sv-SE"/>
              </w:rPr>
              <w:t xml:space="preserve">JP-03 </w:t>
            </w:r>
            <w:r>
              <w:rPr>
                <w:rFonts w:ascii="Arial" w:hAnsi="Arial" w:cs="Arial"/>
                <w:color w:val="000000"/>
                <w:lang w:val="sv-S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sv-SE"/>
              </w:rPr>
              <w:t xml:space="preserve"> Osaka International Cancer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sv-SE"/>
              </w:rPr>
              <w:t>Institute</w:t>
            </w:r>
            <w:proofErr w:type="spellEnd"/>
            <w:r w:rsidRPr="004B5782">
              <w:rPr>
                <w:rFonts w:ascii="Arial" w:hAnsi="Arial" w:cs="Arial"/>
                <w:color w:val="000000"/>
                <w:lang w:val="sv-SE"/>
              </w:rPr>
              <w:t xml:space="preserve"> (Osaka-</w:t>
            </w:r>
            <w:proofErr w:type="spellStart"/>
            <w:r w:rsidRPr="004B5782">
              <w:rPr>
                <w:rFonts w:ascii="Arial" w:hAnsi="Arial" w:cs="Arial"/>
                <w:color w:val="000000"/>
                <w:lang w:val="sv-SE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  <w:lang w:val="sv-SE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sv-S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sv-SE"/>
              </w:rPr>
              <w:t xml:space="preserve"> Dr.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sv-SE"/>
              </w:rPr>
              <w:t>Kumaga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E68E15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899CF3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FAEB66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C97CC2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0A2553" w14:paraId="3E4F31F3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DFFF8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KR-06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Gachon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University Gil Medical Center (Incheon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Prof.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Ah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195E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16DD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02C6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4F81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7</w:t>
            </w:r>
          </w:p>
        </w:tc>
      </w:tr>
      <w:tr w:rsidR="000A2553" w14:paraId="5DD8DC3F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F3C00C7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pt-PT"/>
              </w:rPr>
            </w:pPr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JP-01 </w:t>
            </w:r>
            <w:r>
              <w:rPr>
                <w:rFonts w:ascii="Arial" w:hAnsi="Arial" w:cs="Arial"/>
                <w:color w:val="000000"/>
                <w:lang w:val="pt-P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pt-PT"/>
              </w:rPr>
              <w:t>Niigata</w:t>
            </w:r>
            <w:proofErr w:type="spellEnd"/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 Cancer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pt-PT"/>
              </w:rPr>
              <w:t>Center</w:t>
            </w:r>
            <w:proofErr w:type="spellEnd"/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 Hospital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pt-PT"/>
              </w:rPr>
              <w:t>Niigata-shi</w:t>
            </w:r>
            <w:proofErr w:type="spellEnd"/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pt-P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pt-PT"/>
              </w:rPr>
              <w:t xml:space="preserve"> Dr. Miu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BF6D9C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80CF74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76B4F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909F3C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3</w:t>
            </w:r>
          </w:p>
        </w:tc>
      </w:tr>
      <w:tr w:rsidR="000A2553" w14:paraId="58A2878C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6525F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JP-11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Kobe City Hospital Organization Kobe City Medical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Center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General Hospital (Kobe-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Dr.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Sat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2FF8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1789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B380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241C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7</w:t>
            </w:r>
          </w:p>
        </w:tc>
      </w:tr>
      <w:tr w:rsidR="000A2553" w14:paraId="4AE56D60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E36E34B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3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Chonbuk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National University Hospital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Jeonju-si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ABAA17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D2325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EE13B9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1B72A7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7</w:t>
            </w:r>
          </w:p>
        </w:tc>
      </w:tr>
      <w:tr w:rsidR="000A2553" w14:paraId="3952EB8C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1DAA8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4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usan National University Hospital (Busan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E569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C15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F0D8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8077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0A2553" w14:paraId="52EFF50A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D231DD2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7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Inje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University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Haeundae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aik Hospital (Busan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73BD17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CDF835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5BE9AE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C48E11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.3</w:t>
            </w:r>
          </w:p>
        </w:tc>
      </w:tr>
      <w:tr w:rsidR="000A2553" w14:paraId="16EE6453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857A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FR-03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CHU Strasbourg -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Nouvel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Hôpital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Civil (Strasbourg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Prof.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Mascau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66A8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2330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CA04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CE29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0A2553" w14:paraId="4BF2D95F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28B7BF9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KR-08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Asan Medical Center (Seoul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Prof. K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C1FE5A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EBA54F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D59858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E638BB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0A2553" w14:paraId="151ACCAF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9E3DC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GB-02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Royal Cornwall Hospital (Truro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Dr.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Stewa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73A4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46B7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BD01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A884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0A2553" w14:paraId="613321A1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02B1497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12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Severance Hospital, Yonsei University Health System (Seoul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br/>
            </w:r>
            <w:r w:rsidRPr="004B5782">
              <w:rPr>
                <w:rFonts w:ascii="Arial" w:hAnsi="Arial" w:cs="Arial"/>
                <w:color w:val="000000"/>
                <w:lang w:val="en-GB"/>
              </w:rPr>
              <w:t>Prof. L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FC1B57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55BF43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3B5D01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0FC7C2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0A2553" w14:paraId="3C5BA23E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E124E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fr-FR"/>
              </w:rPr>
            </w:pPr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FR-01 </w:t>
            </w:r>
            <w:r>
              <w:rPr>
                <w:rFonts w:ascii="Arial" w:hAnsi="Arial" w:cs="Arial"/>
                <w:color w:val="000000"/>
                <w:lang w:val="fr-FR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 Centre Hospitalier Intercommunal de Créteil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fr-FR"/>
              </w:rPr>
              <w:t>Creteil</w:t>
            </w:r>
            <w:proofErr w:type="spellEnd"/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 Cedex) </w:t>
            </w:r>
            <w:r>
              <w:rPr>
                <w:rFonts w:ascii="Arial" w:hAnsi="Arial" w:cs="Arial"/>
                <w:color w:val="000000"/>
                <w:lang w:val="fr-FR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fr-FR"/>
              </w:rPr>
              <w:br/>
            </w:r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Dr.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fr-FR"/>
              </w:rPr>
              <w:t>Aulia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0F4A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5AA7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984B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61F4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.0</w:t>
            </w:r>
          </w:p>
        </w:tc>
      </w:tr>
      <w:tr w:rsidR="000A2553" w14:paraId="1E6D8937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26BF32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lastRenderedPageBreak/>
              <w:t xml:space="preserve">AT-01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Klinik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Floridsdorf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(Vienna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Hochma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25ADAD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28AE14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F1DD0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DB8324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0A2553" w14:paraId="01638B44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5B81A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IT-09 -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Istituto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Clinico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Humanitas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Rozzano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Ross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4B55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D495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3185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9D95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0A2553" w14:paraId="0E61FD44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2E26D11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JP-05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NHO Yamaguchi - Ube Medical Center (Ube-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Ao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37F1C5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E6E070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E10427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0D31F3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0A2553" w14:paraId="0BF4D59F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DE395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TW-04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Taipei Veterans General Hospital (Taipei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Dr.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Ch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0A8B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5494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9DA2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1DE9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0A2553" w14:paraId="73257283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AB3DFEC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s-ES"/>
              </w:rPr>
            </w:pPr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ES-03 </w:t>
            </w:r>
            <w:r>
              <w:rPr>
                <w:rFonts w:ascii="Arial" w:hAnsi="Arial" w:cs="Arial"/>
                <w:color w:val="000000"/>
                <w:lang w:val="es-ES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 Hospital Universitario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s-ES"/>
              </w:rPr>
              <w:t>Fundacion</w:t>
            </w:r>
            <w:proofErr w:type="spellEnd"/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s-ES"/>
              </w:rPr>
              <w:t>Alcorcon</w:t>
            </w:r>
            <w:proofErr w:type="spellEnd"/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 (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s-ES"/>
              </w:rPr>
              <w:t>Alcorcon</w:t>
            </w:r>
            <w:proofErr w:type="spellEnd"/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) </w:t>
            </w:r>
            <w:r>
              <w:rPr>
                <w:rFonts w:ascii="Arial" w:hAnsi="Arial" w:cs="Arial"/>
                <w:color w:val="000000"/>
                <w:lang w:val="es-ES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s-E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s-ES"/>
              </w:rPr>
              <w:br/>
            </w:r>
            <w:r w:rsidRPr="004B5782">
              <w:rPr>
                <w:rFonts w:ascii="Arial" w:hAnsi="Arial" w:cs="Arial"/>
                <w:color w:val="000000"/>
                <w:lang w:val="es-ES"/>
              </w:rPr>
              <w:t>Dr. Mielgo Rubi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1A22C2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58603E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150A67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E0DD15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020F3EDC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6FF8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it-IT"/>
              </w:rPr>
            </w:pP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IT-05 </w:t>
            </w:r>
            <w:r>
              <w:rPr>
                <w:rFonts w:ascii="Arial" w:hAnsi="Arial" w:cs="Arial"/>
                <w:color w:val="000000"/>
                <w:lang w:val="it-I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 Azienda Ospedaliera Universitaria Careggi (Firenze) </w:t>
            </w:r>
            <w:r>
              <w:rPr>
                <w:rFonts w:ascii="Arial" w:hAnsi="Arial" w:cs="Arial"/>
                <w:color w:val="000000"/>
                <w:lang w:val="it-I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 Dr. Scott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4D1B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DB82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DF712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C5E0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198B2464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DEB2004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JP-09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Kanagawa Cancer Center (Kawasaki-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Sait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03805B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040C45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FB8ABD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AA57BC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68C3AD6F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FDDA8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01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Ajou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University Hospital (Suwon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73AE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B13E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7149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D4A2E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50926095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5E17CA7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KR-10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en-GB"/>
              </w:rPr>
              <w:t>Chungnam</w:t>
            </w:r>
            <w:proofErr w:type="spellEnd"/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National University Hospital (Daejeon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677D9C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EEA693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1D3D04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5EA177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0C5DC6A0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00AC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de-DE"/>
              </w:rPr>
            </w:pP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TW-05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Kaohsiung Chang </w:t>
            </w:r>
            <w:proofErr w:type="spellStart"/>
            <w:r w:rsidRPr="004B5782">
              <w:rPr>
                <w:rFonts w:ascii="Arial" w:hAnsi="Arial" w:cs="Arial"/>
                <w:color w:val="000000"/>
                <w:lang w:val="de-DE"/>
              </w:rPr>
              <w:t>Gung</w:t>
            </w:r>
            <w:proofErr w:type="spellEnd"/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Memorial Hospital (Kaohsiung)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Dr. Ch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91A5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3D34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DC8B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A514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A2553" w14:paraId="73B2377F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4999ED4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AT-02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Kepler University Hospital (Linz) </w:t>
            </w:r>
            <w:r>
              <w:rPr>
                <w:rFonts w:ascii="Arial" w:hAnsi="Arial" w:cs="Arial"/>
                <w:color w:val="000000"/>
                <w:lang w:val="en-GB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en-GB"/>
              </w:rPr>
              <w:t xml:space="preserve"> Prof. Lamprech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46ECF0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A0A341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47D0E5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C9B7A5D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A2553" w14:paraId="31F80E9B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7EAC4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de-DE"/>
              </w:rPr>
            </w:pP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DE-02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Gemeinschaftskrankenhaus Havelhohe (Berlin) </w:t>
            </w:r>
            <w:r>
              <w:rPr>
                <w:rFonts w:ascii="Arial" w:hAnsi="Arial" w:cs="Arial"/>
                <w:color w:val="000000"/>
                <w:lang w:val="de-DE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de-DE"/>
              </w:rPr>
              <w:t xml:space="preserve"> Dr. Matth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61CC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A9AE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5EBB0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F68E5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A2553" w14:paraId="5BE2BFC6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4551C10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ES-01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ICO Badalona - Hospital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Universitar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Germans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Trias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 Pujol (Badalona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Mor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0225DC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174EF4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E0BD83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772D85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A2553" w14:paraId="2F0364F0" w14:textId="77777777" w:rsidTr="000E4B41">
        <w:trPr>
          <w:cantSplit/>
          <w:trHeight w:val="238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3E8EC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it-IT"/>
              </w:rPr>
            </w:pP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IT-03 </w:t>
            </w:r>
            <w:r>
              <w:rPr>
                <w:rFonts w:ascii="Arial" w:hAnsi="Arial" w:cs="Arial"/>
                <w:color w:val="000000"/>
                <w:lang w:val="it-I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 Istituto Nazionale Tumori Fondazione G. Pascale (Napoli) </w:t>
            </w:r>
            <w:r>
              <w:rPr>
                <w:rFonts w:ascii="Arial" w:hAnsi="Arial" w:cs="Arial"/>
                <w:color w:val="000000"/>
                <w:lang w:val="it-IT"/>
              </w:rPr>
              <w:t>—</w:t>
            </w:r>
            <w:r w:rsidRPr="004B5782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it-IT"/>
              </w:rPr>
              <w:br/>
            </w:r>
            <w:r w:rsidRPr="004B5782">
              <w:rPr>
                <w:rFonts w:ascii="Arial" w:hAnsi="Arial" w:cs="Arial"/>
                <w:color w:val="000000"/>
                <w:lang w:val="it-IT"/>
              </w:rPr>
              <w:t>Dr. Morabit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B5EF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7945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24FDB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E496A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0A2553" w14:paraId="37C6C91E" w14:textId="77777777" w:rsidTr="000E4B41">
        <w:trPr>
          <w:cantSplit/>
          <w:trHeight w:val="123"/>
        </w:trPr>
        <w:tc>
          <w:tcPr>
            <w:tcW w:w="80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04427BA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JP-14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NHO Himeji Medical Center (Himeji-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Kawamu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1B4CA8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FCBAE6F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3EFB409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DDAA3B3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A2553" w14:paraId="5DCF7186" w14:textId="77777777" w:rsidTr="000E4B41">
        <w:trPr>
          <w:cantSplit/>
          <w:trHeight w:val="114"/>
        </w:trPr>
        <w:tc>
          <w:tcPr>
            <w:tcW w:w="804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E5B7D" w14:textId="77777777" w:rsidR="000A2553" w:rsidRPr="004B5782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 xml:space="preserve">JP-04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KKR Kumamoto Chuo Hospital (Kumamoto-</w:t>
            </w:r>
            <w:proofErr w:type="spellStart"/>
            <w:r w:rsidRPr="004B5782">
              <w:rPr>
                <w:rFonts w:ascii="Arial" w:hAnsi="Arial" w:cs="Arial"/>
                <w:color w:val="000000"/>
              </w:rPr>
              <w:t>shi</w:t>
            </w:r>
            <w:proofErr w:type="spellEnd"/>
            <w:r w:rsidRPr="004B5782">
              <w:rPr>
                <w:rFonts w:ascii="Arial" w:hAnsi="Arial" w:cs="Arial"/>
                <w:color w:val="000000"/>
              </w:rPr>
              <w:t xml:space="preserve">) </w:t>
            </w:r>
            <w:r>
              <w:rPr>
                <w:rFonts w:ascii="Arial" w:hAnsi="Arial" w:cs="Arial"/>
                <w:color w:val="000000"/>
              </w:rPr>
              <w:t>—</w:t>
            </w:r>
            <w:r w:rsidRPr="004B5782">
              <w:rPr>
                <w:rFonts w:ascii="Arial" w:hAnsi="Arial" w:cs="Arial"/>
                <w:color w:val="000000"/>
              </w:rPr>
              <w:t xml:space="preserve"> Dr. Ushijim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8B137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3468C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6523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CA414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0.4</w:t>
            </w:r>
          </w:p>
        </w:tc>
      </w:tr>
    </w:tbl>
    <w:p w14:paraId="7A430ED9" w14:textId="77777777" w:rsidR="000A2553" w:rsidRDefault="000A2553" w:rsidP="00036FDB">
      <w:pPr>
        <w:rPr>
          <w:rFonts w:ascii="Arial" w:hAnsi="Arial" w:cs="Arial"/>
          <w:b/>
        </w:rPr>
        <w:sectPr w:rsidR="000A2553" w:rsidSect="000C10D5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9D8D9E" w14:textId="664D8AAE" w:rsidR="000A2553" w:rsidRDefault="00D92A10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A2553">
        <w:rPr>
          <w:rFonts w:ascii="Arial" w:hAnsi="Arial" w:cs="Arial"/>
          <w:b/>
        </w:rPr>
        <w:t xml:space="preserve">Table 2. </w:t>
      </w:r>
      <w:r w:rsidR="000A2553" w:rsidRPr="004B5782">
        <w:rPr>
          <w:rFonts w:ascii="Arial" w:hAnsi="Arial" w:cs="Arial"/>
          <w:bCs/>
        </w:rPr>
        <w:t>Approaches for detection of mutations at first-line treatment start</w:t>
      </w:r>
    </w:p>
    <w:tbl>
      <w:tblPr>
        <w:tblW w:w="0" w:type="auto"/>
        <w:tblInd w:w="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4"/>
        <w:gridCol w:w="2159"/>
      </w:tblGrid>
      <w:tr w:rsidR="000A2553" w14:paraId="3D72165A" w14:textId="77777777" w:rsidTr="009129B7">
        <w:trPr>
          <w:cantSplit/>
          <w:trHeight w:val="576"/>
        </w:trPr>
        <w:tc>
          <w:tcPr>
            <w:tcW w:w="6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EF118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83E196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5CFF">
              <w:rPr>
                <w:rFonts w:ascii="Arial" w:hAnsi="Arial" w:cs="Arial"/>
                <w:b/>
                <w:bCs/>
                <w:color w:val="000000"/>
              </w:rPr>
              <w:t>Eligible patients</w:t>
            </w:r>
            <w:r w:rsidRPr="004B5782">
              <w:rPr>
                <w:rFonts w:ascii="Arial" w:hAnsi="Arial" w:cs="Arial"/>
                <w:b/>
                <w:bCs/>
                <w:color w:val="000000"/>
              </w:rPr>
              <w:br/>
              <w:t>(</w:t>
            </w:r>
            <w:r w:rsidRPr="004B5782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  <w:r w:rsidRPr="004B5782">
              <w:rPr>
                <w:rFonts w:ascii="Arial" w:hAnsi="Arial" w:cs="Arial"/>
                <w:b/>
                <w:bCs/>
                <w:color w:val="000000"/>
              </w:rPr>
              <w:t xml:space="preserve"> = 246)</w:t>
            </w:r>
          </w:p>
        </w:tc>
      </w:tr>
      <w:tr w:rsidR="000A2553" w14:paraId="3F76E555" w14:textId="77777777" w:rsidTr="009129B7">
        <w:trPr>
          <w:cantSplit/>
          <w:trHeight w:val="1792"/>
        </w:trPr>
        <w:tc>
          <w:tcPr>
            <w:tcW w:w="672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5CD05309" w14:textId="77777777" w:rsidR="000A2553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4B5782">
              <w:rPr>
                <w:rFonts w:ascii="Arial" w:hAnsi="Arial" w:cs="Arial"/>
                <w:color w:val="000000"/>
                <w:lang w:val="en-GB"/>
              </w:rPr>
              <w:t>Biologic sample(s) used for mutation testing</w:t>
            </w:r>
          </w:p>
          <w:p w14:paraId="3F0E6007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  <w:lang w:val="en-GB"/>
              </w:rPr>
            </w:pPr>
            <w:r w:rsidRPr="008864C6">
              <w:rPr>
                <w:rFonts w:ascii="Arial" w:hAnsi="Arial" w:cs="Arial"/>
                <w:color w:val="000000"/>
                <w:lang w:val="en-GB"/>
              </w:rPr>
              <w:t>Tissue, Histological sample (solid biopsy)</w:t>
            </w:r>
          </w:p>
          <w:p w14:paraId="2586CBA1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Cytological sample</w:t>
            </w:r>
          </w:p>
          <w:p w14:paraId="3F3EA639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Blood (liquid biopsy)</w:t>
            </w:r>
          </w:p>
          <w:p w14:paraId="617B9E2A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Other</w:t>
            </w:r>
          </w:p>
          <w:p w14:paraId="5E6F99B5" w14:textId="77777777" w:rsidR="000A2553" w:rsidRPr="004B5782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  <w:lang w:val="en-GB"/>
              </w:rPr>
            </w:pPr>
            <w:r w:rsidRPr="008864C6">
              <w:rPr>
                <w:rFonts w:ascii="Arial" w:hAnsi="Arial" w:cs="Arial"/>
                <w:color w:val="000000"/>
              </w:rPr>
              <w:t>U</w:t>
            </w:r>
            <w:r>
              <w:rPr>
                <w:rFonts w:ascii="Arial" w:hAnsi="Arial" w:cs="Arial"/>
                <w:color w:val="000000"/>
              </w:rPr>
              <w:t>nknown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7A689688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  <w:p w14:paraId="1963E12F" w14:textId="77777777" w:rsidR="000A2553" w:rsidRPr="004E5CFF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12 (86.2%)</w:t>
            </w:r>
          </w:p>
          <w:p w14:paraId="27C292A1" w14:textId="77777777" w:rsidR="000A2553" w:rsidRPr="004E5CFF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2 (13.0%)</w:t>
            </w:r>
          </w:p>
          <w:p w14:paraId="6E7FFA0F" w14:textId="77777777" w:rsidR="000A2553" w:rsidRPr="004E5CFF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 (1.2%)</w:t>
            </w:r>
          </w:p>
          <w:p w14:paraId="3EA90DE8" w14:textId="77777777" w:rsidR="000A2553" w:rsidRPr="004E5CFF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2 (0.8%)</w:t>
            </w:r>
          </w:p>
          <w:p w14:paraId="76874BE1" w14:textId="77777777" w:rsidR="000A2553" w:rsidRPr="004B5782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5782">
              <w:rPr>
                <w:rFonts w:ascii="Arial" w:hAnsi="Arial" w:cs="Arial"/>
                <w:color w:val="000000"/>
              </w:rPr>
              <w:t>3 (1.2%)</w:t>
            </w:r>
          </w:p>
        </w:tc>
      </w:tr>
      <w:tr w:rsidR="000A2553" w14:paraId="742FE095" w14:textId="77777777" w:rsidTr="009129B7">
        <w:trPr>
          <w:trHeight w:val="1830"/>
        </w:trPr>
        <w:tc>
          <w:tcPr>
            <w:tcW w:w="672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8CB9D" w14:textId="77777777" w:rsidR="000A2553" w:rsidRDefault="000A2553" w:rsidP="00036FDB">
            <w:pPr>
              <w:adjustRightInd w:val="0"/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8864C6">
              <w:rPr>
                <w:rFonts w:ascii="Arial" w:hAnsi="Arial" w:cs="Arial"/>
                <w:color w:val="000000"/>
                <w:lang w:val="en-GB"/>
              </w:rPr>
              <w:t>Methodology used for mutation testing</w:t>
            </w:r>
          </w:p>
          <w:p w14:paraId="36B828CB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  <w:lang w:val="en-GB"/>
              </w:rPr>
            </w:pPr>
            <w:r w:rsidRPr="008864C6">
              <w:rPr>
                <w:rFonts w:ascii="Arial" w:hAnsi="Arial" w:cs="Arial"/>
                <w:color w:val="000000"/>
                <w:lang w:val="en-GB"/>
              </w:rPr>
              <w:t>Amplification Refractory Mutation System (ARMS)</w:t>
            </w:r>
          </w:p>
          <w:p w14:paraId="5201B6A8" w14:textId="77777777" w:rsidR="000A2553" w:rsidRPr="004B5782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  <w:lang w:val="fr-FR"/>
              </w:rPr>
            </w:pPr>
            <w:r w:rsidRPr="004B5782">
              <w:rPr>
                <w:rFonts w:ascii="Arial" w:hAnsi="Arial" w:cs="Arial"/>
                <w:color w:val="000000"/>
                <w:lang w:val="fr-FR"/>
              </w:rPr>
              <w:t>Roche</w:t>
            </w:r>
          </w:p>
          <w:p w14:paraId="26C92CBD" w14:textId="77777777" w:rsidR="000A2553" w:rsidRPr="004B5782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  <w:lang w:val="fr-FR"/>
              </w:rPr>
            </w:pPr>
            <w:r w:rsidRPr="004B5782">
              <w:rPr>
                <w:rFonts w:ascii="Arial" w:hAnsi="Arial" w:cs="Arial"/>
                <w:color w:val="000000"/>
                <w:lang w:val="fr-FR"/>
              </w:rPr>
              <w:t>PCR-</w:t>
            </w:r>
            <w:proofErr w:type="spellStart"/>
            <w:r w:rsidRPr="004B5782">
              <w:rPr>
                <w:rFonts w:ascii="Arial" w:hAnsi="Arial" w:cs="Arial"/>
                <w:color w:val="000000"/>
                <w:lang w:val="fr-FR"/>
              </w:rPr>
              <w:t>based</w:t>
            </w:r>
            <w:proofErr w:type="spellEnd"/>
            <w:r w:rsidRPr="004B5782">
              <w:rPr>
                <w:rFonts w:ascii="Arial" w:hAnsi="Arial" w:cs="Arial"/>
                <w:color w:val="000000"/>
                <w:lang w:val="fr-FR"/>
              </w:rPr>
              <w:t xml:space="preserve"> techniques</w:t>
            </w:r>
            <w:r w:rsidRPr="004B5782" w:rsidDel="00A67678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</w:p>
          <w:p w14:paraId="0EC6231C" w14:textId="77777777" w:rsidR="000A2553" w:rsidRPr="000A2553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  <w:lang w:val="fr-FR"/>
              </w:rPr>
            </w:pPr>
            <w:proofErr w:type="spellStart"/>
            <w:proofErr w:type="gramStart"/>
            <w:r w:rsidRPr="000A2553">
              <w:rPr>
                <w:rFonts w:ascii="Arial" w:hAnsi="Arial" w:cs="Arial"/>
                <w:color w:val="000000"/>
                <w:lang w:val="fr-FR"/>
              </w:rPr>
              <w:t>ddPCR</w:t>
            </w:r>
            <w:proofErr w:type="spellEnd"/>
            <w:proofErr w:type="gramEnd"/>
          </w:p>
          <w:p w14:paraId="623D917B" w14:textId="77777777" w:rsidR="000A2553" w:rsidRPr="000A2553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  <w:lang w:val="fr-FR"/>
              </w:rPr>
            </w:pPr>
            <w:r w:rsidRPr="000A2553">
              <w:rPr>
                <w:rFonts w:ascii="Arial" w:hAnsi="Arial" w:cs="Arial"/>
                <w:color w:val="000000"/>
                <w:lang w:val="fr-FR"/>
              </w:rPr>
              <w:t xml:space="preserve">PCR </w:t>
            </w:r>
            <w:proofErr w:type="spellStart"/>
            <w:r w:rsidRPr="000A2553">
              <w:rPr>
                <w:rFonts w:ascii="Arial" w:hAnsi="Arial" w:cs="Arial"/>
                <w:color w:val="000000"/>
                <w:lang w:val="fr-FR"/>
              </w:rPr>
              <w:t>clamping</w:t>
            </w:r>
            <w:proofErr w:type="spellEnd"/>
          </w:p>
          <w:p w14:paraId="6F03113E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al-time</w:t>
            </w:r>
            <w:r w:rsidRPr="008864C6">
              <w:rPr>
                <w:rFonts w:ascii="Arial" w:hAnsi="Arial" w:cs="Arial"/>
                <w:color w:val="000000"/>
              </w:rPr>
              <w:t xml:space="preserve"> PCR</w:t>
            </w:r>
          </w:p>
          <w:p w14:paraId="63B97780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proofErr w:type="spellStart"/>
            <w:r w:rsidRPr="008864C6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assarray</w:t>
            </w:r>
            <w:proofErr w:type="spellEnd"/>
            <w:r w:rsidRPr="008864C6">
              <w:rPr>
                <w:rFonts w:ascii="Arial" w:hAnsi="Arial" w:cs="Arial"/>
                <w:color w:val="000000"/>
              </w:rPr>
              <w:t xml:space="preserve"> G</w:t>
            </w:r>
            <w:r>
              <w:rPr>
                <w:rFonts w:ascii="Arial" w:hAnsi="Arial" w:cs="Arial"/>
                <w:color w:val="000000"/>
              </w:rPr>
              <w:t>enotyping</w:t>
            </w:r>
          </w:p>
          <w:p w14:paraId="5D2A4CA1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>argeted</w:t>
            </w:r>
            <w:r w:rsidRPr="008864C6">
              <w:rPr>
                <w:rFonts w:ascii="Arial" w:hAnsi="Arial" w:cs="Arial"/>
                <w:color w:val="000000"/>
              </w:rPr>
              <w:t xml:space="preserve"> PCR</w:t>
            </w:r>
          </w:p>
          <w:p w14:paraId="3ACAA23E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PCR (COBAS)</w:t>
            </w:r>
          </w:p>
          <w:p w14:paraId="0ABEF1A1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PCR-</w:t>
            </w:r>
            <w:r>
              <w:rPr>
                <w:rFonts w:ascii="Arial" w:hAnsi="Arial" w:cs="Arial"/>
                <w:color w:val="000000"/>
              </w:rPr>
              <w:t>invader assay</w:t>
            </w:r>
          </w:p>
          <w:p w14:paraId="5A485D71" w14:textId="77777777" w:rsidR="000A2553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PCR (type not specified)</w:t>
            </w:r>
          </w:p>
          <w:p w14:paraId="25359B7C" w14:textId="77777777" w:rsidR="000A2553" w:rsidRPr="008864C6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Sequencing</w:t>
            </w:r>
          </w:p>
          <w:p w14:paraId="149A98F3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Sanger sequencing</w:t>
            </w:r>
          </w:p>
          <w:p w14:paraId="09EA5EE6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Pyrosequencing</w:t>
            </w:r>
          </w:p>
          <w:p w14:paraId="7F474F01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Other</w:t>
            </w:r>
          </w:p>
          <w:p w14:paraId="6DAED511" w14:textId="77777777" w:rsidR="000A2553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  <w:p w14:paraId="6730E92E" w14:textId="77777777" w:rsidR="000A2553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GS</w:t>
            </w:r>
          </w:p>
          <w:p w14:paraId="5A6E7B3A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Targeted NGS</w:t>
            </w:r>
          </w:p>
          <w:p w14:paraId="5B7A4107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Whole-genome sequencing</w:t>
            </w:r>
          </w:p>
          <w:p w14:paraId="7C1D8507" w14:textId="77777777" w:rsidR="000A2553" w:rsidRPr="008864C6" w:rsidRDefault="000A2553" w:rsidP="00036FDB">
            <w:pPr>
              <w:adjustRightInd w:val="0"/>
              <w:spacing w:after="0"/>
              <w:ind w:left="569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U</w:t>
            </w:r>
            <w:r>
              <w:rPr>
                <w:rFonts w:ascii="Arial" w:hAnsi="Arial" w:cs="Arial"/>
                <w:color w:val="000000"/>
              </w:rPr>
              <w:t>nknown</w:t>
            </w:r>
          </w:p>
          <w:p w14:paraId="1385556E" w14:textId="77777777" w:rsidR="000A2553" w:rsidRPr="004E5CFF" w:rsidRDefault="000A2553" w:rsidP="00036FDB">
            <w:pPr>
              <w:adjustRightInd w:val="0"/>
              <w:spacing w:after="0"/>
              <w:ind w:left="286"/>
              <w:rPr>
                <w:rFonts w:ascii="Arial" w:hAnsi="Arial" w:cs="Arial"/>
                <w:color w:val="000000"/>
                <w:lang w:val="en-GB"/>
              </w:rPr>
            </w:pPr>
            <w:r w:rsidRPr="008864C6">
              <w:rPr>
                <w:rFonts w:ascii="Arial" w:hAnsi="Arial" w:cs="Arial"/>
                <w:color w:val="000000"/>
              </w:rPr>
              <w:t>U</w:t>
            </w:r>
            <w:r>
              <w:rPr>
                <w:rFonts w:ascii="Arial" w:hAnsi="Arial" w:cs="Arial"/>
                <w:color w:val="000000"/>
              </w:rPr>
              <w:t>nknown</w:t>
            </w:r>
          </w:p>
        </w:tc>
        <w:tc>
          <w:tcPr>
            <w:tcW w:w="215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B2869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  <w:p w14:paraId="7BBA40F9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4 (1.6%)</w:t>
            </w:r>
          </w:p>
          <w:p w14:paraId="335B81F9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4 (1.6%)</w:t>
            </w:r>
          </w:p>
          <w:p w14:paraId="58960E7D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8864C6">
              <w:rPr>
                <w:rFonts w:ascii="Arial" w:hAnsi="Arial" w:cs="Arial"/>
                <w:color w:val="000000"/>
              </w:rPr>
              <w:t xml:space="preserve"> (6</w:t>
            </w:r>
            <w:r>
              <w:rPr>
                <w:rFonts w:ascii="Arial" w:hAnsi="Arial" w:cs="Arial"/>
                <w:color w:val="000000"/>
              </w:rPr>
              <w:t>3.0</w:t>
            </w:r>
            <w:r w:rsidRPr="008864C6">
              <w:rPr>
                <w:rFonts w:ascii="Arial" w:hAnsi="Arial" w:cs="Arial"/>
                <w:color w:val="000000"/>
              </w:rPr>
              <w:t>%)</w:t>
            </w:r>
          </w:p>
          <w:p w14:paraId="0FB6B3DF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8 (15.4%)</w:t>
            </w:r>
          </w:p>
          <w:p w14:paraId="6F1F190C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9 (15.9%)</w:t>
            </w:r>
          </w:p>
          <w:p w14:paraId="1710D38E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29 (11.8%)</w:t>
            </w:r>
          </w:p>
          <w:p w14:paraId="7B909B2A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23 (9.3%)</w:t>
            </w:r>
          </w:p>
          <w:p w14:paraId="759D9D61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15 (6.1%)</w:t>
            </w:r>
          </w:p>
          <w:p w14:paraId="3AAB8DA5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6265D313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775F5B76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2044BCB9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9 (15.9%)</w:t>
            </w:r>
          </w:p>
          <w:p w14:paraId="0808CC9E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12 (4.9%)</w:t>
            </w:r>
          </w:p>
          <w:p w14:paraId="549E80D8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5FC1C831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9 (3.7%)</w:t>
            </w:r>
          </w:p>
          <w:p w14:paraId="2829E4F5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15 (6.1%)</w:t>
            </w:r>
          </w:p>
          <w:p w14:paraId="6A4146B8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20 (8.1%)</w:t>
            </w:r>
          </w:p>
          <w:p w14:paraId="6542F821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14 (5.7%)</w:t>
            </w:r>
          </w:p>
          <w:p w14:paraId="5535EA6C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106F024F" w14:textId="77777777" w:rsidR="000A2553" w:rsidRPr="008864C6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3 (1.2%)</w:t>
            </w:r>
          </w:p>
          <w:p w14:paraId="0DB858B5" w14:textId="77777777" w:rsidR="000A2553" w:rsidRDefault="000A2553" w:rsidP="00036FDB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64C6">
              <w:rPr>
                <w:rFonts w:ascii="Arial" w:hAnsi="Arial" w:cs="Arial"/>
                <w:color w:val="000000"/>
              </w:rPr>
              <w:t>42 (17.</w:t>
            </w:r>
            <w:r>
              <w:rPr>
                <w:rFonts w:ascii="Arial" w:hAnsi="Arial" w:cs="Arial"/>
                <w:color w:val="000000"/>
              </w:rPr>
              <w:t>1%)</w:t>
            </w:r>
          </w:p>
        </w:tc>
      </w:tr>
    </w:tbl>
    <w:p w14:paraId="6BC7A33F" w14:textId="1DCFE61D" w:rsidR="000A2553" w:rsidRDefault="000A2553" w:rsidP="00036FD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NGS, next-generation sequencing; PCR, polymerase chain reaction.</w:t>
      </w:r>
    </w:p>
    <w:p w14:paraId="64CE901C" w14:textId="77777777" w:rsidR="000A2553" w:rsidRDefault="000A2553" w:rsidP="00036FDB">
      <w:pPr>
        <w:rPr>
          <w:ins w:id="0" w:author="Elisa Tinti" w:date="2021-03-11T12:46:00Z"/>
          <w:rFonts w:ascii="Arial" w:hAnsi="Arial" w:cs="Arial"/>
          <w:bCs/>
        </w:rPr>
        <w:sectPr w:rsidR="000A2553" w:rsidSect="004B57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7B757C" w14:textId="071C3B0B" w:rsidR="000A2553" w:rsidRDefault="00D92A10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A2553">
        <w:rPr>
          <w:rFonts w:ascii="Arial" w:hAnsi="Arial" w:cs="Arial"/>
          <w:b/>
        </w:rPr>
        <w:t xml:space="preserve">Table 3. </w:t>
      </w:r>
      <w:r w:rsidR="000A2553" w:rsidRPr="004B5782">
        <w:rPr>
          <w:rFonts w:ascii="Arial" w:hAnsi="Arial" w:cs="Arial"/>
          <w:bCs/>
        </w:rPr>
        <w:t>Patient baseline and disease characteristics according to uncommon mutation category</w:t>
      </w:r>
      <w:r w:rsidR="000A2553">
        <w:rPr>
          <w:rFonts w:ascii="Arial" w:hAnsi="Arial" w:cs="Arial"/>
          <w:b/>
        </w:rPr>
        <w:t xml:space="preserve"> </w:t>
      </w:r>
    </w:p>
    <w:tbl>
      <w:tblPr>
        <w:tblStyle w:val="TableGrid"/>
        <w:tblW w:w="13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2"/>
        <w:gridCol w:w="1255"/>
        <w:gridCol w:w="2086"/>
        <w:gridCol w:w="2137"/>
        <w:gridCol w:w="1251"/>
        <w:gridCol w:w="1455"/>
      </w:tblGrid>
      <w:tr w:rsidR="000A2553" w:rsidRPr="0044653E" w14:paraId="4537C8CE" w14:textId="77777777" w:rsidTr="009129B7">
        <w:trPr>
          <w:trHeight w:val="594"/>
        </w:trPr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</w:tcPr>
          <w:p w14:paraId="125704CB" w14:textId="77777777" w:rsidR="000A2553" w:rsidRPr="00E14950" w:rsidRDefault="000A2553" w:rsidP="00036FD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14950">
              <w:rPr>
                <w:rFonts w:ascii="Arial" w:hAnsi="Arial" w:cs="Arial"/>
                <w:b/>
                <w:bCs/>
              </w:rPr>
              <w:t>Characteristics, n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FA50E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T790M</w:t>
            </w:r>
            <w:r w:rsidRPr="004B5782">
              <w:rPr>
                <w:rFonts w:ascii="Arial" w:hAnsi="Arial" w:cs="Arial"/>
                <w:b/>
                <w:bCs/>
              </w:rPr>
              <w:br/>
            </w:r>
            <w:r w:rsidRPr="004B57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BE49A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Exon 20 insertion</w:t>
            </w:r>
            <w:r w:rsidRPr="004B5782">
              <w:rPr>
                <w:rFonts w:ascii="Arial" w:hAnsi="Arial" w:cs="Arial"/>
                <w:b/>
                <w:bCs/>
              </w:rPr>
              <w:br/>
            </w:r>
            <w:r w:rsidRPr="004B57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29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DAB9C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Major uncommon</w:t>
            </w:r>
            <w:r>
              <w:rPr>
                <w:rFonts w:ascii="Arial" w:hAnsi="Arial" w:cs="Arial"/>
                <w:b/>
                <w:bCs/>
              </w:rPr>
              <w:t>*</w:t>
            </w:r>
            <w:r w:rsidRPr="004B5782">
              <w:rPr>
                <w:rFonts w:ascii="Arial" w:hAnsi="Arial" w:cs="Arial"/>
                <w:b/>
                <w:bCs/>
              </w:rPr>
              <w:br/>
            </w:r>
            <w:r w:rsidRPr="004B57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17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D33FA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Other</w:t>
            </w:r>
            <w:r w:rsidRPr="004B5782">
              <w:rPr>
                <w:rFonts w:ascii="Arial" w:hAnsi="Arial" w:cs="Arial"/>
                <w:b/>
                <w:bCs/>
              </w:rPr>
              <w:br/>
            </w:r>
            <w:r w:rsidRPr="004B57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FC00F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Compound</w:t>
            </w:r>
            <w:r w:rsidRPr="00F065D6">
              <w:rPr>
                <w:rFonts w:ascii="Arial" w:hAnsi="Arial" w:cs="Arial"/>
                <w:b/>
                <w:bCs/>
                <w:vertAlign w:val="superscript"/>
              </w:rPr>
              <w:t>†</w:t>
            </w:r>
            <w:r w:rsidRPr="004B5782">
              <w:rPr>
                <w:rFonts w:ascii="Arial" w:hAnsi="Arial" w:cs="Arial"/>
                <w:b/>
                <w:bCs/>
              </w:rPr>
              <w:br/>
            </w:r>
            <w:r w:rsidRPr="004B57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5782">
              <w:rPr>
                <w:rFonts w:ascii="Arial" w:hAnsi="Arial" w:cs="Arial"/>
                <w:b/>
                <w:bCs/>
              </w:rPr>
              <w:t>82</w:t>
            </w:r>
          </w:p>
        </w:tc>
      </w:tr>
      <w:tr w:rsidR="000A2553" w:rsidRPr="0044653E" w14:paraId="3C0D27DE" w14:textId="77777777" w:rsidTr="009129B7">
        <w:trPr>
          <w:trHeight w:val="1176"/>
        </w:trPr>
        <w:tc>
          <w:tcPr>
            <w:tcW w:w="56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F7103" w14:textId="77777777" w:rsidR="000A2553" w:rsidRPr="00A3236D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Ethnicity</w:t>
            </w:r>
          </w:p>
          <w:p w14:paraId="393F4254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Asian</w:t>
            </w:r>
          </w:p>
          <w:p w14:paraId="4AE059DF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Non-Asian</w:t>
            </w:r>
          </w:p>
          <w:p w14:paraId="1BE4932F" w14:textId="77777777" w:rsidR="000A2553" w:rsidRPr="004B5782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EF3D61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6 (94.1)</w:t>
            </w:r>
          </w:p>
          <w:p w14:paraId="37127AC5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5AFCAACF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9)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31BFD6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2 (75.9)</w:t>
            </w:r>
          </w:p>
          <w:p w14:paraId="5199392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3 (10.3)</w:t>
            </w:r>
          </w:p>
          <w:p w14:paraId="7E3260C9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.8(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B7F421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56 (87.2)</w:t>
            </w:r>
          </w:p>
          <w:p w14:paraId="451D9298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5 (8.4)</w:t>
            </w:r>
          </w:p>
          <w:p w14:paraId="1A8DADC2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.5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4FAB7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2 (57.1)</w:t>
            </w:r>
          </w:p>
          <w:p w14:paraId="3371D2B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 (23.8)</w:t>
            </w:r>
          </w:p>
          <w:p w14:paraId="30AD9232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9.0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CE483B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71 (86.6)</w:t>
            </w:r>
          </w:p>
          <w:p w14:paraId="3DB5BE86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7 (8.5)</w:t>
            </w:r>
          </w:p>
          <w:p w14:paraId="005AF246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9)</w:t>
            </w:r>
          </w:p>
        </w:tc>
      </w:tr>
      <w:tr w:rsidR="000A2553" w:rsidRPr="0044653E" w14:paraId="749B042B" w14:textId="77777777" w:rsidTr="009129B7">
        <w:trPr>
          <w:trHeight w:val="307"/>
        </w:trPr>
        <w:tc>
          <w:tcPr>
            <w:tcW w:w="5692" w:type="dxa"/>
            <w:vAlign w:val="center"/>
          </w:tcPr>
          <w:p w14:paraId="5FBF5194" w14:textId="77777777" w:rsidR="000A2553" w:rsidRPr="004B5782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rain metastases</w:t>
            </w:r>
          </w:p>
        </w:tc>
        <w:tc>
          <w:tcPr>
            <w:tcW w:w="1256" w:type="dxa"/>
            <w:vAlign w:val="center"/>
          </w:tcPr>
          <w:p w14:paraId="49A99280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 (5.9)</w:t>
            </w:r>
          </w:p>
        </w:tc>
        <w:tc>
          <w:tcPr>
            <w:tcW w:w="2089" w:type="dxa"/>
            <w:vAlign w:val="center"/>
          </w:tcPr>
          <w:p w14:paraId="09661C62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 (3.4)</w:t>
            </w:r>
          </w:p>
        </w:tc>
        <w:tc>
          <w:tcPr>
            <w:tcW w:w="2139" w:type="dxa"/>
            <w:vAlign w:val="center"/>
          </w:tcPr>
          <w:p w14:paraId="2D5B93F3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0 (11.2)</w:t>
            </w:r>
          </w:p>
        </w:tc>
        <w:tc>
          <w:tcPr>
            <w:tcW w:w="1252" w:type="dxa"/>
            <w:vAlign w:val="center"/>
          </w:tcPr>
          <w:p w14:paraId="2D479B88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</w:tc>
        <w:tc>
          <w:tcPr>
            <w:tcW w:w="1438" w:type="dxa"/>
            <w:vAlign w:val="center"/>
          </w:tcPr>
          <w:p w14:paraId="2F268A79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4.9)</w:t>
            </w:r>
          </w:p>
        </w:tc>
      </w:tr>
      <w:tr w:rsidR="000A2553" w:rsidRPr="0044653E" w14:paraId="1A8B66CF" w14:textId="77777777" w:rsidTr="009129B7">
        <w:trPr>
          <w:trHeight w:val="286"/>
        </w:trPr>
        <w:tc>
          <w:tcPr>
            <w:tcW w:w="5692" w:type="dxa"/>
            <w:shd w:val="clear" w:color="auto" w:fill="D9D9D9" w:themeFill="background1" w:themeFillShade="D9"/>
            <w:vAlign w:val="center"/>
          </w:tcPr>
          <w:p w14:paraId="79FBD902" w14:textId="77777777" w:rsidR="000A2553" w:rsidRPr="004B5782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ECOG ≥2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4DC11770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 (5.9)</w:t>
            </w:r>
          </w:p>
        </w:tc>
        <w:tc>
          <w:tcPr>
            <w:tcW w:w="2089" w:type="dxa"/>
            <w:shd w:val="clear" w:color="auto" w:fill="D9D9D9" w:themeFill="background1" w:themeFillShade="D9"/>
            <w:vAlign w:val="center"/>
          </w:tcPr>
          <w:p w14:paraId="03AD0B51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 (17.2)</w:t>
            </w:r>
          </w:p>
        </w:tc>
        <w:tc>
          <w:tcPr>
            <w:tcW w:w="2139" w:type="dxa"/>
            <w:shd w:val="clear" w:color="auto" w:fill="D9D9D9" w:themeFill="background1" w:themeFillShade="D9"/>
            <w:vAlign w:val="center"/>
          </w:tcPr>
          <w:p w14:paraId="2097DDEC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0 (11.2)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7D2962C0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 (23.8)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37BE4C8C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7 (8.5)</w:t>
            </w:r>
          </w:p>
        </w:tc>
      </w:tr>
      <w:tr w:rsidR="000A2553" w:rsidRPr="0044653E" w14:paraId="663356C2" w14:textId="77777777" w:rsidTr="009129B7">
        <w:trPr>
          <w:trHeight w:val="307"/>
        </w:trPr>
        <w:tc>
          <w:tcPr>
            <w:tcW w:w="5692" w:type="dxa"/>
            <w:vAlign w:val="center"/>
          </w:tcPr>
          <w:p w14:paraId="70F3E5C4" w14:textId="77777777" w:rsidR="000A2553" w:rsidRPr="004B5782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First-line</w:t>
            </w:r>
            <w:r>
              <w:rPr>
                <w:rFonts w:ascii="Arial" w:hAnsi="Arial" w:cs="Arial"/>
              </w:rPr>
              <w:t xml:space="preserve"> EGFR-TKI</w:t>
            </w:r>
          </w:p>
        </w:tc>
        <w:tc>
          <w:tcPr>
            <w:tcW w:w="1256" w:type="dxa"/>
            <w:vAlign w:val="center"/>
          </w:tcPr>
          <w:p w14:paraId="57C296D9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6 (94.1)</w:t>
            </w:r>
          </w:p>
        </w:tc>
        <w:tc>
          <w:tcPr>
            <w:tcW w:w="2089" w:type="dxa"/>
            <w:vAlign w:val="center"/>
          </w:tcPr>
          <w:p w14:paraId="5F21EC68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0 (69.0)</w:t>
            </w:r>
          </w:p>
        </w:tc>
        <w:tc>
          <w:tcPr>
            <w:tcW w:w="2139" w:type="dxa"/>
            <w:vAlign w:val="center"/>
          </w:tcPr>
          <w:p w14:paraId="33772900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69 (94.4)</w:t>
            </w:r>
          </w:p>
        </w:tc>
        <w:tc>
          <w:tcPr>
            <w:tcW w:w="1252" w:type="dxa"/>
            <w:vAlign w:val="center"/>
          </w:tcPr>
          <w:p w14:paraId="7D6CA8F5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1 (100.0)</w:t>
            </w:r>
          </w:p>
        </w:tc>
        <w:tc>
          <w:tcPr>
            <w:tcW w:w="1438" w:type="dxa"/>
            <w:vAlign w:val="center"/>
          </w:tcPr>
          <w:p w14:paraId="4C9AB58A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77 (93.9)</w:t>
            </w:r>
          </w:p>
        </w:tc>
      </w:tr>
      <w:tr w:rsidR="000A2553" w:rsidRPr="0044653E" w14:paraId="1EDF471F" w14:textId="77777777" w:rsidTr="009129B7">
        <w:trPr>
          <w:trHeight w:val="286"/>
        </w:trPr>
        <w:tc>
          <w:tcPr>
            <w:tcW w:w="5692" w:type="dxa"/>
            <w:shd w:val="clear" w:color="auto" w:fill="D9D9D9" w:themeFill="background1" w:themeFillShade="D9"/>
            <w:vAlign w:val="center"/>
          </w:tcPr>
          <w:p w14:paraId="5A943255" w14:textId="77777777" w:rsidR="000A2553" w:rsidRPr="004B5782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More than one line of therapy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025BC944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2 (70.6)</w:t>
            </w:r>
          </w:p>
        </w:tc>
        <w:tc>
          <w:tcPr>
            <w:tcW w:w="2089" w:type="dxa"/>
            <w:shd w:val="clear" w:color="auto" w:fill="D9D9D9" w:themeFill="background1" w:themeFillShade="D9"/>
            <w:vAlign w:val="center"/>
          </w:tcPr>
          <w:p w14:paraId="1644D5C6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0 (69.0)</w:t>
            </w:r>
          </w:p>
        </w:tc>
        <w:tc>
          <w:tcPr>
            <w:tcW w:w="2139" w:type="dxa"/>
            <w:shd w:val="clear" w:color="auto" w:fill="D9D9D9" w:themeFill="background1" w:themeFillShade="D9"/>
            <w:vAlign w:val="center"/>
          </w:tcPr>
          <w:p w14:paraId="69C9DCE1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98 (54.7)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14:paraId="002B8D51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0 (47.6)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21D90D48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8 (58.5)</w:t>
            </w:r>
          </w:p>
        </w:tc>
      </w:tr>
      <w:tr w:rsidR="000A2553" w:rsidRPr="0044653E" w14:paraId="65C7CA97" w14:textId="77777777" w:rsidTr="009129B7">
        <w:trPr>
          <w:trHeight w:val="145"/>
        </w:trPr>
        <w:tc>
          <w:tcPr>
            <w:tcW w:w="5692" w:type="dxa"/>
            <w:vAlign w:val="center"/>
          </w:tcPr>
          <w:p w14:paraId="76B82874" w14:textId="77777777" w:rsidR="000A2553" w:rsidRPr="00A3236D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Index EGFR TKI therapy</w:t>
            </w:r>
          </w:p>
          <w:p w14:paraId="11F4F330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Afatinib</w:t>
            </w:r>
          </w:p>
          <w:p w14:paraId="7D223474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 xml:space="preserve">Gefitinib </w:t>
            </w:r>
          </w:p>
          <w:p w14:paraId="244332F0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Erlotinib</w:t>
            </w:r>
          </w:p>
          <w:p w14:paraId="4105F123" w14:textId="77777777" w:rsidR="000A2553" w:rsidRPr="004B5782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 xml:space="preserve">Osimertinib </w:t>
            </w:r>
          </w:p>
        </w:tc>
        <w:tc>
          <w:tcPr>
            <w:tcW w:w="1256" w:type="dxa"/>
            <w:vAlign w:val="bottom"/>
          </w:tcPr>
          <w:p w14:paraId="1C009E4A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1 (64.7)</w:t>
            </w:r>
          </w:p>
          <w:p w14:paraId="5EC536CD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23.5)</w:t>
            </w:r>
          </w:p>
          <w:p w14:paraId="4ED43FF9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3FA703B5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 (11.8)</w:t>
            </w:r>
          </w:p>
        </w:tc>
        <w:tc>
          <w:tcPr>
            <w:tcW w:w="2089" w:type="dxa"/>
            <w:vAlign w:val="bottom"/>
          </w:tcPr>
          <w:p w14:paraId="0545FED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8 (62.1)</w:t>
            </w:r>
          </w:p>
          <w:p w14:paraId="694E278A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3 (10.3)</w:t>
            </w:r>
          </w:p>
          <w:p w14:paraId="764FC421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7 (24.1)</w:t>
            </w:r>
          </w:p>
          <w:p w14:paraId="6D240E83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 (3.4)</w:t>
            </w:r>
          </w:p>
        </w:tc>
        <w:tc>
          <w:tcPr>
            <w:tcW w:w="2139" w:type="dxa"/>
            <w:vAlign w:val="bottom"/>
          </w:tcPr>
          <w:p w14:paraId="1B4DA06B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94 (52.5)</w:t>
            </w:r>
          </w:p>
          <w:p w14:paraId="0C0FE0D9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5 (30.7)</w:t>
            </w:r>
          </w:p>
          <w:p w14:paraId="58318C3E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4 (13.4)</w:t>
            </w:r>
          </w:p>
          <w:p w14:paraId="7FDE1530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2.2)</w:t>
            </w:r>
          </w:p>
        </w:tc>
        <w:tc>
          <w:tcPr>
            <w:tcW w:w="1252" w:type="dxa"/>
            <w:vAlign w:val="bottom"/>
          </w:tcPr>
          <w:p w14:paraId="05DFDD82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9 (42.9)</w:t>
            </w:r>
          </w:p>
          <w:p w14:paraId="78417C7F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8 (38.1)</w:t>
            </w:r>
          </w:p>
          <w:p w14:paraId="0351FDCA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19.0)</w:t>
            </w:r>
          </w:p>
          <w:p w14:paraId="7B81E65A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</w:tc>
        <w:tc>
          <w:tcPr>
            <w:tcW w:w="1438" w:type="dxa"/>
            <w:vAlign w:val="bottom"/>
          </w:tcPr>
          <w:p w14:paraId="416EFED6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6 (56.1)</w:t>
            </w:r>
          </w:p>
          <w:p w14:paraId="5A333720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2 (26.8)</w:t>
            </w:r>
          </w:p>
          <w:p w14:paraId="79D6A93A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9 (11.0)</w:t>
            </w:r>
          </w:p>
          <w:p w14:paraId="3B2717C6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4.9)</w:t>
            </w:r>
          </w:p>
        </w:tc>
      </w:tr>
      <w:tr w:rsidR="000A2553" w:rsidRPr="0044653E" w14:paraId="7632DDFA" w14:textId="77777777" w:rsidTr="009129B7">
        <w:trPr>
          <w:trHeight w:val="1187"/>
        </w:trPr>
        <w:tc>
          <w:tcPr>
            <w:tcW w:w="5692" w:type="dxa"/>
            <w:shd w:val="clear" w:color="auto" w:fill="D9D9D9" w:themeFill="background1" w:themeFillShade="D9"/>
            <w:vAlign w:val="center"/>
          </w:tcPr>
          <w:p w14:paraId="3CB3DD85" w14:textId="77777777" w:rsidR="000A2553" w:rsidRPr="00A3236D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Methodology used for mutation testing at start of index therapy</w:t>
            </w:r>
          </w:p>
          <w:p w14:paraId="5B4608E9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PCR</w:t>
            </w:r>
          </w:p>
          <w:p w14:paraId="28D0CB6E" w14:textId="77777777" w:rsidR="000A2553" w:rsidRPr="004B5782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Sequencing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bottom"/>
          </w:tcPr>
          <w:p w14:paraId="6D190D4E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1 (64.7)</w:t>
            </w:r>
          </w:p>
          <w:p w14:paraId="75205B13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 (5.9)</w:t>
            </w:r>
          </w:p>
        </w:tc>
        <w:tc>
          <w:tcPr>
            <w:tcW w:w="2089" w:type="dxa"/>
            <w:shd w:val="clear" w:color="auto" w:fill="D9D9D9" w:themeFill="background1" w:themeFillShade="D9"/>
            <w:vAlign w:val="bottom"/>
          </w:tcPr>
          <w:p w14:paraId="7552DDE9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2 (41.4)</w:t>
            </w:r>
          </w:p>
          <w:p w14:paraId="07183726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6 (20.1)</w:t>
            </w:r>
          </w:p>
        </w:tc>
        <w:tc>
          <w:tcPr>
            <w:tcW w:w="2139" w:type="dxa"/>
            <w:shd w:val="clear" w:color="auto" w:fill="D9D9D9" w:themeFill="background1" w:themeFillShade="D9"/>
            <w:vAlign w:val="bottom"/>
          </w:tcPr>
          <w:p w14:paraId="470857E3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18 (65.9)</w:t>
            </w:r>
          </w:p>
          <w:p w14:paraId="26208A51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32 (17.9)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bottom"/>
          </w:tcPr>
          <w:p w14:paraId="4966F9A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 (23.8)</w:t>
            </w:r>
          </w:p>
          <w:p w14:paraId="0E84464D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3 (61.9)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bottom"/>
          </w:tcPr>
          <w:p w14:paraId="0389A828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56 (68.3)</w:t>
            </w:r>
          </w:p>
          <w:p w14:paraId="5304B224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6 (19.5)</w:t>
            </w:r>
          </w:p>
        </w:tc>
      </w:tr>
      <w:tr w:rsidR="000A2553" w:rsidRPr="0044653E" w14:paraId="17DB2154" w14:textId="77777777" w:rsidTr="009129B7">
        <w:trPr>
          <w:trHeight w:val="307"/>
        </w:trPr>
        <w:tc>
          <w:tcPr>
            <w:tcW w:w="5692" w:type="dxa"/>
            <w:vMerge w:val="restart"/>
            <w:vAlign w:val="center"/>
          </w:tcPr>
          <w:p w14:paraId="187AA3ED" w14:textId="77777777" w:rsidR="000A2553" w:rsidRPr="00A3236D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Material used for mutation classification at start of index therapy</w:t>
            </w:r>
          </w:p>
          <w:p w14:paraId="33EF885A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Tissue</w:t>
            </w:r>
          </w:p>
          <w:p w14:paraId="074EA297" w14:textId="77777777" w:rsidR="000A2553" w:rsidRPr="00A3236D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Liquid</w:t>
            </w:r>
          </w:p>
          <w:p w14:paraId="6EC02FAD" w14:textId="77777777" w:rsidR="000A2553" w:rsidRPr="004B5782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Cytology</w:t>
            </w:r>
          </w:p>
        </w:tc>
        <w:tc>
          <w:tcPr>
            <w:tcW w:w="1256" w:type="dxa"/>
            <w:vAlign w:val="bottom"/>
          </w:tcPr>
          <w:p w14:paraId="5DF20239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89" w:type="dxa"/>
            <w:vAlign w:val="center"/>
          </w:tcPr>
          <w:p w14:paraId="284C20A5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9" w:type="dxa"/>
            <w:vAlign w:val="center"/>
          </w:tcPr>
          <w:p w14:paraId="0B8D2EEA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2" w:type="dxa"/>
            <w:vAlign w:val="center"/>
          </w:tcPr>
          <w:p w14:paraId="424D79BC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vAlign w:val="center"/>
          </w:tcPr>
          <w:p w14:paraId="3143FA03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0A2553" w:rsidRPr="0044653E" w14:paraId="33636BF3" w14:textId="77777777" w:rsidTr="009129B7">
        <w:trPr>
          <w:trHeight w:val="1565"/>
        </w:trPr>
        <w:tc>
          <w:tcPr>
            <w:tcW w:w="5692" w:type="dxa"/>
            <w:vMerge/>
            <w:vAlign w:val="center"/>
          </w:tcPr>
          <w:p w14:paraId="4C9A5DFE" w14:textId="77777777" w:rsidR="000A2553" w:rsidRPr="004B5782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</w:p>
        </w:tc>
        <w:tc>
          <w:tcPr>
            <w:tcW w:w="1256" w:type="dxa"/>
            <w:vAlign w:val="bottom"/>
          </w:tcPr>
          <w:p w14:paraId="5914C83E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D52CCBE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4 (82.4)</w:t>
            </w:r>
          </w:p>
          <w:p w14:paraId="3C853CD0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5E7ABC58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 (11.8)</w:t>
            </w:r>
          </w:p>
        </w:tc>
        <w:tc>
          <w:tcPr>
            <w:tcW w:w="2089" w:type="dxa"/>
            <w:vAlign w:val="bottom"/>
          </w:tcPr>
          <w:p w14:paraId="2598726F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46AC67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9 (65.5)</w:t>
            </w:r>
          </w:p>
          <w:p w14:paraId="6F4CC1A2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6EAD4E19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</w:tc>
        <w:tc>
          <w:tcPr>
            <w:tcW w:w="2139" w:type="dxa"/>
            <w:vAlign w:val="bottom"/>
          </w:tcPr>
          <w:p w14:paraId="099A04CE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4B6FFB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49 (83.2)</w:t>
            </w:r>
          </w:p>
          <w:p w14:paraId="2B7D081E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 (1.1)</w:t>
            </w:r>
          </w:p>
          <w:p w14:paraId="76AD2B74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23 (12.8)</w:t>
            </w:r>
          </w:p>
        </w:tc>
        <w:tc>
          <w:tcPr>
            <w:tcW w:w="1252" w:type="dxa"/>
            <w:vAlign w:val="bottom"/>
          </w:tcPr>
          <w:p w14:paraId="6C69090F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48D7179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7 (81.0)</w:t>
            </w:r>
          </w:p>
          <w:p w14:paraId="1146ED86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6912FADB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4 (19.0)</w:t>
            </w:r>
          </w:p>
        </w:tc>
        <w:tc>
          <w:tcPr>
            <w:tcW w:w="1438" w:type="dxa"/>
            <w:vAlign w:val="bottom"/>
          </w:tcPr>
          <w:p w14:paraId="182E80D9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B11BDC7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65 (79.3)</w:t>
            </w:r>
          </w:p>
          <w:p w14:paraId="02AA56EF" w14:textId="77777777" w:rsidR="000A2553" w:rsidRPr="00A3236D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0</w:t>
            </w:r>
          </w:p>
          <w:p w14:paraId="5BD5C7EB" w14:textId="77777777" w:rsidR="000A2553" w:rsidRPr="004B5782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5782">
              <w:rPr>
                <w:rFonts w:ascii="Arial" w:hAnsi="Arial" w:cs="Arial"/>
              </w:rPr>
              <w:t>14 (17.1)</w:t>
            </w:r>
          </w:p>
        </w:tc>
      </w:tr>
    </w:tbl>
    <w:p w14:paraId="17D4C24F" w14:textId="582F02E6" w:rsidR="000B5BAA" w:rsidRDefault="000A2553" w:rsidP="00036FDB">
      <w:pPr>
        <w:rPr>
          <w:rFonts w:ascii="Arial" w:hAnsi="Arial" w:cs="Arial"/>
          <w:b/>
        </w:rPr>
        <w:sectPr w:rsidR="000B5BAA" w:rsidSect="000A255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ECOG PS, Eastern Cooperative Oncology Group performance status; EGFR, epidermal growth factor receptor; PCR, polymerase chain reaction; TKI, tyrosine kinase inhibitor. *One patient received </w:t>
      </w:r>
      <w:proofErr w:type="spellStart"/>
      <w:r>
        <w:rPr>
          <w:rFonts w:ascii="Arial" w:hAnsi="Arial" w:cs="Arial"/>
        </w:rPr>
        <w:t>gefitib</w:t>
      </w:r>
      <w:proofErr w:type="spellEnd"/>
      <w:r>
        <w:rPr>
          <w:rFonts w:ascii="Arial" w:hAnsi="Arial" w:cs="Arial"/>
        </w:rPr>
        <w:t xml:space="preserve">/erlotinib; </w:t>
      </w:r>
      <w:r w:rsidRPr="00F065D6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One patient received afatinib/gefitinib</w:t>
      </w:r>
    </w:p>
    <w:p w14:paraId="5D6B269B" w14:textId="317F50C9" w:rsidR="000A2553" w:rsidRDefault="00D92A10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A2553">
        <w:rPr>
          <w:rFonts w:ascii="Arial" w:hAnsi="Arial" w:cs="Arial"/>
          <w:b/>
        </w:rPr>
        <w:t xml:space="preserve">Table 4. </w:t>
      </w:r>
      <w:r w:rsidR="000A2553" w:rsidRPr="004B5782">
        <w:rPr>
          <w:rFonts w:ascii="Arial" w:hAnsi="Arial" w:cs="Arial"/>
          <w:bCs/>
        </w:rPr>
        <w:t>Details of compound mut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2598"/>
        <w:gridCol w:w="2781"/>
        <w:gridCol w:w="2781"/>
        <w:gridCol w:w="2784"/>
      </w:tblGrid>
      <w:tr w:rsidR="000A2553" w14:paraId="0AE9BAD1" w14:textId="77777777" w:rsidTr="0092774A">
        <w:trPr>
          <w:trHeight w:val="871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72B4FFAB" w14:textId="77777777" w:rsidR="000A2553" w:rsidRDefault="000A2553" w:rsidP="00036F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4C12A86" w14:textId="77777777" w:rsidR="000A2553" w:rsidRPr="004B5782" w:rsidRDefault="000A2553" w:rsidP="0092774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 xml:space="preserve">Common </w:t>
            </w:r>
            <w:r w:rsidRPr="00E14950">
              <w:rPr>
                <w:rFonts w:ascii="Arial" w:hAnsi="Arial" w:cs="Arial"/>
                <w:b/>
                <w:bCs/>
                <w:i/>
                <w:iCs/>
              </w:rPr>
              <w:t xml:space="preserve">EGFR </w:t>
            </w:r>
            <w:r w:rsidRPr="004B5782">
              <w:rPr>
                <w:rFonts w:ascii="Arial" w:hAnsi="Arial" w:cs="Arial"/>
                <w:b/>
                <w:bCs/>
              </w:rPr>
              <w:t>mutation</w:t>
            </w:r>
          </w:p>
          <w:p w14:paraId="218923A2" w14:textId="77777777" w:rsidR="000A2553" w:rsidRPr="004B5782" w:rsidRDefault="000A2553" w:rsidP="0092774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(Del19/L858R)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2528C63C" w14:textId="77777777" w:rsidR="000A2553" w:rsidRPr="004B5782" w:rsidRDefault="000A2553" w:rsidP="0092774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Exon 20 insertion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2849B11B" w14:textId="77777777" w:rsidR="000A2553" w:rsidRPr="004B5782" w:rsidRDefault="000A2553" w:rsidP="0092774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Major uncommon mutation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2E1C3353" w14:textId="77777777" w:rsidR="000A2553" w:rsidRPr="004B5782" w:rsidRDefault="000A2553" w:rsidP="0092774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B5782"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="000A2553" w14:paraId="68CCBAAA" w14:textId="77777777" w:rsidTr="0092774A">
        <w:trPr>
          <w:trHeight w:val="283"/>
        </w:trPr>
        <w:tc>
          <w:tcPr>
            <w:tcW w:w="1390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0983A" w14:textId="77777777" w:rsidR="000A2553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mutations treated with afatinib (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46)</w:t>
            </w:r>
          </w:p>
        </w:tc>
      </w:tr>
      <w:tr w:rsidR="000A2553" w14:paraId="45ABFC30" w14:textId="77777777" w:rsidTr="0092774A">
        <w:trPr>
          <w:trHeight w:val="1257"/>
        </w:trPr>
        <w:tc>
          <w:tcPr>
            <w:tcW w:w="2963" w:type="dxa"/>
            <w:shd w:val="clear" w:color="auto" w:fill="D9D9D9" w:themeFill="background1" w:themeFillShade="D9"/>
            <w:vAlign w:val="center"/>
          </w:tcPr>
          <w:p w14:paraId="1122048C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790M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11</w:t>
            </w:r>
          </w:p>
          <w:p w14:paraId="61151AD7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on 20 inserti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3</w:t>
            </w:r>
          </w:p>
          <w:p w14:paraId="01B39BDA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uncomm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31</w:t>
            </w:r>
          </w:p>
          <w:p w14:paraId="626EA354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s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1</w:t>
            </w:r>
          </w:p>
        </w:tc>
        <w:tc>
          <w:tcPr>
            <w:tcW w:w="2598" w:type="dxa"/>
            <w:shd w:val="clear" w:color="auto" w:fill="D9D9D9" w:themeFill="background1" w:themeFillShade="D9"/>
            <w:vAlign w:val="center"/>
          </w:tcPr>
          <w:p w14:paraId="497CC30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0)</w:t>
            </w:r>
          </w:p>
          <w:p w14:paraId="5251E70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7)</w:t>
            </w:r>
          </w:p>
          <w:p w14:paraId="2B183C4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6)</w:t>
            </w:r>
          </w:p>
          <w:p w14:paraId="5BCD2FA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69A92A66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19CC6F0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52CB856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4C9ACEA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27FB677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72BC637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)</w:t>
            </w:r>
          </w:p>
          <w:p w14:paraId="4040D16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74)</w:t>
            </w:r>
          </w:p>
          <w:p w14:paraId="11AD478A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3F9E2FAE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298090B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D9FB4E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)</w:t>
            </w:r>
          </w:p>
          <w:p w14:paraId="42EAD2F6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</w:tr>
      <w:tr w:rsidR="000A2553" w14:paraId="19E2E9D1" w14:textId="77777777" w:rsidTr="0092774A">
        <w:trPr>
          <w:trHeight w:val="303"/>
        </w:trPr>
        <w:tc>
          <w:tcPr>
            <w:tcW w:w="13907" w:type="dxa"/>
            <w:gridSpan w:val="5"/>
            <w:vAlign w:val="center"/>
          </w:tcPr>
          <w:p w14:paraId="71F68896" w14:textId="0D1641F4" w:rsidR="000A2553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mutations treated with first-generation EGFR TKIs (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</w:t>
            </w:r>
            <w:proofErr w:type="gramStart"/>
            <w:r>
              <w:rPr>
                <w:rFonts w:ascii="Arial" w:hAnsi="Arial" w:cs="Arial"/>
              </w:rPr>
              <w:t>32)</w:t>
            </w:r>
            <w:r w:rsidR="000A640E">
              <w:rPr>
                <w:rFonts w:ascii="Arial" w:hAnsi="Arial" w:cs="Arial"/>
              </w:rPr>
              <w:t>*</w:t>
            </w:r>
            <w:proofErr w:type="gramEnd"/>
          </w:p>
        </w:tc>
      </w:tr>
      <w:tr w:rsidR="000A2553" w14:paraId="4D252E40" w14:textId="77777777" w:rsidTr="0092774A">
        <w:trPr>
          <w:trHeight w:val="2080"/>
        </w:trPr>
        <w:tc>
          <w:tcPr>
            <w:tcW w:w="2963" w:type="dxa"/>
            <w:vAlign w:val="center"/>
          </w:tcPr>
          <w:p w14:paraId="3130AC33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790M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4</w:t>
            </w:r>
          </w:p>
          <w:p w14:paraId="334AFFFD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on 20 inserti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3</w:t>
            </w:r>
          </w:p>
          <w:p w14:paraId="5F4B501F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uncomm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19</w:t>
            </w:r>
          </w:p>
          <w:p w14:paraId="674D8C7A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s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6</w:t>
            </w:r>
          </w:p>
        </w:tc>
        <w:tc>
          <w:tcPr>
            <w:tcW w:w="2598" w:type="dxa"/>
            <w:vAlign w:val="center"/>
          </w:tcPr>
          <w:p w14:paraId="25130EA5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)</w:t>
            </w:r>
          </w:p>
          <w:p w14:paraId="6725A01D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)</w:t>
            </w:r>
          </w:p>
          <w:p w14:paraId="297C600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90)</w:t>
            </w:r>
          </w:p>
          <w:p w14:paraId="237C270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)</w:t>
            </w:r>
          </w:p>
        </w:tc>
        <w:tc>
          <w:tcPr>
            <w:tcW w:w="2781" w:type="dxa"/>
            <w:vAlign w:val="center"/>
          </w:tcPr>
          <w:p w14:paraId="6CF16259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356DC62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6514C6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7EC089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vAlign w:val="center"/>
          </w:tcPr>
          <w:p w14:paraId="6512838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124C1FB2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D68A0BF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2)</w:t>
            </w:r>
          </w:p>
          <w:p w14:paraId="01EB71E4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vAlign w:val="center"/>
          </w:tcPr>
          <w:p w14:paraId="407CFBA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15CE84D2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2ECA2649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1)</w:t>
            </w:r>
          </w:p>
          <w:p w14:paraId="1C2B88A0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</w:tc>
      </w:tr>
      <w:tr w:rsidR="000A2553" w14:paraId="21494AD1" w14:textId="77777777" w:rsidTr="0092774A">
        <w:trPr>
          <w:trHeight w:val="283"/>
        </w:trPr>
        <w:tc>
          <w:tcPr>
            <w:tcW w:w="13907" w:type="dxa"/>
            <w:gridSpan w:val="5"/>
            <w:shd w:val="clear" w:color="auto" w:fill="D9D9D9" w:themeFill="background1" w:themeFillShade="D9"/>
            <w:vAlign w:val="center"/>
          </w:tcPr>
          <w:p w14:paraId="266C3C12" w14:textId="77777777" w:rsidR="000A2553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mutations treated with osimertinib (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4)</w:t>
            </w:r>
          </w:p>
        </w:tc>
      </w:tr>
      <w:tr w:rsidR="000A2553" w14:paraId="00948290" w14:textId="77777777" w:rsidTr="0092774A">
        <w:trPr>
          <w:trHeight w:val="1199"/>
        </w:trPr>
        <w:tc>
          <w:tcPr>
            <w:tcW w:w="2963" w:type="dxa"/>
            <w:shd w:val="clear" w:color="auto" w:fill="D9D9D9" w:themeFill="background1" w:themeFillShade="D9"/>
            <w:vAlign w:val="center"/>
          </w:tcPr>
          <w:p w14:paraId="13C80A52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790M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2</w:t>
            </w:r>
          </w:p>
          <w:p w14:paraId="7C40AFD2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on 20 inserti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0</w:t>
            </w:r>
          </w:p>
          <w:p w14:paraId="58A608CB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uncommon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2</w:t>
            </w:r>
          </w:p>
          <w:p w14:paraId="74AC372C" w14:textId="77777777" w:rsidR="000A2553" w:rsidRDefault="000A2553" w:rsidP="00036FDB">
            <w:pPr>
              <w:spacing w:line="276" w:lineRule="auto"/>
              <w:ind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s, </w:t>
            </w:r>
            <w:r w:rsidRPr="004B5782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= 0</w:t>
            </w:r>
          </w:p>
        </w:tc>
        <w:tc>
          <w:tcPr>
            <w:tcW w:w="2598" w:type="dxa"/>
            <w:shd w:val="clear" w:color="auto" w:fill="D9D9D9" w:themeFill="background1" w:themeFillShade="D9"/>
            <w:vAlign w:val="center"/>
          </w:tcPr>
          <w:p w14:paraId="0DCD949D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)</w:t>
            </w:r>
          </w:p>
          <w:p w14:paraId="22CB07CE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1F72939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1F5632B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1DEA654E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443D1E67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77C430AD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C8C6631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71393DB0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C008B9D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7BF8D77B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)</w:t>
            </w:r>
          </w:p>
          <w:p w14:paraId="146F7489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781" w:type="dxa"/>
            <w:shd w:val="clear" w:color="auto" w:fill="D9D9D9" w:themeFill="background1" w:themeFillShade="D9"/>
            <w:vAlign w:val="center"/>
          </w:tcPr>
          <w:p w14:paraId="12D66026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45334402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5AC4CF06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4B471243" w14:textId="77777777" w:rsidR="000A2553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5C618934" w14:textId="1E8F2638" w:rsidR="000A2553" w:rsidRDefault="000A2553" w:rsidP="00036FD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EGFR, epidermal growth factor receptor; TKI, tyrosine kinase inhibitor.</w:t>
      </w:r>
    </w:p>
    <w:p w14:paraId="24D98741" w14:textId="34814143" w:rsidR="000A2553" w:rsidRDefault="000A640E" w:rsidP="00036FD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*One patient was treated with </w:t>
      </w:r>
      <w:proofErr w:type="spellStart"/>
      <w:r>
        <w:rPr>
          <w:rFonts w:ascii="Arial" w:hAnsi="Arial" w:cs="Arial"/>
        </w:rPr>
        <w:t>afatinib</w:t>
      </w:r>
      <w:proofErr w:type="spellEnd"/>
      <w:r>
        <w:rPr>
          <w:rFonts w:ascii="Arial" w:hAnsi="Arial" w:cs="Arial"/>
        </w:rPr>
        <w:t xml:space="preserve"> followed by gefitinib in the first line</w:t>
      </w:r>
      <w:r w:rsidR="000A2553">
        <w:rPr>
          <w:rFonts w:ascii="Arial" w:hAnsi="Arial" w:cs="Arial"/>
        </w:rPr>
        <w:br w:type="page"/>
      </w:r>
    </w:p>
    <w:p w14:paraId="4826951D" w14:textId="160E7543" w:rsidR="000A2553" w:rsidRPr="00FD4990" w:rsidRDefault="00D92A10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A2553">
        <w:rPr>
          <w:rFonts w:ascii="Arial" w:hAnsi="Arial" w:cs="Arial"/>
          <w:b/>
        </w:rPr>
        <w:t xml:space="preserve">Table 5. </w:t>
      </w:r>
      <w:r w:rsidR="000A2553" w:rsidRPr="008B624A">
        <w:rPr>
          <w:rFonts w:ascii="Arial" w:hAnsi="Arial" w:cs="Arial"/>
          <w:bCs/>
        </w:rPr>
        <w:t>T</w:t>
      </w:r>
      <w:r w:rsidR="000A2553">
        <w:rPr>
          <w:rFonts w:ascii="Arial" w:hAnsi="Arial" w:cs="Arial"/>
          <w:bCs/>
        </w:rPr>
        <w:t>TF</w:t>
      </w:r>
      <w:r w:rsidR="000A2553" w:rsidRPr="008B624A">
        <w:rPr>
          <w:rFonts w:ascii="Arial" w:hAnsi="Arial" w:cs="Arial"/>
          <w:bCs/>
        </w:rPr>
        <w:t xml:space="preserve"> and </w:t>
      </w:r>
      <w:r w:rsidR="000A2553">
        <w:rPr>
          <w:rFonts w:ascii="Arial" w:hAnsi="Arial" w:cs="Arial"/>
          <w:bCs/>
        </w:rPr>
        <w:t>OS</w:t>
      </w:r>
      <w:r w:rsidR="000A2553" w:rsidRPr="008B624A">
        <w:rPr>
          <w:rFonts w:ascii="Arial" w:hAnsi="Arial" w:cs="Arial"/>
          <w:bCs/>
        </w:rPr>
        <w:t xml:space="preserve"> in patient subgroups who received approved starting doses of EGFR TKIs</w:t>
      </w:r>
      <w:r w:rsidR="000A2553">
        <w:rPr>
          <w:rFonts w:ascii="Arial" w:hAnsi="Arial" w:cs="Arial"/>
          <w:bCs/>
        </w:rPr>
        <w:t xml:space="preserve"> (gefitinib 250 mg; erlotinib 150 mg; afatinib 40 mg) as first-line treatment </w:t>
      </w:r>
    </w:p>
    <w:tbl>
      <w:tblPr>
        <w:tblStyle w:val="TableGrid"/>
        <w:tblW w:w="13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1843"/>
        <w:gridCol w:w="992"/>
        <w:gridCol w:w="1831"/>
        <w:gridCol w:w="949"/>
        <w:gridCol w:w="2089"/>
      </w:tblGrid>
      <w:tr w:rsidR="000A2553" w:rsidRPr="00102778" w14:paraId="00715792" w14:textId="77777777" w:rsidTr="00A055E1">
        <w:trPr>
          <w:trHeight w:val="546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B3364D6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01D6A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</w:rPr>
              <w:t>Any TKI</w:t>
            </w:r>
          </w:p>
          <w:p w14:paraId="786543C5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02778">
              <w:rPr>
                <w:rFonts w:ascii="Arial" w:hAnsi="Arial" w:cs="Arial"/>
                <w:b/>
                <w:bCs/>
              </w:rPr>
              <w:t xml:space="preserve"> = 189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5DBB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</w:rPr>
              <w:t>First-generation TKIs</w:t>
            </w:r>
          </w:p>
          <w:p w14:paraId="102B052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02778">
              <w:rPr>
                <w:rFonts w:ascii="Arial" w:hAnsi="Arial" w:cs="Arial"/>
                <w:b/>
                <w:bCs/>
              </w:rPr>
              <w:t xml:space="preserve"> = 91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069F3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</w:rPr>
              <w:t>Afatinib</w:t>
            </w:r>
          </w:p>
          <w:p w14:paraId="3C9D7A80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02778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02778">
              <w:rPr>
                <w:rFonts w:ascii="Arial" w:hAnsi="Arial" w:cs="Arial"/>
                <w:b/>
                <w:bCs/>
              </w:rPr>
              <w:t xml:space="preserve"> = 93</w:t>
            </w:r>
          </w:p>
        </w:tc>
      </w:tr>
      <w:tr w:rsidR="000A2553" w:rsidRPr="00102778" w14:paraId="0842683C" w14:textId="77777777" w:rsidTr="00C37E03">
        <w:trPr>
          <w:trHeight w:val="363"/>
        </w:trPr>
        <w:tc>
          <w:tcPr>
            <w:tcW w:w="13658" w:type="dxa"/>
            <w:gridSpan w:val="7"/>
            <w:tcBorders>
              <w:bottom w:val="single" w:sz="4" w:space="0" w:color="auto"/>
            </w:tcBorders>
            <w:vAlign w:val="center"/>
          </w:tcPr>
          <w:p w14:paraId="1739321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b/>
              </w:rPr>
              <w:t>Median time to treatment failure, months (95% CI)</w:t>
            </w:r>
          </w:p>
        </w:tc>
      </w:tr>
      <w:tr w:rsidR="000A2553" w:rsidRPr="00102778" w14:paraId="4FEDC979" w14:textId="77777777" w:rsidTr="00C37E03">
        <w:trPr>
          <w:trHeight w:val="36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56B4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All patient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22C3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0.7 (9.2–12.9)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74E4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9.3 (7.3–12.3)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24C17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2.8 (10.5–17.8)</w:t>
            </w:r>
          </w:p>
        </w:tc>
      </w:tr>
      <w:tr w:rsidR="000A2553" w:rsidRPr="00102778" w14:paraId="43979670" w14:textId="77777777" w:rsidTr="003115CC">
        <w:trPr>
          <w:trHeight w:val="1787"/>
        </w:trPr>
        <w:tc>
          <w:tcPr>
            <w:tcW w:w="4962" w:type="dxa"/>
            <w:vAlign w:val="center"/>
          </w:tcPr>
          <w:p w14:paraId="70570CD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Mutation category</w:t>
            </w:r>
          </w:p>
          <w:p w14:paraId="56952EF5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Major uncommon </w:t>
            </w:r>
          </w:p>
          <w:p w14:paraId="34376185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Compound </w:t>
            </w:r>
          </w:p>
          <w:p w14:paraId="4BA4F01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Others </w:t>
            </w:r>
          </w:p>
          <w:p w14:paraId="119BE58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Exon 20 insertion </w:t>
            </w:r>
          </w:p>
          <w:p w14:paraId="24C1E60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T790M </w:t>
            </w:r>
          </w:p>
        </w:tc>
        <w:tc>
          <w:tcPr>
            <w:tcW w:w="992" w:type="dxa"/>
            <w:vAlign w:val="center"/>
          </w:tcPr>
          <w:p w14:paraId="3DA18C6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99435A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44</w:t>
            </w:r>
          </w:p>
          <w:p w14:paraId="45DBAA53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63</w:t>
            </w:r>
          </w:p>
          <w:p w14:paraId="17221DD4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5</w:t>
            </w:r>
          </w:p>
          <w:p w14:paraId="12DF022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4</w:t>
            </w:r>
          </w:p>
          <w:p w14:paraId="1062EF49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6</w:t>
            </w:r>
          </w:p>
        </w:tc>
        <w:tc>
          <w:tcPr>
            <w:tcW w:w="1843" w:type="dxa"/>
            <w:vAlign w:val="center"/>
          </w:tcPr>
          <w:p w14:paraId="3E8277D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E3B84E3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1.9 (9.3–16.1)</w:t>
            </w:r>
          </w:p>
          <w:p w14:paraId="3C65CAE3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2.6 (7.4–18.8)</w:t>
            </w:r>
          </w:p>
          <w:p w14:paraId="282538D0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1.5 (5.6–13.7)</w:t>
            </w:r>
          </w:p>
          <w:p w14:paraId="37014EF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0.6 (3.7–21.0)</w:t>
            </w:r>
          </w:p>
          <w:p w14:paraId="483E430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.8 (1.9–7.4)</w:t>
            </w:r>
          </w:p>
        </w:tc>
        <w:tc>
          <w:tcPr>
            <w:tcW w:w="992" w:type="dxa"/>
            <w:vAlign w:val="center"/>
          </w:tcPr>
          <w:p w14:paraId="179F18D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</w:p>
          <w:p w14:paraId="4D890F7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71</w:t>
            </w:r>
          </w:p>
          <w:p w14:paraId="1E23A293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26</w:t>
            </w:r>
          </w:p>
          <w:p w14:paraId="5820A06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1</w:t>
            </w:r>
          </w:p>
          <w:p w14:paraId="76B6F97E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5</w:t>
            </w:r>
          </w:p>
          <w:p w14:paraId="648E41B2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4</w:t>
            </w:r>
          </w:p>
        </w:tc>
        <w:tc>
          <w:tcPr>
            <w:tcW w:w="1831" w:type="dxa"/>
            <w:vAlign w:val="center"/>
          </w:tcPr>
          <w:p w14:paraId="407B2B4C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038D01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0.4 (7.8–15.4)</w:t>
            </w:r>
          </w:p>
          <w:p w14:paraId="2E93AECA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4.0 (7.4–31.9)</w:t>
            </w:r>
          </w:p>
          <w:p w14:paraId="72A54A3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7.4 (0.6–12.6)</w:t>
            </w:r>
          </w:p>
          <w:p w14:paraId="4A1CB06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6.0 (1.4–21.0)</w:t>
            </w:r>
          </w:p>
          <w:p w14:paraId="49A7BDC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.1 (0.9–2.3)</w:t>
            </w:r>
          </w:p>
        </w:tc>
        <w:tc>
          <w:tcPr>
            <w:tcW w:w="949" w:type="dxa"/>
            <w:vAlign w:val="center"/>
          </w:tcPr>
          <w:p w14:paraId="43283FC7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A238FE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69</w:t>
            </w:r>
          </w:p>
          <w:p w14:paraId="41539BB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34</w:t>
            </w:r>
          </w:p>
          <w:p w14:paraId="3F8A2B7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iCs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  <w:iCs/>
              </w:rPr>
              <w:t xml:space="preserve"> = 4</w:t>
            </w:r>
          </w:p>
          <w:p w14:paraId="32B2B94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9</w:t>
            </w:r>
          </w:p>
          <w:p w14:paraId="0D7B4126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1</w:t>
            </w:r>
          </w:p>
        </w:tc>
        <w:tc>
          <w:tcPr>
            <w:tcW w:w="2089" w:type="dxa"/>
            <w:vAlign w:val="center"/>
          </w:tcPr>
          <w:p w14:paraId="4C7F0C8C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111241C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5.7 (10.5–18.7)</w:t>
            </w:r>
          </w:p>
          <w:p w14:paraId="49A32A6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2.6 (5.6–19.4)</w:t>
            </w:r>
          </w:p>
          <w:p w14:paraId="139F72CA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3.3 (10.8–NR)</w:t>
            </w:r>
          </w:p>
          <w:p w14:paraId="6703650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5.5 (1.9–NR)</w:t>
            </w:r>
          </w:p>
          <w:p w14:paraId="0847BFD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5.7 (1.9–12.6)</w:t>
            </w:r>
          </w:p>
        </w:tc>
      </w:tr>
      <w:tr w:rsidR="000A2553" w:rsidRPr="00102778" w14:paraId="2B7B111A" w14:textId="77777777" w:rsidTr="003115CC">
        <w:trPr>
          <w:trHeight w:val="1004"/>
        </w:trPr>
        <w:tc>
          <w:tcPr>
            <w:tcW w:w="4962" w:type="dxa"/>
            <w:shd w:val="clear" w:color="auto" w:fill="D9D9D9" w:themeFill="background1" w:themeFillShade="D9"/>
            <w:vAlign w:val="center"/>
          </w:tcPr>
          <w:p w14:paraId="29731FC7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Baseline brain metastases (major uncommon)</w:t>
            </w:r>
          </w:p>
          <w:p w14:paraId="4096EE02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No (</w:t>
            </w: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29)</w:t>
            </w:r>
          </w:p>
          <w:p w14:paraId="79359EF6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Yes (</w:t>
            </w: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5)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center"/>
          </w:tcPr>
          <w:p w14:paraId="1920343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37FC460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0.8 (8.6–15.4)</w:t>
            </w:r>
          </w:p>
          <w:p w14:paraId="579D58A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7.4 (7.0–31.9)</w:t>
            </w:r>
          </w:p>
        </w:tc>
        <w:tc>
          <w:tcPr>
            <w:tcW w:w="2823" w:type="dxa"/>
            <w:gridSpan w:val="2"/>
            <w:shd w:val="clear" w:color="auto" w:fill="D9D9D9" w:themeFill="background1" w:themeFillShade="D9"/>
            <w:vAlign w:val="center"/>
          </w:tcPr>
          <w:p w14:paraId="4A5F37AA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1E760A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6473D61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  <w:tc>
          <w:tcPr>
            <w:tcW w:w="3038" w:type="dxa"/>
            <w:gridSpan w:val="2"/>
            <w:shd w:val="clear" w:color="auto" w:fill="D9D9D9" w:themeFill="background1" w:themeFillShade="D9"/>
            <w:vAlign w:val="center"/>
          </w:tcPr>
          <w:p w14:paraId="4AE8E7A7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40BCD7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33D5C88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</w:tr>
      <w:tr w:rsidR="000A2553" w:rsidRPr="00102778" w14:paraId="67DB1C1E" w14:textId="77777777" w:rsidTr="00C37E03">
        <w:trPr>
          <w:trHeight w:val="87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2B4BEA6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ECOG PS (major uncommon)</w:t>
            </w:r>
          </w:p>
          <w:p w14:paraId="1A6CA16D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&lt;2 (</w:t>
            </w: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97)</w:t>
            </w:r>
          </w:p>
          <w:p w14:paraId="54799FEC" w14:textId="77777777" w:rsidR="000A2553" w:rsidRPr="00102778" w:rsidRDefault="000A2553" w:rsidP="00036FDB">
            <w:pPr>
              <w:snapToGrid w:val="0"/>
              <w:spacing w:line="276" w:lineRule="auto"/>
              <w:ind w:right="-106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≥2 (</w:t>
            </w: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6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58F90BF5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54C8D1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2.5 (9.1–16.7)</w:t>
            </w:r>
          </w:p>
          <w:p w14:paraId="44CCC7E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7.7 (4.6–15.7)</w:t>
            </w:r>
          </w:p>
        </w:tc>
        <w:tc>
          <w:tcPr>
            <w:tcW w:w="2823" w:type="dxa"/>
            <w:gridSpan w:val="2"/>
            <w:tcBorders>
              <w:bottom w:val="single" w:sz="4" w:space="0" w:color="auto"/>
            </w:tcBorders>
            <w:vAlign w:val="center"/>
          </w:tcPr>
          <w:p w14:paraId="7F1EA78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60D335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5376857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  <w:tc>
          <w:tcPr>
            <w:tcW w:w="3038" w:type="dxa"/>
            <w:gridSpan w:val="2"/>
            <w:tcBorders>
              <w:bottom w:val="single" w:sz="4" w:space="0" w:color="auto"/>
            </w:tcBorders>
            <w:vAlign w:val="center"/>
          </w:tcPr>
          <w:p w14:paraId="04EAF44F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4AB388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77A3F42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</w:tr>
      <w:tr w:rsidR="000A2553" w:rsidRPr="00102778" w14:paraId="3680153B" w14:textId="77777777" w:rsidTr="00C37E03">
        <w:trPr>
          <w:trHeight w:val="77"/>
        </w:trPr>
        <w:tc>
          <w:tcPr>
            <w:tcW w:w="136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28689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b/>
              </w:rPr>
            </w:pPr>
            <w:r w:rsidRPr="00102778">
              <w:rPr>
                <w:rFonts w:ascii="Arial" w:hAnsi="Arial" w:cs="Arial"/>
                <w:b/>
              </w:rPr>
              <w:t>Overall survival, months (95% CI)</w:t>
            </w:r>
          </w:p>
        </w:tc>
      </w:tr>
      <w:tr w:rsidR="000A2553" w:rsidRPr="00102778" w14:paraId="4B5E9269" w14:textId="77777777" w:rsidTr="00C37E03">
        <w:trPr>
          <w:trHeight w:val="36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B3BA4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All Patient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EC002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5.6 (21.4–31.9)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EE8D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8.2 (19.1–34.7)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7E9B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4.8 (20.8–34.0)</w:t>
            </w:r>
          </w:p>
        </w:tc>
      </w:tr>
      <w:tr w:rsidR="000A2553" w:rsidRPr="00102778" w14:paraId="107B60A9" w14:textId="77777777" w:rsidTr="005E6D9B">
        <w:trPr>
          <w:trHeight w:val="1701"/>
        </w:trPr>
        <w:tc>
          <w:tcPr>
            <w:tcW w:w="4962" w:type="dxa"/>
            <w:vAlign w:val="center"/>
          </w:tcPr>
          <w:p w14:paraId="06239A25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Mutation category</w:t>
            </w:r>
          </w:p>
          <w:p w14:paraId="1EDD224F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Major uncommon </w:t>
            </w:r>
          </w:p>
          <w:p w14:paraId="2479F243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Compound </w:t>
            </w:r>
          </w:p>
          <w:p w14:paraId="754FCBB4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Others</w:t>
            </w:r>
          </w:p>
          <w:p w14:paraId="1146B0A7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Exon 20 insertion </w:t>
            </w:r>
          </w:p>
          <w:p w14:paraId="5FF3BEA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T790M </w:t>
            </w:r>
          </w:p>
        </w:tc>
        <w:tc>
          <w:tcPr>
            <w:tcW w:w="992" w:type="dxa"/>
            <w:vAlign w:val="center"/>
          </w:tcPr>
          <w:p w14:paraId="24E6BBAE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</w:p>
          <w:p w14:paraId="42BACAF7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44</w:t>
            </w:r>
          </w:p>
          <w:p w14:paraId="13094DE2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63</w:t>
            </w:r>
          </w:p>
          <w:p w14:paraId="66FD9D02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5</w:t>
            </w:r>
          </w:p>
          <w:p w14:paraId="2A7D41A0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4</w:t>
            </w:r>
          </w:p>
          <w:p w14:paraId="224B602F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6</w:t>
            </w:r>
          </w:p>
        </w:tc>
        <w:tc>
          <w:tcPr>
            <w:tcW w:w="1843" w:type="dxa"/>
            <w:vAlign w:val="center"/>
          </w:tcPr>
          <w:p w14:paraId="40B5A25F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322F24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8.5 (21.4–33.9)</w:t>
            </w:r>
          </w:p>
          <w:p w14:paraId="3EB63B0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30.2 (22.5–34.8)</w:t>
            </w:r>
          </w:p>
          <w:p w14:paraId="700276B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0.2 (8.1–55.8)</w:t>
            </w:r>
          </w:p>
          <w:p w14:paraId="299062A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2.5 (14.5–NR)</w:t>
            </w:r>
          </w:p>
          <w:p w14:paraId="23249DEC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3.0 (11.1–83.2)</w:t>
            </w:r>
          </w:p>
        </w:tc>
        <w:tc>
          <w:tcPr>
            <w:tcW w:w="992" w:type="dxa"/>
            <w:vAlign w:val="center"/>
          </w:tcPr>
          <w:p w14:paraId="4ECB1BA2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</w:p>
          <w:p w14:paraId="60EFF8D5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 xml:space="preserve">n </w:t>
            </w:r>
            <w:r w:rsidRPr="00102778">
              <w:rPr>
                <w:rFonts w:ascii="Arial" w:hAnsi="Arial" w:cs="Arial"/>
              </w:rPr>
              <w:t>= 71</w:t>
            </w:r>
          </w:p>
          <w:p w14:paraId="7129DB3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26</w:t>
            </w:r>
          </w:p>
          <w:p w14:paraId="6DCAE28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11</w:t>
            </w:r>
          </w:p>
          <w:p w14:paraId="1B606ADF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5</w:t>
            </w:r>
          </w:p>
          <w:p w14:paraId="5CF0B82A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i/>
                <w:iCs/>
              </w:rPr>
              <w:t>n</w:t>
            </w:r>
            <w:r w:rsidRPr="00102778">
              <w:rPr>
                <w:rFonts w:ascii="Arial" w:hAnsi="Arial" w:cs="Arial"/>
              </w:rPr>
              <w:t xml:space="preserve"> = 4</w:t>
            </w:r>
          </w:p>
        </w:tc>
        <w:tc>
          <w:tcPr>
            <w:tcW w:w="1831" w:type="dxa"/>
            <w:vAlign w:val="center"/>
          </w:tcPr>
          <w:p w14:paraId="19D6043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</w:p>
          <w:p w14:paraId="426C8D78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lang w:val="de-DE"/>
              </w:rPr>
              <w:t>30.2 (19.4–35.7)</w:t>
            </w:r>
          </w:p>
          <w:p w14:paraId="597C061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lang w:val="de-DE"/>
              </w:rPr>
              <w:t>33.0 (14.2–83.2)</w:t>
            </w:r>
          </w:p>
          <w:p w14:paraId="0603785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lang w:val="de-DE"/>
              </w:rPr>
              <w:t>13.4 (3.8–55.8)</w:t>
            </w:r>
          </w:p>
          <w:p w14:paraId="4E2CEB2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lang w:val="de-DE"/>
              </w:rPr>
              <w:t>21.0 (14.3–NR)</w:t>
            </w:r>
          </w:p>
          <w:p w14:paraId="2C467543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lang w:val="de-DE"/>
              </w:rPr>
              <w:t>14.2 (11.1–83.2)</w:t>
            </w:r>
          </w:p>
        </w:tc>
        <w:tc>
          <w:tcPr>
            <w:tcW w:w="949" w:type="dxa"/>
            <w:vAlign w:val="center"/>
          </w:tcPr>
          <w:p w14:paraId="260D5E5D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lang w:val="de-DE"/>
              </w:rPr>
            </w:pPr>
          </w:p>
          <w:p w14:paraId="69E9D326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102778">
              <w:rPr>
                <w:rFonts w:ascii="Arial" w:hAnsi="Arial" w:cs="Arial"/>
                <w:lang w:val="de-DE"/>
              </w:rPr>
              <w:t xml:space="preserve"> = 69</w:t>
            </w:r>
          </w:p>
          <w:p w14:paraId="4A564FF1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102778">
              <w:rPr>
                <w:rFonts w:ascii="Arial" w:hAnsi="Arial" w:cs="Arial"/>
                <w:lang w:val="de-DE"/>
              </w:rPr>
              <w:t xml:space="preserve"> = 34</w:t>
            </w:r>
          </w:p>
          <w:p w14:paraId="6C45A30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iCs/>
                <w:lang w:val="de-DE"/>
              </w:rPr>
            </w:pPr>
            <w:r w:rsidRPr="00102778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102778">
              <w:rPr>
                <w:rFonts w:ascii="Arial" w:hAnsi="Arial" w:cs="Arial"/>
                <w:iCs/>
                <w:lang w:val="de-DE"/>
              </w:rPr>
              <w:t xml:space="preserve"> = 4</w:t>
            </w:r>
          </w:p>
          <w:p w14:paraId="468CDCA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102778">
              <w:rPr>
                <w:rFonts w:ascii="Arial" w:hAnsi="Arial" w:cs="Arial"/>
                <w:lang w:val="de-DE"/>
              </w:rPr>
              <w:t xml:space="preserve"> = 9</w:t>
            </w:r>
          </w:p>
          <w:p w14:paraId="24FAA01B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  <w:lang w:val="de-DE"/>
              </w:rPr>
            </w:pPr>
            <w:r w:rsidRPr="00102778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102778">
              <w:rPr>
                <w:rFonts w:ascii="Arial" w:hAnsi="Arial" w:cs="Arial"/>
                <w:lang w:val="de-DE"/>
              </w:rPr>
              <w:t xml:space="preserve"> = 11</w:t>
            </w:r>
          </w:p>
        </w:tc>
        <w:tc>
          <w:tcPr>
            <w:tcW w:w="2089" w:type="dxa"/>
            <w:vAlign w:val="center"/>
          </w:tcPr>
          <w:p w14:paraId="3DDCFBAF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</w:p>
          <w:p w14:paraId="61B0342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02778">
              <w:rPr>
                <w:rFonts w:ascii="Arial" w:hAnsi="Arial" w:cs="Arial"/>
                <w:lang w:val="en-GB"/>
              </w:rPr>
              <w:t>24.5 (18.4–34.0)</w:t>
            </w:r>
          </w:p>
          <w:p w14:paraId="3FCE86C0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02778">
              <w:rPr>
                <w:rFonts w:ascii="Arial" w:hAnsi="Arial" w:cs="Arial"/>
                <w:lang w:val="en-GB"/>
              </w:rPr>
              <w:t>23.4 (16.0–34.5)</w:t>
            </w:r>
          </w:p>
          <w:p w14:paraId="71145CDF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02778">
              <w:rPr>
                <w:rFonts w:ascii="Arial" w:hAnsi="Arial" w:cs="Arial"/>
                <w:lang w:val="en-GB"/>
              </w:rPr>
              <w:t>24.8 (20.2–NR)</w:t>
            </w:r>
          </w:p>
          <w:p w14:paraId="353BD125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02778">
              <w:rPr>
                <w:rFonts w:ascii="Arial" w:hAnsi="Arial" w:cs="Arial"/>
                <w:lang w:val="en-GB"/>
              </w:rPr>
              <w:t>22.5 (9.9–NR)</w:t>
            </w:r>
          </w:p>
          <w:p w14:paraId="52D35547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02778">
              <w:rPr>
                <w:rFonts w:ascii="Arial" w:hAnsi="Arial" w:cs="Arial"/>
                <w:lang w:val="en-GB"/>
              </w:rPr>
              <w:t>NR (10.3–NR)</w:t>
            </w:r>
          </w:p>
        </w:tc>
      </w:tr>
      <w:tr w:rsidR="000A2553" w:rsidRPr="00102778" w14:paraId="313334C8" w14:textId="77777777" w:rsidTr="001219D9">
        <w:trPr>
          <w:trHeight w:val="851"/>
        </w:trPr>
        <w:tc>
          <w:tcPr>
            <w:tcW w:w="4962" w:type="dxa"/>
            <w:shd w:val="clear" w:color="auto" w:fill="D9D9D9" w:themeFill="background1" w:themeFillShade="D9"/>
            <w:vAlign w:val="center"/>
          </w:tcPr>
          <w:p w14:paraId="6837DB08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  <w:lang w:val="en-GB"/>
              </w:rPr>
              <w:t>Basel</w:t>
            </w:r>
            <w:proofErr w:type="spellStart"/>
            <w:r w:rsidRPr="00102778">
              <w:rPr>
                <w:rFonts w:ascii="Arial" w:hAnsi="Arial" w:cs="Arial"/>
              </w:rPr>
              <w:t>ine</w:t>
            </w:r>
            <w:proofErr w:type="spellEnd"/>
            <w:r w:rsidRPr="00102778">
              <w:rPr>
                <w:rFonts w:ascii="Arial" w:hAnsi="Arial" w:cs="Arial"/>
              </w:rPr>
              <w:t xml:space="preserve"> brain metastases (major uncommon)</w:t>
            </w:r>
          </w:p>
          <w:p w14:paraId="41DA9F1E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No (</w:t>
            </w:r>
            <w:r w:rsidRPr="00102778">
              <w:rPr>
                <w:rFonts w:ascii="Arial" w:hAnsi="Arial" w:cs="Arial"/>
                <w:i/>
                <w:iCs/>
              </w:rPr>
              <w:t xml:space="preserve">n </w:t>
            </w:r>
            <w:r w:rsidRPr="00102778">
              <w:rPr>
                <w:rFonts w:ascii="Arial" w:hAnsi="Arial" w:cs="Arial"/>
              </w:rPr>
              <w:t>= 129)</w:t>
            </w:r>
          </w:p>
          <w:p w14:paraId="7B171A3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Yes (</w:t>
            </w:r>
            <w:r w:rsidRPr="00102778">
              <w:rPr>
                <w:rFonts w:ascii="Arial" w:hAnsi="Arial" w:cs="Arial"/>
                <w:i/>
                <w:iCs/>
              </w:rPr>
              <w:t xml:space="preserve">n </w:t>
            </w:r>
            <w:r w:rsidRPr="00102778">
              <w:rPr>
                <w:rFonts w:ascii="Arial" w:hAnsi="Arial" w:cs="Arial"/>
              </w:rPr>
              <w:t>= 15)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vAlign w:val="center"/>
          </w:tcPr>
          <w:p w14:paraId="405675E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FF6979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8.2 (19.4–33.0)</w:t>
            </w:r>
          </w:p>
          <w:p w14:paraId="4222E9FA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33.9 (17.0–49.6)</w:t>
            </w:r>
          </w:p>
        </w:tc>
        <w:tc>
          <w:tcPr>
            <w:tcW w:w="2823" w:type="dxa"/>
            <w:gridSpan w:val="2"/>
            <w:shd w:val="clear" w:color="auto" w:fill="D9D9D9" w:themeFill="background1" w:themeFillShade="D9"/>
            <w:vAlign w:val="center"/>
          </w:tcPr>
          <w:p w14:paraId="5076FF6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030D54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6C71F95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  <w:tc>
          <w:tcPr>
            <w:tcW w:w="3038" w:type="dxa"/>
            <w:gridSpan w:val="2"/>
            <w:shd w:val="clear" w:color="auto" w:fill="D9D9D9" w:themeFill="background1" w:themeFillShade="D9"/>
            <w:vAlign w:val="center"/>
          </w:tcPr>
          <w:p w14:paraId="6B77CA42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D974906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5FD95F8B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</w:tr>
      <w:tr w:rsidR="000A2553" w:rsidRPr="00102778" w14:paraId="016A9673" w14:textId="77777777" w:rsidTr="00C37E03">
        <w:trPr>
          <w:trHeight w:val="83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147CBBF8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lastRenderedPageBreak/>
              <w:t>ECOG PS (major uncommon)</w:t>
            </w:r>
          </w:p>
          <w:p w14:paraId="1043CE5F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&lt;2 (</w:t>
            </w:r>
            <w:r w:rsidRPr="00102778">
              <w:rPr>
                <w:rFonts w:ascii="Arial" w:hAnsi="Arial" w:cs="Arial"/>
                <w:i/>
                <w:iCs/>
              </w:rPr>
              <w:t xml:space="preserve">n </w:t>
            </w:r>
            <w:r w:rsidRPr="00102778">
              <w:rPr>
                <w:rFonts w:ascii="Arial" w:hAnsi="Arial" w:cs="Arial"/>
              </w:rPr>
              <w:t>= 97)</w:t>
            </w:r>
          </w:p>
          <w:p w14:paraId="1450CB9C" w14:textId="77777777" w:rsidR="000A2553" w:rsidRPr="00102778" w:rsidRDefault="000A2553" w:rsidP="00036FDB">
            <w:pPr>
              <w:snapToGrid w:val="0"/>
              <w:spacing w:line="276" w:lineRule="auto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 xml:space="preserve">     ≥2 (</w:t>
            </w:r>
            <w:r w:rsidRPr="00102778">
              <w:rPr>
                <w:rFonts w:ascii="Arial" w:hAnsi="Arial" w:cs="Arial"/>
                <w:i/>
                <w:iCs/>
              </w:rPr>
              <w:t xml:space="preserve">n </w:t>
            </w:r>
            <w:r w:rsidRPr="00102778">
              <w:rPr>
                <w:rFonts w:ascii="Arial" w:hAnsi="Arial" w:cs="Arial"/>
              </w:rPr>
              <w:t>= 16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7A9FE2E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2CFCF51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28.8 (20.8–40.8)</w:t>
            </w:r>
          </w:p>
          <w:p w14:paraId="595140BF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16.0 (9.1–23.4)</w:t>
            </w:r>
          </w:p>
        </w:tc>
        <w:tc>
          <w:tcPr>
            <w:tcW w:w="2823" w:type="dxa"/>
            <w:gridSpan w:val="2"/>
            <w:tcBorders>
              <w:bottom w:val="single" w:sz="4" w:space="0" w:color="auto"/>
            </w:tcBorders>
            <w:vAlign w:val="center"/>
          </w:tcPr>
          <w:p w14:paraId="1D2DD5E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274A637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50193989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  <w:tc>
          <w:tcPr>
            <w:tcW w:w="3038" w:type="dxa"/>
            <w:gridSpan w:val="2"/>
            <w:tcBorders>
              <w:bottom w:val="single" w:sz="4" w:space="0" w:color="auto"/>
            </w:tcBorders>
            <w:vAlign w:val="center"/>
          </w:tcPr>
          <w:p w14:paraId="72C12764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7112A60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  <w:p w14:paraId="6893993D" w14:textId="77777777" w:rsidR="000A2553" w:rsidRPr="00102778" w:rsidRDefault="000A2553" w:rsidP="00036FDB">
            <w:pPr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102778">
              <w:rPr>
                <w:rFonts w:ascii="Arial" w:hAnsi="Arial" w:cs="Arial"/>
              </w:rPr>
              <w:t>-</w:t>
            </w:r>
          </w:p>
        </w:tc>
      </w:tr>
    </w:tbl>
    <w:p w14:paraId="711A72B8" w14:textId="6CD6853C" w:rsidR="000A2553" w:rsidRPr="004B5782" w:rsidRDefault="000A2553" w:rsidP="00036FDB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, confidence interval; </w:t>
      </w:r>
      <w:r w:rsidRPr="00102778">
        <w:rPr>
          <w:rFonts w:ascii="Arial" w:hAnsi="Arial" w:cs="Arial"/>
        </w:rPr>
        <w:t>ECOG PS</w:t>
      </w:r>
      <w:r>
        <w:rPr>
          <w:rFonts w:ascii="Arial" w:hAnsi="Arial" w:cs="Arial"/>
        </w:rPr>
        <w:t xml:space="preserve">, </w:t>
      </w:r>
      <w:r w:rsidRPr="00B26E68">
        <w:rPr>
          <w:rFonts w:ascii="Arial" w:hAnsi="Arial" w:cs="Arial"/>
        </w:rPr>
        <w:t>Eastern Cooperative Oncology Group</w:t>
      </w:r>
      <w:r>
        <w:rPr>
          <w:rFonts w:ascii="Arial" w:hAnsi="Arial" w:cs="Arial"/>
        </w:rPr>
        <w:t xml:space="preserve"> performance;</w:t>
      </w:r>
      <w:r w:rsidRPr="002A09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GFR, epidermal growth factor receptor; NR, not reached; TKIs, tyrosine kinase inhibitors.</w:t>
      </w:r>
    </w:p>
    <w:p w14:paraId="1EAFFED9" w14:textId="77777777" w:rsidR="000A2553" w:rsidRDefault="000A2553" w:rsidP="00036FD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D08F8A" w14:textId="70C5E645" w:rsidR="000A2553" w:rsidRPr="00FD4990" w:rsidRDefault="00D92A10" w:rsidP="00036FDB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A2553">
        <w:rPr>
          <w:rFonts w:ascii="Arial" w:hAnsi="Arial" w:cs="Arial"/>
          <w:b/>
        </w:rPr>
        <w:t xml:space="preserve">Table 6. </w:t>
      </w:r>
      <w:r w:rsidR="000A2553" w:rsidRPr="002A0940">
        <w:rPr>
          <w:rFonts w:ascii="Arial" w:hAnsi="Arial" w:cs="Arial"/>
          <w:bCs/>
        </w:rPr>
        <w:t>Response rates and duration of response to index EGFR TKI treatment</w:t>
      </w:r>
      <w:r w:rsidR="000A2553">
        <w:rPr>
          <w:rFonts w:ascii="Arial" w:hAnsi="Arial" w:cs="Arial"/>
          <w:bCs/>
        </w:rPr>
        <w:t xml:space="preserve"> </w:t>
      </w:r>
      <w:r w:rsidR="000A2553" w:rsidRPr="008B624A">
        <w:rPr>
          <w:rFonts w:ascii="Arial" w:hAnsi="Arial" w:cs="Arial"/>
          <w:bCs/>
        </w:rPr>
        <w:t>in patient</w:t>
      </w:r>
      <w:r w:rsidR="000A2553">
        <w:rPr>
          <w:rFonts w:ascii="Arial" w:hAnsi="Arial" w:cs="Arial"/>
          <w:bCs/>
        </w:rPr>
        <w:t xml:space="preserve">s </w:t>
      </w:r>
      <w:r w:rsidR="000A2553" w:rsidRPr="008B624A">
        <w:rPr>
          <w:rFonts w:ascii="Arial" w:hAnsi="Arial" w:cs="Arial"/>
          <w:bCs/>
        </w:rPr>
        <w:t>who received approved starting doses</w:t>
      </w:r>
      <w:r w:rsidR="000A2553">
        <w:rPr>
          <w:rFonts w:ascii="Arial" w:hAnsi="Arial" w:cs="Arial"/>
          <w:bCs/>
        </w:rPr>
        <w:t xml:space="preserve"> (gefitinib 250 mg; erlotinib 150 mg; afatinib 40 mg; </w:t>
      </w:r>
      <w:r w:rsidR="000A2553" w:rsidRPr="002A0940">
        <w:rPr>
          <w:rFonts w:ascii="Arial" w:hAnsi="Arial" w:cs="Arial"/>
          <w:bCs/>
        </w:rPr>
        <w:t>evaluable patients)</w:t>
      </w:r>
    </w:p>
    <w:tbl>
      <w:tblPr>
        <w:tblStyle w:val="TableGrid"/>
        <w:tblW w:w="1387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101"/>
        <w:gridCol w:w="805"/>
        <w:gridCol w:w="1849"/>
        <w:gridCol w:w="1052"/>
        <w:gridCol w:w="806"/>
        <w:gridCol w:w="1897"/>
        <w:gridCol w:w="1064"/>
        <w:gridCol w:w="745"/>
        <w:gridCol w:w="1945"/>
        <w:gridCol w:w="6"/>
      </w:tblGrid>
      <w:tr w:rsidR="000A2553" w:rsidRPr="00C656EC" w14:paraId="19AA519C" w14:textId="77777777" w:rsidTr="00B6275C">
        <w:trPr>
          <w:trHeight w:val="428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3C1F90A0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C2EC1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Any TKI</w:t>
            </w:r>
          </w:p>
          <w:p w14:paraId="629A79C7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  <w:i/>
                <w:iCs/>
              </w:rPr>
              <w:t xml:space="preserve">N </w:t>
            </w:r>
            <w:r w:rsidRPr="00220021">
              <w:rPr>
                <w:rFonts w:ascii="Arial" w:hAnsi="Arial" w:cs="Arial"/>
                <w:b/>
                <w:bCs/>
              </w:rPr>
              <w:t>= 174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3EB510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First-generation TKIs</w:t>
            </w:r>
          </w:p>
          <w:p w14:paraId="0FB504A0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220021">
              <w:rPr>
                <w:rFonts w:ascii="Arial" w:hAnsi="Arial" w:cs="Arial"/>
                <w:b/>
                <w:bCs/>
              </w:rPr>
              <w:t xml:space="preserve"> = 84</w:t>
            </w:r>
          </w:p>
        </w:tc>
        <w:tc>
          <w:tcPr>
            <w:tcW w:w="37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7F317D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Afatinib</w:t>
            </w:r>
          </w:p>
          <w:p w14:paraId="609A4733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220021">
              <w:rPr>
                <w:rFonts w:ascii="Arial" w:hAnsi="Arial" w:cs="Arial"/>
                <w:b/>
                <w:bCs/>
              </w:rPr>
              <w:t xml:space="preserve"> = 86</w:t>
            </w:r>
          </w:p>
        </w:tc>
      </w:tr>
      <w:tr w:rsidR="000A2553" w:rsidRPr="00C656EC" w14:paraId="1BA2F674" w14:textId="77777777" w:rsidTr="00B6275C">
        <w:trPr>
          <w:gridAfter w:val="1"/>
          <w:wAfter w:w="3" w:type="dxa"/>
          <w:trHeight w:val="450"/>
        </w:trPr>
        <w:tc>
          <w:tcPr>
            <w:tcW w:w="2606" w:type="dxa"/>
            <w:tcBorders>
              <w:top w:val="single" w:sz="4" w:space="0" w:color="auto"/>
            </w:tcBorders>
          </w:tcPr>
          <w:p w14:paraId="36099E98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</w:tcBorders>
          </w:tcPr>
          <w:p w14:paraId="2A160DA7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ORR, %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2B1690BE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DoR, mos (IQR)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14:paraId="1BBB9108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ORR, %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05B7A8BE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DoR, mos (IQR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14:paraId="71D1236A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ORR, %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7F4881A8" w14:textId="77777777" w:rsidR="000A2553" w:rsidRPr="00220021" w:rsidRDefault="000A2553" w:rsidP="00036FD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20021">
              <w:rPr>
                <w:rFonts w:ascii="Arial" w:hAnsi="Arial" w:cs="Arial"/>
                <w:b/>
                <w:bCs/>
              </w:rPr>
              <w:t>DoR, mos (IQR)</w:t>
            </w:r>
          </w:p>
        </w:tc>
      </w:tr>
      <w:tr w:rsidR="000A2553" w:rsidRPr="00C656EC" w14:paraId="64F65DD2" w14:textId="77777777" w:rsidTr="00B6275C">
        <w:trPr>
          <w:gridAfter w:val="1"/>
          <w:wAfter w:w="3" w:type="dxa"/>
          <w:trHeight w:val="428"/>
        </w:trPr>
        <w:tc>
          <w:tcPr>
            <w:tcW w:w="2606" w:type="dxa"/>
            <w:shd w:val="clear" w:color="auto" w:fill="D9D9D9" w:themeFill="background1" w:themeFillShade="D9"/>
          </w:tcPr>
          <w:p w14:paraId="55D593AF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All patients</w:t>
            </w:r>
          </w:p>
        </w:tc>
        <w:tc>
          <w:tcPr>
            <w:tcW w:w="1906" w:type="dxa"/>
            <w:gridSpan w:val="2"/>
            <w:shd w:val="clear" w:color="auto" w:fill="D9D9D9" w:themeFill="background1" w:themeFillShade="D9"/>
          </w:tcPr>
          <w:p w14:paraId="7D8F8EB7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45.4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14:paraId="07630323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0 (4–14)</w:t>
            </w:r>
          </w:p>
        </w:tc>
        <w:tc>
          <w:tcPr>
            <w:tcW w:w="1858" w:type="dxa"/>
            <w:gridSpan w:val="2"/>
            <w:shd w:val="clear" w:color="auto" w:fill="D9D9D9" w:themeFill="background1" w:themeFillShade="D9"/>
          </w:tcPr>
          <w:p w14:paraId="7C7C048B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47.6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3CC7367E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6 (3–11)</w:t>
            </w:r>
          </w:p>
        </w:tc>
        <w:tc>
          <w:tcPr>
            <w:tcW w:w="1809" w:type="dxa"/>
            <w:gridSpan w:val="2"/>
            <w:shd w:val="clear" w:color="auto" w:fill="D9D9D9" w:themeFill="background1" w:themeFillShade="D9"/>
          </w:tcPr>
          <w:p w14:paraId="41824C20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44.2</w:t>
            </w:r>
          </w:p>
        </w:tc>
        <w:tc>
          <w:tcPr>
            <w:tcW w:w="1946" w:type="dxa"/>
            <w:shd w:val="clear" w:color="auto" w:fill="D9D9D9" w:themeFill="background1" w:themeFillShade="D9"/>
          </w:tcPr>
          <w:p w14:paraId="3EAF44F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2 (5–17)</w:t>
            </w:r>
          </w:p>
        </w:tc>
      </w:tr>
      <w:tr w:rsidR="000A2553" w:rsidRPr="00C656EC" w14:paraId="3A8AFA54" w14:textId="77777777" w:rsidTr="00B6275C">
        <w:trPr>
          <w:gridAfter w:val="1"/>
          <w:wAfter w:w="6" w:type="dxa"/>
          <w:trHeight w:val="450"/>
        </w:trPr>
        <w:tc>
          <w:tcPr>
            <w:tcW w:w="2606" w:type="dxa"/>
          </w:tcPr>
          <w:p w14:paraId="5A7A3F2B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Major uncommon</w:t>
            </w:r>
          </w:p>
        </w:tc>
        <w:tc>
          <w:tcPr>
            <w:tcW w:w="1101" w:type="dxa"/>
          </w:tcPr>
          <w:p w14:paraId="1ED63475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136</w:t>
            </w:r>
          </w:p>
        </w:tc>
        <w:tc>
          <w:tcPr>
            <w:tcW w:w="804" w:type="dxa"/>
          </w:tcPr>
          <w:p w14:paraId="1AA72C32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0.0</w:t>
            </w:r>
          </w:p>
        </w:tc>
        <w:tc>
          <w:tcPr>
            <w:tcW w:w="1849" w:type="dxa"/>
          </w:tcPr>
          <w:p w14:paraId="1A573CC7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0 (4–17)</w:t>
            </w:r>
          </w:p>
        </w:tc>
        <w:tc>
          <w:tcPr>
            <w:tcW w:w="1052" w:type="dxa"/>
          </w:tcPr>
          <w:p w14:paraId="1FC36421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68</w:t>
            </w:r>
          </w:p>
        </w:tc>
        <w:tc>
          <w:tcPr>
            <w:tcW w:w="805" w:type="dxa"/>
          </w:tcPr>
          <w:p w14:paraId="25E5048E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1.5</w:t>
            </w:r>
          </w:p>
        </w:tc>
        <w:tc>
          <w:tcPr>
            <w:tcW w:w="1897" w:type="dxa"/>
          </w:tcPr>
          <w:p w14:paraId="5DEC88C3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6.5 (2.5–11.5)</w:t>
            </w:r>
          </w:p>
        </w:tc>
        <w:tc>
          <w:tcPr>
            <w:tcW w:w="1064" w:type="dxa"/>
          </w:tcPr>
          <w:p w14:paraId="56477E20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65</w:t>
            </w:r>
          </w:p>
        </w:tc>
        <w:tc>
          <w:tcPr>
            <w:tcW w:w="744" w:type="dxa"/>
          </w:tcPr>
          <w:p w14:paraId="0FBE70F0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49.2</w:t>
            </w:r>
          </w:p>
        </w:tc>
        <w:tc>
          <w:tcPr>
            <w:tcW w:w="1946" w:type="dxa"/>
          </w:tcPr>
          <w:p w14:paraId="17FF5C77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2 (5–17)</w:t>
            </w:r>
          </w:p>
        </w:tc>
      </w:tr>
      <w:tr w:rsidR="000A2553" w:rsidRPr="00C656EC" w14:paraId="6B903C8A" w14:textId="77777777" w:rsidTr="00B6275C">
        <w:trPr>
          <w:gridAfter w:val="1"/>
          <w:wAfter w:w="6" w:type="dxa"/>
          <w:trHeight w:val="428"/>
        </w:trPr>
        <w:tc>
          <w:tcPr>
            <w:tcW w:w="2606" w:type="dxa"/>
            <w:shd w:val="clear" w:color="auto" w:fill="D9D9D9" w:themeFill="background1" w:themeFillShade="D9"/>
          </w:tcPr>
          <w:p w14:paraId="00B22BBB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Compound mutation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4E4455C9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56</w:t>
            </w:r>
          </w:p>
        </w:tc>
        <w:tc>
          <w:tcPr>
            <w:tcW w:w="804" w:type="dxa"/>
            <w:shd w:val="clear" w:color="auto" w:fill="D9D9D9" w:themeFill="background1" w:themeFillShade="D9"/>
          </w:tcPr>
          <w:p w14:paraId="2E9BEA58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0.0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14:paraId="2E7A0D9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0 (3–12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B68D2C5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25</w:t>
            </w:r>
          </w:p>
        </w:tc>
        <w:tc>
          <w:tcPr>
            <w:tcW w:w="805" w:type="dxa"/>
            <w:shd w:val="clear" w:color="auto" w:fill="D9D9D9" w:themeFill="background1" w:themeFillShade="D9"/>
          </w:tcPr>
          <w:p w14:paraId="1F6A92C8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2.0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568DB382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4.5 (2–11)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152C6C8E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29</w:t>
            </w:r>
          </w:p>
        </w:tc>
        <w:tc>
          <w:tcPr>
            <w:tcW w:w="744" w:type="dxa"/>
            <w:shd w:val="clear" w:color="auto" w:fill="D9D9D9" w:themeFill="background1" w:themeFillShade="D9"/>
          </w:tcPr>
          <w:p w14:paraId="644D2D65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1.7</w:t>
            </w:r>
          </w:p>
        </w:tc>
        <w:tc>
          <w:tcPr>
            <w:tcW w:w="1946" w:type="dxa"/>
            <w:shd w:val="clear" w:color="auto" w:fill="D9D9D9" w:themeFill="background1" w:themeFillShade="D9"/>
          </w:tcPr>
          <w:p w14:paraId="7FD3632A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10 (3–17)</w:t>
            </w:r>
          </w:p>
        </w:tc>
      </w:tr>
      <w:tr w:rsidR="000A2553" w:rsidRPr="00C656EC" w14:paraId="351EC7E1" w14:textId="77777777" w:rsidTr="00B6275C">
        <w:trPr>
          <w:gridAfter w:val="1"/>
          <w:wAfter w:w="6" w:type="dxa"/>
          <w:trHeight w:val="450"/>
        </w:trPr>
        <w:tc>
          <w:tcPr>
            <w:tcW w:w="2606" w:type="dxa"/>
          </w:tcPr>
          <w:p w14:paraId="176F64C2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Others</w:t>
            </w:r>
          </w:p>
        </w:tc>
        <w:tc>
          <w:tcPr>
            <w:tcW w:w="1101" w:type="dxa"/>
          </w:tcPr>
          <w:p w14:paraId="27792C3D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  <w:i/>
                <w:iCs/>
              </w:rPr>
              <w:t>n</w:t>
            </w:r>
            <w:r w:rsidRPr="00C656EC">
              <w:rPr>
                <w:rFonts w:ascii="Arial" w:hAnsi="Arial" w:cs="Arial"/>
              </w:rPr>
              <w:t xml:space="preserve"> = 12</w:t>
            </w:r>
          </w:p>
        </w:tc>
        <w:tc>
          <w:tcPr>
            <w:tcW w:w="804" w:type="dxa"/>
          </w:tcPr>
          <w:p w14:paraId="6EA2D7C1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656EC">
              <w:rPr>
                <w:rFonts w:ascii="Arial" w:hAnsi="Arial" w:cs="Arial"/>
              </w:rPr>
              <w:t>50.0</w:t>
            </w:r>
          </w:p>
        </w:tc>
        <w:tc>
          <w:tcPr>
            <w:tcW w:w="1849" w:type="dxa"/>
          </w:tcPr>
          <w:p w14:paraId="783BFEC5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6 (3–12)</w:t>
            </w:r>
          </w:p>
        </w:tc>
        <w:tc>
          <w:tcPr>
            <w:tcW w:w="1052" w:type="dxa"/>
          </w:tcPr>
          <w:p w14:paraId="30A9CEEB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C656EC">
              <w:rPr>
                <w:rFonts w:ascii="Arial" w:hAnsi="Arial" w:cs="Arial"/>
                <w:lang w:val="en-GB"/>
              </w:rPr>
              <w:t xml:space="preserve"> = 9</w:t>
            </w:r>
          </w:p>
        </w:tc>
        <w:tc>
          <w:tcPr>
            <w:tcW w:w="805" w:type="dxa"/>
          </w:tcPr>
          <w:p w14:paraId="7D73D0E1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55.6</w:t>
            </w:r>
          </w:p>
        </w:tc>
        <w:tc>
          <w:tcPr>
            <w:tcW w:w="1897" w:type="dxa"/>
          </w:tcPr>
          <w:p w14:paraId="5F213AD4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4.5 (3–6)</w:t>
            </w:r>
          </w:p>
        </w:tc>
        <w:tc>
          <w:tcPr>
            <w:tcW w:w="1064" w:type="dxa"/>
          </w:tcPr>
          <w:p w14:paraId="18DAB0DB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C656EC">
              <w:rPr>
                <w:rFonts w:ascii="Arial" w:hAnsi="Arial" w:cs="Arial"/>
                <w:lang w:val="en-GB"/>
              </w:rPr>
              <w:t xml:space="preserve"> = 3</w:t>
            </w:r>
          </w:p>
        </w:tc>
        <w:tc>
          <w:tcPr>
            <w:tcW w:w="744" w:type="dxa"/>
          </w:tcPr>
          <w:p w14:paraId="18BF933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33.3</w:t>
            </w:r>
          </w:p>
        </w:tc>
        <w:tc>
          <w:tcPr>
            <w:tcW w:w="1946" w:type="dxa"/>
          </w:tcPr>
          <w:p w14:paraId="088017D4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12</w:t>
            </w:r>
          </w:p>
        </w:tc>
      </w:tr>
      <w:tr w:rsidR="000A2553" w:rsidRPr="00C656EC" w14:paraId="419B8DED" w14:textId="77777777" w:rsidTr="00B6275C">
        <w:trPr>
          <w:gridAfter w:val="1"/>
          <w:wAfter w:w="6" w:type="dxa"/>
          <w:trHeight w:val="428"/>
        </w:trPr>
        <w:tc>
          <w:tcPr>
            <w:tcW w:w="2606" w:type="dxa"/>
            <w:shd w:val="clear" w:color="auto" w:fill="D9D9D9" w:themeFill="background1" w:themeFillShade="D9"/>
          </w:tcPr>
          <w:p w14:paraId="78E6CE7D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Exon 20 insertion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498C83C0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C656EC">
              <w:rPr>
                <w:rFonts w:ascii="Arial" w:hAnsi="Arial" w:cs="Arial"/>
                <w:lang w:val="en-GB"/>
              </w:rPr>
              <w:t xml:space="preserve"> = 12</w:t>
            </w:r>
          </w:p>
        </w:tc>
        <w:tc>
          <w:tcPr>
            <w:tcW w:w="804" w:type="dxa"/>
            <w:shd w:val="clear" w:color="auto" w:fill="D9D9D9" w:themeFill="background1" w:themeFillShade="D9"/>
          </w:tcPr>
          <w:p w14:paraId="2EA73DC9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656EC">
              <w:rPr>
                <w:rFonts w:ascii="Arial" w:hAnsi="Arial" w:cs="Arial"/>
                <w:lang w:val="en-GB"/>
              </w:rPr>
              <w:t>16.7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14:paraId="60FA041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NR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727C99EF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C656EC">
              <w:rPr>
                <w:rFonts w:ascii="Arial" w:hAnsi="Arial" w:cs="Arial"/>
                <w:lang w:val="de-DE"/>
              </w:rPr>
              <w:t xml:space="preserve"> = 3</w:t>
            </w:r>
          </w:p>
        </w:tc>
        <w:tc>
          <w:tcPr>
            <w:tcW w:w="805" w:type="dxa"/>
            <w:shd w:val="clear" w:color="auto" w:fill="D9D9D9" w:themeFill="background1" w:themeFillShade="D9"/>
          </w:tcPr>
          <w:p w14:paraId="312A5804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407F6466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723B79D0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C656EC">
              <w:rPr>
                <w:rFonts w:ascii="Arial" w:hAnsi="Arial" w:cs="Arial"/>
                <w:lang w:val="de-DE"/>
              </w:rPr>
              <w:t xml:space="preserve"> = 9</w:t>
            </w:r>
          </w:p>
        </w:tc>
        <w:tc>
          <w:tcPr>
            <w:tcW w:w="744" w:type="dxa"/>
            <w:shd w:val="clear" w:color="auto" w:fill="D9D9D9" w:themeFill="background1" w:themeFillShade="D9"/>
          </w:tcPr>
          <w:p w14:paraId="6EBD1BD1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22.2</w:t>
            </w:r>
          </w:p>
        </w:tc>
        <w:tc>
          <w:tcPr>
            <w:tcW w:w="1946" w:type="dxa"/>
            <w:shd w:val="clear" w:color="auto" w:fill="D9D9D9" w:themeFill="background1" w:themeFillShade="D9"/>
          </w:tcPr>
          <w:p w14:paraId="67E1197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-</w:t>
            </w:r>
          </w:p>
        </w:tc>
      </w:tr>
      <w:tr w:rsidR="000A2553" w:rsidRPr="00C656EC" w14:paraId="15F453EA" w14:textId="77777777" w:rsidTr="00B6275C">
        <w:trPr>
          <w:gridAfter w:val="1"/>
          <w:wAfter w:w="6" w:type="dxa"/>
          <w:trHeight w:val="428"/>
        </w:trPr>
        <w:tc>
          <w:tcPr>
            <w:tcW w:w="2606" w:type="dxa"/>
            <w:tcBorders>
              <w:bottom w:val="single" w:sz="4" w:space="0" w:color="auto"/>
            </w:tcBorders>
          </w:tcPr>
          <w:p w14:paraId="07A09BD0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T790M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37861E74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C656EC">
              <w:rPr>
                <w:rFonts w:ascii="Arial" w:hAnsi="Arial" w:cs="Arial"/>
                <w:lang w:val="de-DE"/>
              </w:rPr>
              <w:t xml:space="preserve"> = 14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F4B2235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21.4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06C0B77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6 (2–12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C00C79E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C656EC">
              <w:rPr>
                <w:rFonts w:ascii="Arial" w:hAnsi="Arial" w:cs="Arial"/>
                <w:lang w:val="de-DE"/>
              </w:rPr>
              <w:t xml:space="preserve"> = 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4F6EE1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0198FC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FAE66F6" w14:textId="77777777" w:rsidR="000A2553" w:rsidRPr="00C656EC" w:rsidRDefault="000A2553" w:rsidP="00036FD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i/>
                <w:iCs/>
                <w:lang w:val="de-DE"/>
              </w:rPr>
              <w:t>n</w:t>
            </w:r>
            <w:r w:rsidRPr="00C656EC">
              <w:rPr>
                <w:rFonts w:ascii="Arial" w:hAnsi="Arial" w:cs="Arial"/>
                <w:lang w:val="de-DE"/>
              </w:rPr>
              <w:t xml:space="preserve"> = 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0B0F41C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33.3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7F91C30A" w14:textId="77777777" w:rsidR="000A2553" w:rsidRPr="00C656EC" w:rsidRDefault="000A2553" w:rsidP="00036FDB">
            <w:pPr>
              <w:spacing w:line="276" w:lineRule="auto"/>
              <w:jc w:val="center"/>
              <w:rPr>
                <w:rFonts w:ascii="Arial" w:hAnsi="Arial" w:cs="Arial"/>
                <w:lang w:val="de-DE"/>
              </w:rPr>
            </w:pPr>
            <w:r w:rsidRPr="00C656EC">
              <w:rPr>
                <w:rFonts w:ascii="Arial" w:hAnsi="Arial" w:cs="Arial"/>
                <w:lang w:val="de-DE"/>
              </w:rPr>
              <w:t>6 (2–12)</w:t>
            </w:r>
          </w:p>
        </w:tc>
      </w:tr>
    </w:tbl>
    <w:p w14:paraId="61BE7868" w14:textId="7CC24D1F" w:rsidR="000A2553" w:rsidRDefault="000A2553" w:rsidP="00036FDB">
      <w:pPr>
        <w:rPr>
          <w:rFonts w:ascii="Arial" w:hAnsi="Arial" w:cs="Arial"/>
        </w:rPr>
        <w:sectPr w:rsidR="000A2553" w:rsidSect="000B5B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E130C">
        <w:rPr>
          <w:rFonts w:ascii="Arial" w:hAnsi="Arial" w:cs="Arial"/>
        </w:rPr>
        <w:t>DoR, duration of response; IQR, interquartile range</w:t>
      </w:r>
      <w:r>
        <w:rPr>
          <w:rFonts w:ascii="Arial" w:hAnsi="Arial" w:cs="Arial"/>
        </w:rPr>
        <w:t xml:space="preserve">; mos, months; NR, not reached; ORR, </w:t>
      </w:r>
      <w:r w:rsidRPr="002D748C">
        <w:rPr>
          <w:rFonts w:ascii="Arial" w:hAnsi="Arial" w:cs="Arial"/>
        </w:rPr>
        <w:t>objective response rate</w:t>
      </w:r>
      <w:r>
        <w:rPr>
          <w:rFonts w:ascii="Arial" w:hAnsi="Arial" w:cs="Arial"/>
        </w:rPr>
        <w:t>.</w:t>
      </w:r>
    </w:p>
    <w:p w14:paraId="28963BD2" w14:textId="132EEF20" w:rsidR="001E2859" w:rsidRDefault="00D92A10" w:rsidP="00036FDB">
      <w:pPr>
        <w:spacing w:after="120"/>
        <w:rPr>
          <w:rFonts w:ascii="Arial" w:hAnsi="Arial" w:cs="Arial"/>
          <w:bCs/>
          <w:noProof/>
          <w:lang w:val="en-GB" w:eastAsia="en-GB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1E2859" w:rsidRPr="00716ECD">
        <w:rPr>
          <w:rFonts w:ascii="Arial" w:hAnsi="Arial" w:cs="Arial"/>
          <w:b/>
          <w:noProof/>
          <w:lang w:val="en-GB" w:eastAsia="en-GB"/>
        </w:rPr>
        <w:t xml:space="preserve">Figure </w:t>
      </w:r>
      <w:r w:rsidR="001E2859">
        <w:rPr>
          <w:rFonts w:ascii="Arial" w:hAnsi="Arial" w:cs="Arial"/>
          <w:b/>
          <w:noProof/>
          <w:lang w:val="en-GB" w:eastAsia="en-GB"/>
        </w:rPr>
        <w:t xml:space="preserve">1.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TTF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A)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and OS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B)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in the overall uncommon mutat</w:t>
      </w:r>
      <w:r w:rsidR="001E2859">
        <w:rPr>
          <w:rFonts w:ascii="Arial" w:hAnsi="Arial" w:cs="Arial"/>
          <w:bCs/>
          <w:noProof/>
          <w:lang w:val="en-GB" w:eastAsia="en-GB"/>
        </w:rPr>
        <w:t>ion</w:t>
      </w:r>
      <w:r w:rsidR="001E2859" w:rsidRPr="004B5782">
        <w:rPr>
          <w:rFonts w:ascii="Arial" w:hAnsi="Arial" w:cs="Arial"/>
          <w:bCs/>
          <w:noProof/>
          <w:lang w:val="en-GB" w:eastAsia="en-GB"/>
        </w:rPr>
        <w:t xml:space="preserve"> dataset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 in patients who received approved starting EGFR TKI doses (</w:t>
      </w:r>
      <w:r w:rsidR="001E2859">
        <w:rPr>
          <w:rFonts w:ascii="Arial" w:hAnsi="Arial" w:cs="Arial"/>
          <w:bCs/>
        </w:rPr>
        <w:t>gefitinib 250 mg; erlotinib 150 mg; afatinib 40 mg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; </w:t>
      </w:r>
      <w:r w:rsidR="001E2859" w:rsidRPr="004B5782">
        <w:rPr>
          <w:rFonts w:ascii="Arial" w:hAnsi="Arial" w:cs="Arial"/>
          <w:bCs/>
          <w:i/>
          <w:iCs/>
          <w:noProof/>
          <w:lang w:val="en-GB" w:eastAsia="en-GB"/>
        </w:rPr>
        <w:t>n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=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 189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). TTF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C)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and OS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D)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 xml:space="preserve">according to whether patients received 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the approved dose of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a first-generation EGFR TKI or afatinib</w:t>
      </w:r>
      <w:r w:rsidR="001E2859">
        <w:rPr>
          <w:rFonts w:ascii="Arial" w:hAnsi="Arial" w:cs="Arial"/>
          <w:bCs/>
          <w:noProof/>
          <w:lang w:val="en-GB" w:eastAsia="en-GB"/>
        </w:rPr>
        <w:t>.</w:t>
      </w:r>
    </w:p>
    <w:p w14:paraId="2433E35C" w14:textId="2F116E09" w:rsidR="00E36053" w:rsidRDefault="005D5FE1" w:rsidP="00036FDB">
      <w:pPr>
        <w:spacing w:after="120"/>
        <w:rPr>
          <w:rFonts w:ascii="Arial" w:hAnsi="Arial" w:cs="Arial"/>
          <w:bCs/>
          <w:noProof/>
          <w:lang w:val="en-GB" w:eastAsia="en-GB"/>
        </w:rPr>
      </w:pPr>
      <w:r>
        <w:rPr>
          <w:rFonts w:ascii="Arial" w:hAnsi="Arial" w:cs="Arial"/>
          <w:bCs/>
          <w:noProof/>
          <w:lang w:val="en-GB" w:eastAsia="en-GB"/>
        </w:rPr>
        <w:drawing>
          <wp:inline distT="0" distB="0" distL="0" distR="0" wp14:anchorId="1C862DC0" wp14:editId="5B12A790">
            <wp:extent cx="6902952" cy="49016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3731" cy="492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53967" w14:textId="1B3D92C2" w:rsidR="00E36053" w:rsidRPr="00E36053" w:rsidRDefault="00E36053" w:rsidP="00036FDB">
      <w:pPr>
        <w:spacing w:after="120"/>
        <w:rPr>
          <w:rFonts w:ascii="Arial" w:hAnsi="Arial" w:cs="Arial"/>
          <w:bCs/>
          <w:noProof/>
          <w:lang w:val="en-GB" w:eastAsia="en-GB"/>
        </w:rPr>
        <w:sectPr w:rsidR="00E36053" w:rsidRPr="00E36053" w:rsidSect="005422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C3E428" w14:textId="247E9031" w:rsidR="001E2859" w:rsidRDefault="00D92A10" w:rsidP="00036FDB">
      <w:pPr>
        <w:spacing w:after="0"/>
        <w:rPr>
          <w:rFonts w:ascii="Arial" w:hAnsi="Arial" w:cs="Arial"/>
          <w:bCs/>
          <w:noProof/>
          <w:lang w:val="en-GB" w:eastAsia="en-GB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1E2859">
        <w:rPr>
          <w:rFonts w:ascii="Arial" w:hAnsi="Arial" w:cs="Arial"/>
          <w:b/>
          <w:noProof/>
          <w:lang w:val="en-GB" w:eastAsia="en-GB"/>
        </w:rPr>
        <w:t xml:space="preserve">Figure 2.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TTF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A, B)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and OS</w:t>
      </w:r>
      <w:r w:rsidR="001E2859">
        <w:rPr>
          <w:rFonts w:ascii="Arial" w:hAnsi="Arial" w:cs="Arial"/>
          <w:b/>
          <w:noProof/>
          <w:lang w:val="en-GB" w:eastAsia="en-GB"/>
        </w:rPr>
        <w:t xml:space="preserve"> (C, D) </w:t>
      </w:r>
      <w:r w:rsidR="001E2859">
        <w:rPr>
          <w:rFonts w:ascii="Arial" w:hAnsi="Arial" w:cs="Arial"/>
          <w:bCs/>
          <w:noProof/>
          <w:lang w:val="en-GB" w:eastAsia="en-GB"/>
        </w:rPr>
        <w:t>according to uncommon mutation category in</w:t>
      </w:r>
      <w:r w:rsidR="001E2859" w:rsidRPr="004B5782">
        <w:rPr>
          <w:rFonts w:ascii="Arial" w:hAnsi="Arial" w:cs="Arial"/>
          <w:bCs/>
          <w:noProof/>
          <w:lang w:val="en-GB" w:eastAsia="en-GB"/>
        </w:rPr>
        <w:t xml:space="preserve"> patients who received afatini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b 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according</w:t>
      </w:r>
      <w:r w:rsidR="001E2859">
        <w:rPr>
          <w:rFonts w:ascii="Arial" w:hAnsi="Arial" w:cs="Arial"/>
          <w:bCs/>
          <w:noProof/>
          <w:lang w:val="en-GB" w:eastAsia="en-GB"/>
        </w:rPr>
        <w:t xml:space="preserve"> to label</w:t>
      </w:r>
      <w:r w:rsidR="001E2859" w:rsidRPr="004B5782">
        <w:rPr>
          <w:rFonts w:ascii="Arial" w:hAnsi="Arial" w:cs="Arial"/>
          <w:bCs/>
          <w:noProof/>
          <w:lang w:val="en-GB" w:eastAsia="en-GB"/>
        </w:rPr>
        <w:t>.</w:t>
      </w:r>
    </w:p>
    <w:p w14:paraId="6A3B08F9" w14:textId="1951F938" w:rsidR="000A2553" w:rsidRPr="000A2553" w:rsidRDefault="000F1889" w:rsidP="00036FDB">
      <w:pPr>
        <w:spacing w:after="0"/>
        <w:rPr>
          <w:sz w:val="20"/>
          <w:szCs w:val="20"/>
        </w:rPr>
      </w:pPr>
      <w:r>
        <w:rPr>
          <w:rFonts w:ascii="Arial" w:hAnsi="Arial" w:cs="Arial"/>
          <w:bCs/>
          <w:noProof/>
          <w:lang w:val="en-GB" w:eastAsia="en-GB"/>
        </w:rPr>
        <w:drawing>
          <wp:inline distT="0" distB="0" distL="0" distR="0" wp14:anchorId="385E1D6E" wp14:editId="1ACA9F3B">
            <wp:extent cx="7229960" cy="51248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8176" cy="5130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2553" w:rsidRPr="000A2553" w:rsidSect="00986A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C9008" w14:textId="77777777" w:rsidR="00720975" w:rsidRDefault="00720975" w:rsidP="00DF1698">
      <w:pPr>
        <w:spacing w:after="0" w:line="240" w:lineRule="auto"/>
      </w:pPr>
      <w:r>
        <w:separator/>
      </w:r>
    </w:p>
  </w:endnote>
  <w:endnote w:type="continuationSeparator" w:id="0">
    <w:p w14:paraId="7F31CD89" w14:textId="77777777" w:rsidR="00720975" w:rsidRDefault="00720975" w:rsidP="00DF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620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54FC5" w14:textId="77777777" w:rsidR="000A2553" w:rsidRDefault="000A25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3C421D1F" w14:textId="77777777" w:rsidR="000A2553" w:rsidRDefault="000A2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E023" w14:textId="77777777" w:rsidR="00720975" w:rsidRDefault="00720975" w:rsidP="00DF1698">
      <w:pPr>
        <w:spacing w:after="0" w:line="240" w:lineRule="auto"/>
      </w:pPr>
      <w:r>
        <w:separator/>
      </w:r>
    </w:p>
  </w:footnote>
  <w:footnote w:type="continuationSeparator" w:id="0">
    <w:p w14:paraId="2B0353EB" w14:textId="77777777" w:rsidR="00720975" w:rsidRDefault="00720975" w:rsidP="00DF1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E3007"/>
    <w:multiLevelType w:val="hybridMultilevel"/>
    <w:tmpl w:val="90C0A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7A67E4"/>
    <w:multiLevelType w:val="hybridMultilevel"/>
    <w:tmpl w:val="F90ABC74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532323DF"/>
    <w:multiLevelType w:val="hybridMultilevel"/>
    <w:tmpl w:val="B210A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B7186"/>
    <w:multiLevelType w:val="hybridMultilevel"/>
    <w:tmpl w:val="F46EDA3C"/>
    <w:lvl w:ilvl="0" w:tplc="F3AE0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81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0236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9A5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789F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8899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309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6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100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83A7816"/>
    <w:multiLevelType w:val="hybridMultilevel"/>
    <w:tmpl w:val="78AE0C9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A094C8F"/>
    <w:multiLevelType w:val="hybridMultilevel"/>
    <w:tmpl w:val="A07E9004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5BF51516"/>
    <w:multiLevelType w:val="hybridMultilevel"/>
    <w:tmpl w:val="5CE2C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B23246"/>
    <w:multiLevelType w:val="hybridMultilevel"/>
    <w:tmpl w:val="B73C1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a Tinti">
    <w15:presenceInfo w15:providerId="AD" w15:userId="S::Elisa.Tinti@ashfieldhealthcare.com::d3400639-7373-4536-a813-38b803be6e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pt-PT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sv-SE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fi-FI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dep0rr9pps0iefdeo5aerypd9r0925xw5p&quot;&gt;My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C309ED"/>
    <w:rsid w:val="000066B2"/>
    <w:rsid w:val="000068BB"/>
    <w:rsid w:val="00007705"/>
    <w:rsid w:val="00010DCD"/>
    <w:rsid w:val="00011623"/>
    <w:rsid w:val="000116D8"/>
    <w:rsid w:val="0001202B"/>
    <w:rsid w:val="00012FC9"/>
    <w:rsid w:val="0001343F"/>
    <w:rsid w:val="0001351A"/>
    <w:rsid w:val="000167B0"/>
    <w:rsid w:val="00016C64"/>
    <w:rsid w:val="00017262"/>
    <w:rsid w:val="000201C1"/>
    <w:rsid w:val="000241AF"/>
    <w:rsid w:val="000246E2"/>
    <w:rsid w:val="00024E62"/>
    <w:rsid w:val="00026076"/>
    <w:rsid w:val="00026669"/>
    <w:rsid w:val="00030C35"/>
    <w:rsid w:val="00030C6C"/>
    <w:rsid w:val="000342BF"/>
    <w:rsid w:val="00035363"/>
    <w:rsid w:val="00035E77"/>
    <w:rsid w:val="00036FDB"/>
    <w:rsid w:val="000426FF"/>
    <w:rsid w:val="00043233"/>
    <w:rsid w:val="0004486C"/>
    <w:rsid w:val="00045CFC"/>
    <w:rsid w:val="00046B87"/>
    <w:rsid w:val="00046DFE"/>
    <w:rsid w:val="00052956"/>
    <w:rsid w:val="0005607D"/>
    <w:rsid w:val="00057460"/>
    <w:rsid w:val="00057C10"/>
    <w:rsid w:val="000603D3"/>
    <w:rsid w:val="00062A03"/>
    <w:rsid w:val="00063084"/>
    <w:rsid w:val="00064417"/>
    <w:rsid w:val="00064566"/>
    <w:rsid w:val="0006473B"/>
    <w:rsid w:val="0006648B"/>
    <w:rsid w:val="00067C05"/>
    <w:rsid w:val="00070DCD"/>
    <w:rsid w:val="000715DA"/>
    <w:rsid w:val="00071784"/>
    <w:rsid w:val="00072FB9"/>
    <w:rsid w:val="00073E26"/>
    <w:rsid w:val="00074249"/>
    <w:rsid w:val="000743BF"/>
    <w:rsid w:val="00074811"/>
    <w:rsid w:val="00075BD1"/>
    <w:rsid w:val="0007601A"/>
    <w:rsid w:val="0007719E"/>
    <w:rsid w:val="000812B6"/>
    <w:rsid w:val="00085A09"/>
    <w:rsid w:val="000876ED"/>
    <w:rsid w:val="00090FCC"/>
    <w:rsid w:val="000934B3"/>
    <w:rsid w:val="00093D96"/>
    <w:rsid w:val="000940A2"/>
    <w:rsid w:val="000A19D5"/>
    <w:rsid w:val="000A2553"/>
    <w:rsid w:val="000A3E79"/>
    <w:rsid w:val="000A45E3"/>
    <w:rsid w:val="000A520B"/>
    <w:rsid w:val="000A640E"/>
    <w:rsid w:val="000A6560"/>
    <w:rsid w:val="000A690D"/>
    <w:rsid w:val="000B08CF"/>
    <w:rsid w:val="000B4817"/>
    <w:rsid w:val="000B59CD"/>
    <w:rsid w:val="000B5BAA"/>
    <w:rsid w:val="000B6BE9"/>
    <w:rsid w:val="000C0742"/>
    <w:rsid w:val="000C10D5"/>
    <w:rsid w:val="000C550E"/>
    <w:rsid w:val="000C5DA7"/>
    <w:rsid w:val="000C66A1"/>
    <w:rsid w:val="000C76A4"/>
    <w:rsid w:val="000D2089"/>
    <w:rsid w:val="000D46B3"/>
    <w:rsid w:val="000D4EC2"/>
    <w:rsid w:val="000D7406"/>
    <w:rsid w:val="000E1614"/>
    <w:rsid w:val="000E2416"/>
    <w:rsid w:val="000E25C0"/>
    <w:rsid w:val="000E4B41"/>
    <w:rsid w:val="000E541D"/>
    <w:rsid w:val="000E69B6"/>
    <w:rsid w:val="000E6BAD"/>
    <w:rsid w:val="000E6E40"/>
    <w:rsid w:val="000F1889"/>
    <w:rsid w:val="000F1BE0"/>
    <w:rsid w:val="000F241D"/>
    <w:rsid w:val="000F38B2"/>
    <w:rsid w:val="000F5C47"/>
    <w:rsid w:val="00101467"/>
    <w:rsid w:val="001021F1"/>
    <w:rsid w:val="00102778"/>
    <w:rsid w:val="001045B5"/>
    <w:rsid w:val="0010546B"/>
    <w:rsid w:val="00105E51"/>
    <w:rsid w:val="001105FF"/>
    <w:rsid w:val="00110E29"/>
    <w:rsid w:val="00111BA2"/>
    <w:rsid w:val="001122EF"/>
    <w:rsid w:val="001132CD"/>
    <w:rsid w:val="00113319"/>
    <w:rsid w:val="00117D20"/>
    <w:rsid w:val="0012084C"/>
    <w:rsid w:val="0012150F"/>
    <w:rsid w:val="001219D9"/>
    <w:rsid w:val="00122945"/>
    <w:rsid w:val="00122F2E"/>
    <w:rsid w:val="00123BDF"/>
    <w:rsid w:val="00124582"/>
    <w:rsid w:val="00125F47"/>
    <w:rsid w:val="00126017"/>
    <w:rsid w:val="00127D88"/>
    <w:rsid w:val="00133064"/>
    <w:rsid w:val="001337CE"/>
    <w:rsid w:val="0013492B"/>
    <w:rsid w:val="00134E41"/>
    <w:rsid w:val="00135274"/>
    <w:rsid w:val="00136519"/>
    <w:rsid w:val="00140D4B"/>
    <w:rsid w:val="00140E06"/>
    <w:rsid w:val="00142B90"/>
    <w:rsid w:val="0014657F"/>
    <w:rsid w:val="001472F2"/>
    <w:rsid w:val="00150872"/>
    <w:rsid w:val="00152EAB"/>
    <w:rsid w:val="00153E24"/>
    <w:rsid w:val="00153EF1"/>
    <w:rsid w:val="0015463B"/>
    <w:rsid w:val="0015520E"/>
    <w:rsid w:val="001553F1"/>
    <w:rsid w:val="001604D9"/>
    <w:rsid w:val="001606D3"/>
    <w:rsid w:val="00160B45"/>
    <w:rsid w:val="00160C71"/>
    <w:rsid w:val="001631EF"/>
    <w:rsid w:val="001657D5"/>
    <w:rsid w:val="00166CD1"/>
    <w:rsid w:val="00167B35"/>
    <w:rsid w:val="00171974"/>
    <w:rsid w:val="00172BBF"/>
    <w:rsid w:val="00176B62"/>
    <w:rsid w:val="001772DA"/>
    <w:rsid w:val="001803A3"/>
    <w:rsid w:val="00180FB1"/>
    <w:rsid w:val="001812C5"/>
    <w:rsid w:val="00184025"/>
    <w:rsid w:val="0018408A"/>
    <w:rsid w:val="00184E25"/>
    <w:rsid w:val="001864C3"/>
    <w:rsid w:val="00186520"/>
    <w:rsid w:val="00186D66"/>
    <w:rsid w:val="00186FC4"/>
    <w:rsid w:val="00190B11"/>
    <w:rsid w:val="00192484"/>
    <w:rsid w:val="00194B75"/>
    <w:rsid w:val="00194CB8"/>
    <w:rsid w:val="001975FD"/>
    <w:rsid w:val="001A04F5"/>
    <w:rsid w:val="001A0A94"/>
    <w:rsid w:val="001A0D88"/>
    <w:rsid w:val="001A1ECB"/>
    <w:rsid w:val="001A21C8"/>
    <w:rsid w:val="001A36FE"/>
    <w:rsid w:val="001A571C"/>
    <w:rsid w:val="001A5789"/>
    <w:rsid w:val="001A5F0A"/>
    <w:rsid w:val="001A6C8F"/>
    <w:rsid w:val="001A7C5A"/>
    <w:rsid w:val="001A7CC3"/>
    <w:rsid w:val="001B0642"/>
    <w:rsid w:val="001B138B"/>
    <w:rsid w:val="001B40AF"/>
    <w:rsid w:val="001B4ED6"/>
    <w:rsid w:val="001B6C2C"/>
    <w:rsid w:val="001B7E78"/>
    <w:rsid w:val="001B7F1E"/>
    <w:rsid w:val="001C1E22"/>
    <w:rsid w:val="001C3434"/>
    <w:rsid w:val="001C3619"/>
    <w:rsid w:val="001C3E2A"/>
    <w:rsid w:val="001C40E4"/>
    <w:rsid w:val="001C43CC"/>
    <w:rsid w:val="001C6962"/>
    <w:rsid w:val="001C6F36"/>
    <w:rsid w:val="001C746A"/>
    <w:rsid w:val="001D06AB"/>
    <w:rsid w:val="001D15E4"/>
    <w:rsid w:val="001D1F06"/>
    <w:rsid w:val="001D2C9F"/>
    <w:rsid w:val="001D2ED8"/>
    <w:rsid w:val="001D5B41"/>
    <w:rsid w:val="001D75AC"/>
    <w:rsid w:val="001E00B0"/>
    <w:rsid w:val="001E017C"/>
    <w:rsid w:val="001E2859"/>
    <w:rsid w:val="001E2C86"/>
    <w:rsid w:val="001E577D"/>
    <w:rsid w:val="001E5E68"/>
    <w:rsid w:val="001E6187"/>
    <w:rsid w:val="001E7865"/>
    <w:rsid w:val="001F0B47"/>
    <w:rsid w:val="001F1354"/>
    <w:rsid w:val="001F249B"/>
    <w:rsid w:val="001F2596"/>
    <w:rsid w:val="001F2C4B"/>
    <w:rsid w:val="001F51E9"/>
    <w:rsid w:val="001F6E68"/>
    <w:rsid w:val="00200D85"/>
    <w:rsid w:val="002010B4"/>
    <w:rsid w:val="00204924"/>
    <w:rsid w:val="00205809"/>
    <w:rsid w:val="002058AB"/>
    <w:rsid w:val="00205CC1"/>
    <w:rsid w:val="00205D41"/>
    <w:rsid w:val="0020753A"/>
    <w:rsid w:val="00210570"/>
    <w:rsid w:val="00210A8F"/>
    <w:rsid w:val="00210C58"/>
    <w:rsid w:val="00210DEC"/>
    <w:rsid w:val="00211135"/>
    <w:rsid w:val="0021119E"/>
    <w:rsid w:val="0021205D"/>
    <w:rsid w:val="0021494E"/>
    <w:rsid w:val="00214B2C"/>
    <w:rsid w:val="00216B9E"/>
    <w:rsid w:val="00220021"/>
    <w:rsid w:val="0022075D"/>
    <w:rsid w:val="00222967"/>
    <w:rsid w:val="002230E5"/>
    <w:rsid w:val="002255F0"/>
    <w:rsid w:val="00227A74"/>
    <w:rsid w:val="00231605"/>
    <w:rsid w:val="00233998"/>
    <w:rsid w:val="002360C7"/>
    <w:rsid w:val="00240481"/>
    <w:rsid w:val="00241670"/>
    <w:rsid w:val="002439D4"/>
    <w:rsid w:val="002455BE"/>
    <w:rsid w:val="00245EC0"/>
    <w:rsid w:val="00246364"/>
    <w:rsid w:val="00246721"/>
    <w:rsid w:val="00247991"/>
    <w:rsid w:val="00247DF2"/>
    <w:rsid w:val="00254352"/>
    <w:rsid w:val="002545B1"/>
    <w:rsid w:val="002559DB"/>
    <w:rsid w:val="00256124"/>
    <w:rsid w:val="00256C57"/>
    <w:rsid w:val="002607BE"/>
    <w:rsid w:val="00260F25"/>
    <w:rsid w:val="0026266B"/>
    <w:rsid w:val="0026447E"/>
    <w:rsid w:val="00265A75"/>
    <w:rsid w:val="00266065"/>
    <w:rsid w:val="00266B02"/>
    <w:rsid w:val="00266EF3"/>
    <w:rsid w:val="002703CB"/>
    <w:rsid w:val="002705CD"/>
    <w:rsid w:val="00271426"/>
    <w:rsid w:val="00272B7D"/>
    <w:rsid w:val="002730D8"/>
    <w:rsid w:val="00274AB6"/>
    <w:rsid w:val="00275EC8"/>
    <w:rsid w:val="00276C6A"/>
    <w:rsid w:val="00276C90"/>
    <w:rsid w:val="00277AA0"/>
    <w:rsid w:val="00280810"/>
    <w:rsid w:val="00283286"/>
    <w:rsid w:val="0028339F"/>
    <w:rsid w:val="00283FE2"/>
    <w:rsid w:val="00286942"/>
    <w:rsid w:val="00287208"/>
    <w:rsid w:val="00290A98"/>
    <w:rsid w:val="00290E29"/>
    <w:rsid w:val="00292D81"/>
    <w:rsid w:val="0029386B"/>
    <w:rsid w:val="00294372"/>
    <w:rsid w:val="002949BF"/>
    <w:rsid w:val="002A0940"/>
    <w:rsid w:val="002A173D"/>
    <w:rsid w:val="002A3DBA"/>
    <w:rsid w:val="002A4520"/>
    <w:rsid w:val="002A5052"/>
    <w:rsid w:val="002A749B"/>
    <w:rsid w:val="002A778D"/>
    <w:rsid w:val="002B3D6F"/>
    <w:rsid w:val="002B5272"/>
    <w:rsid w:val="002B53B5"/>
    <w:rsid w:val="002B71B6"/>
    <w:rsid w:val="002B7AA4"/>
    <w:rsid w:val="002C3159"/>
    <w:rsid w:val="002C35B1"/>
    <w:rsid w:val="002C40BB"/>
    <w:rsid w:val="002C4427"/>
    <w:rsid w:val="002C62F3"/>
    <w:rsid w:val="002C66B8"/>
    <w:rsid w:val="002C6BB2"/>
    <w:rsid w:val="002C7982"/>
    <w:rsid w:val="002D1CD3"/>
    <w:rsid w:val="002D3A54"/>
    <w:rsid w:val="002D3CB3"/>
    <w:rsid w:val="002D524F"/>
    <w:rsid w:val="002D748C"/>
    <w:rsid w:val="002D7A2A"/>
    <w:rsid w:val="002E0CFC"/>
    <w:rsid w:val="002E110F"/>
    <w:rsid w:val="002E2B5F"/>
    <w:rsid w:val="002E2FD0"/>
    <w:rsid w:val="002E46A2"/>
    <w:rsid w:val="002E6DCB"/>
    <w:rsid w:val="002F61B2"/>
    <w:rsid w:val="00300080"/>
    <w:rsid w:val="00301BD2"/>
    <w:rsid w:val="00302D61"/>
    <w:rsid w:val="00302F1B"/>
    <w:rsid w:val="0030309B"/>
    <w:rsid w:val="003043C3"/>
    <w:rsid w:val="00304543"/>
    <w:rsid w:val="00305EB5"/>
    <w:rsid w:val="00306540"/>
    <w:rsid w:val="003068FC"/>
    <w:rsid w:val="00307E18"/>
    <w:rsid w:val="00310841"/>
    <w:rsid w:val="00310B7C"/>
    <w:rsid w:val="003115CC"/>
    <w:rsid w:val="003115D5"/>
    <w:rsid w:val="00311A7F"/>
    <w:rsid w:val="00311E99"/>
    <w:rsid w:val="00313DF9"/>
    <w:rsid w:val="00320F0C"/>
    <w:rsid w:val="00321D34"/>
    <w:rsid w:val="0032467E"/>
    <w:rsid w:val="003251C7"/>
    <w:rsid w:val="00330FBC"/>
    <w:rsid w:val="00332718"/>
    <w:rsid w:val="00332FAC"/>
    <w:rsid w:val="00333E57"/>
    <w:rsid w:val="00334D63"/>
    <w:rsid w:val="0033576C"/>
    <w:rsid w:val="00335DE6"/>
    <w:rsid w:val="0033606E"/>
    <w:rsid w:val="00344641"/>
    <w:rsid w:val="00344F7B"/>
    <w:rsid w:val="00347913"/>
    <w:rsid w:val="00347FA0"/>
    <w:rsid w:val="00350AEE"/>
    <w:rsid w:val="00350CC5"/>
    <w:rsid w:val="00354577"/>
    <w:rsid w:val="00356D99"/>
    <w:rsid w:val="00356E63"/>
    <w:rsid w:val="00357196"/>
    <w:rsid w:val="003574AF"/>
    <w:rsid w:val="003579FF"/>
    <w:rsid w:val="00363564"/>
    <w:rsid w:val="00366EA9"/>
    <w:rsid w:val="00370B70"/>
    <w:rsid w:val="003712D4"/>
    <w:rsid w:val="003723DF"/>
    <w:rsid w:val="00373EFD"/>
    <w:rsid w:val="003772A5"/>
    <w:rsid w:val="00377307"/>
    <w:rsid w:val="00377F47"/>
    <w:rsid w:val="00380F27"/>
    <w:rsid w:val="00381376"/>
    <w:rsid w:val="00381E9A"/>
    <w:rsid w:val="00382B07"/>
    <w:rsid w:val="003835AC"/>
    <w:rsid w:val="00387928"/>
    <w:rsid w:val="00390C1E"/>
    <w:rsid w:val="00393B85"/>
    <w:rsid w:val="00395B17"/>
    <w:rsid w:val="003A0C76"/>
    <w:rsid w:val="003A0F00"/>
    <w:rsid w:val="003A22A7"/>
    <w:rsid w:val="003A2C45"/>
    <w:rsid w:val="003A3837"/>
    <w:rsid w:val="003A39E4"/>
    <w:rsid w:val="003A5CCA"/>
    <w:rsid w:val="003A65A5"/>
    <w:rsid w:val="003A6970"/>
    <w:rsid w:val="003B2296"/>
    <w:rsid w:val="003B4D55"/>
    <w:rsid w:val="003B5F10"/>
    <w:rsid w:val="003B7654"/>
    <w:rsid w:val="003C0EFF"/>
    <w:rsid w:val="003C346B"/>
    <w:rsid w:val="003C4C44"/>
    <w:rsid w:val="003C560D"/>
    <w:rsid w:val="003C5D39"/>
    <w:rsid w:val="003C7DCC"/>
    <w:rsid w:val="003D03F2"/>
    <w:rsid w:val="003D1838"/>
    <w:rsid w:val="003D1AE9"/>
    <w:rsid w:val="003D1C7E"/>
    <w:rsid w:val="003D1D9D"/>
    <w:rsid w:val="003D2234"/>
    <w:rsid w:val="003D24EF"/>
    <w:rsid w:val="003D30E4"/>
    <w:rsid w:val="003D67C8"/>
    <w:rsid w:val="003D6B69"/>
    <w:rsid w:val="003D70AD"/>
    <w:rsid w:val="003E06E3"/>
    <w:rsid w:val="003E1968"/>
    <w:rsid w:val="003E2762"/>
    <w:rsid w:val="003E2ADD"/>
    <w:rsid w:val="003E31BB"/>
    <w:rsid w:val="003E4C3E"/>
    <w:rsid w:val="003E5826"/>
    <w:rsid w:val="003E6A2B"/>
    <w:rsid w:val="003E7D50"/>
    <w:rsid w:val="003F33EF"/>
    <w:rsid w:val="003F4E55"/>
    <w:rsid w:val="003F6A19"/>
    <w:rsid w:val="003F6F10"/>
    <w:rsid w:val="003F79BE"/>
    <w:rsid w:val="0040209A"/>
    <w:rsid w:val="00402362"/>
    <w:rsid w:val="00403D23"/>
    <w:rsid w:val="00404D31"/>
    <w:rsid w:val="00405C42"/>
    <w:rsid w:val="00405D4D"/>
    <w:rsid w:val="00410BBA"/>
    <w:rsid w:val="00411497"/>
    <w:rsid w:val="0041201C"/>
    <w:rsid w:val="0041218E"/>
    <w:rsid w:val="004144CE"/>
    <w:rsid w:val="004151ED"/>
    <w:rsid w:val="00415381"/>
    <w:rsid w:val="00415525"/>
    <w:rsid w:val="004162FA"/>
    <w:rsid w:val="004173FD"/>
    <w:rsid w:val="0042328C"/>
    <w:rsid w:val="00424B89"/>
    <w:rsid w:val="004253E6"/>
    <w:rsid w:val="004270FA"/>
    <w:rsid w:val="00427DDF"/>
    <w:rsid w:val="004300C9"/>
    <w:rsid w:val="004304D3"/>
    <w:rsid w:val="004309E6"/>
    <w:rsid w:val="00430C8B"/>
    <w:rsid w:val="004315E5"/>
    <w:rsid w:val="0043261D"/>
    <w:rsid w:val="004338A1"/>
    <w:rsid w:val="00440BD0"/>
    <w:rsid w:val="00440D9C"/>
    <w:rsid w:val="00441003"/>
    <w:rsid w:val="004449D7"/>
    <w:rsid w:val="00444C02"/>
    <w:rsid w:val="00445A9F"/>
    <w:rsid w:val="00446712"/>
    <w:rsid w:val="004513AD"/>
    <w:rsid w:val="00451BFB"/>
    <w:rsid w:val="00452D2C"/>
    <w:rsid w:val="00453909"/>
    <w:rsid w:val="0045651B"/>
    <w:rsid w:val="004574E1"/>
    <w:rsid w:val="00461BF3"/>
    <w:rsid w:val="00461FE5"/>
    <w:rsid w:val="004628C3"/>
    <w:rsid w:val="00462D2C"/>
    <w:rsid w:val="00470F40"/>
    <w:rsid w:val="004751D5"/>
    <w:rsid w:val="00475263"/>
    <w:rsid w:val="00477CFE"/>
    <w:rsid w:val="00480053"/>
    <w:rsid w:val="004826BE"/>
    <w:rsid w:val="004833FF"/>
    <w:rsid w:val="00484EE1"/>
    <w:rsid w:val="00486CAD"/>
    <w:rsid w:val="00487AFC"/>
    <w:rsid w:val="00494ED5"/>
    <w:rsid w:val="004958D6"/>
    <w:rsid w:val="0049594B"/>
    <w:rsid w:val="00496167"/>
    <w:rsid w:val="00497602"/>
    <w:rsid w:val="004A01E9"/>
    <w:rsid w:val="004A0686"/>
    <w:rsid w:val="004A0E13"/>
    <w:rsid w:val="004A0FE0"/>
    <w:rsid w:val="004A5217"/>
    <w:rsid w:val="004A5277"/>
    <w:rsid w:val="004A550A"/>
    <w:rsid w:val="004A5ACB"/>
    <w:rsid w:val="004A6A63"/>
    <w:rsid w:val="004A6C8B"/>
    <w:rsid w:val="004A6DD9"/>
    <w:rsid w:val="004B1889"/>
    <w:rsid w:val="004B1B86"/>
    <w:rsid w:val="004B2FBC"/>
    <w:rsid w:val="004B4F65"/>
    <w:rsid w:val="004B5458"/>
    <w:rsid w:val="004B5782"/>
    <w:rsid w:val="004B6588"/>
    <w:rsid w:val="004B7154"/>
    <w:rsid w:val="004C0781"/>
    <w:rsid w:val="004C1031"/>
    <w:rsid w:val="004C1A16"/>
    <w:rsid w:val="004C276F"/>
    <w:rsid w:val="004C2F95"/>
    <w:rsid w:val="004C373B"/>
    <w:rsid w:val="004C5353"/>
    <w:rsid w:val="004D02A3"/>
    <w:rsid w:val="004D1FB1"/>
    <w:rsid w:val="004D2E6A"/>
    <w:rsid w:val="004D3294"/>
    <w:rsid w:val="004D5024"/>
    <w:rsid w:val="004D5E9F"/>
    <w:rsid w:val="004D6997"/>
    <w:rsid w:val="004D7729"/>
    <w:rsid w:val="004E130C"/>
    <w:rsid w:val="004E209A"/>
    <w:rsid w:val="004E5CFF"/>
    <w:rsid w:val="004E66D7"/>
    <w:rsid w:val="004E71B0"/>
    <w:rsid w:val="004E72EC"/>
    <w:rsid w:val="004F133F"/>
    <w:rsid w:val="004F22CA"/>
    <w:rsid w:val="004F30EA"/>
    <w:rsid w:val="004F3B57"/>
    <w:rsid w:val="004F3C49"/>
    <w:rsid w:val="004F3D52"/>
    <w:rsid w:val="004F4674"/>
    <w:rsid w:val="004F6071"/>
    <w:rsid w:val="004F6FB6"/>
    <w:rsid w:val="005019A9"/>
    <w:rsid w:val="005040D2"/>
    <w:rsid w:val="00504F4D"/>
    <w:rsid w:val="00505A78"/>
    <w:rsid w:val="00511476"/>
    <w:rsid w:val="00514C07"/>
    <w:rsid w:val="00515648"/>
    <w:rsid w:val="00515B3F"/>
    <w:rsid w:val="00523B92"/>
    <w:rsid w:val="00524F69"/>
    <w:rsid w:val="00527F56"/>
    <w:rsid w:val="005322DD"/>
    <w:rsid w:val="00534CCC"/>
    <w:rsid w:val="00536F71"/>
    <w:rsid w:val="00541747"/>
    <w:rsid w:val="00541A01"/>
    <w:rsid w:val="00542242"/>
    <w:rsid w:val="00543CF0"/>
    <w:rsid w:val="00544286"/>
    <w:rsid w:val="0054682F"/>
    <w:rsid w:val="00546F87"/>
    <w:rsid w:val="00547296"/>
    <w:rsid w:val="00552179"/>
    <w:rsid w:val="0055226E"/>
    <w:rsid w:val="005534DB"/>
    <w:rsid w:val="00554AB7"/>
    <w:rsid w:val="00555286"/>
    <w:rsid w:val="00555BE6"/>
    <w:rsid w:val="005574BF"/>
    <w:rsid w:val="005577D7"/>
    <w:rsid w:val="00561AFE"/>
    <w:rsid w:val="00561D7A"/>
    <w:rsid w:val="00562899"/>
    <w:rsid w:val="00562949"/>
    <w:rsid w:val="005657FB"/>
    <w:rsid w:val="005676B5"/>
    <w:rsid w:val="00567DAE"/>
    <w:rsid w:val="005703DB"/>
    <w:rsid w:val="00570D1B"/>
    <w:rsid w:val="0057268D"/>
    <w:rsid w:val="00572E3D"/>
    <w:rsid w:val="005735D7"/>
    <w:rsid w:val="00574B69"/>
    <w:rsid w:val="00576929"/>
    <w:rsid w:val="00581577"/>
    <w:rsid w:val="00581871"/>
    <w:rsid w:val="00581C85"/>
    <w:rsid w:val="0058209A"/>
    <w:rsid w:val="00583154"/>
    <w:rsid w:val="0058601E"/>
    <w:rsid w:val="00587D00"/>
    <w:rsid w:val="00590025"/>
    <w:rsid w:val="00593725"/>
    <w:rsid w:val="00595694"/>
    <w:rsid w:val="0059696D"/>
    <w:rsid w:val="005A09E2"/>
    <w:rsid w:val="005A109B"/>
    <w:rsid w:val="005A21DA"/>
    <w:rsid w:val="005A3D5C"/>
    <w:rsid w:val="005A3E3E"/>
    <w:rsid w:val="005A4357"/>
    <w:rsid w:val="005A47D4"/>
    <w:rsid w:val="005A6899"/>
    <w:rsid w:val="005A7DB9"/>
    <w:rsid w:val="005B00C1"/>
    <w:rsid w:val="005B03D1"/>
    <w:rsid w:val="005B0E6A"/>
    <w:rsid w:val="005B3075"/>
    <w:rsid w:val="005B3B76"/>
    <w:rsid w:val="005B404A"/>
    <w:rsid w:val="005B5563"/>
    <w:rsid w:val="005B5EED"/>
    <w:rsid w:val="005B70A9"/>
    <w:rsid w:val="005C094C"/>
    <w:rsid w:val="005C222C"/>
    <w:rsid w:val="005C30F1"/>
    <w:rsid w:val="005C4855"/>
    <w:rsid w:val="005C4F14"/>
    <w:rsid w:val="005C6243"/>
    <w:rsid w:val="005D1BA0"/>
    <w:rsid w:val="005D3E6B"/>
    <w:rsid w:val="005D3F02"/>
    <w:rsid w:val="005D4C60"/>
    <w:rsid w:val="005D5FE1"/>
    <w:rsid w:val="005D66BD"/>
    <w:rsid w:val="005D7A27"/>
    <w:rsid w:val="005E0023"/>
    <w:rsid w:val="005E015C"/>
    <w:rsid w:val="005E0748"/>
    <w:rsid w:val="005E0F68"/>
    <w:rsid w:val="005E307B"/>
    <w:rsid w:val="005E46A5"/>
    <w:rsid w:val="005E5979"/>
    <w:rsid w:val="005E6D9B"/>
    <w:rsid w:val="005E794B"/>
    <w:rsid w:val="005E7F8E"/>
    <w:rsid w:val="005F1F58"/>
    <w:rsid w:val="005F4451"/>
    <w:rsid w:val="005F4E2C"/>
    <w:rsid w:val="005F5553"/>
    <w:rsid w:val="00600740"/>
    <w:rsid w:val="0060270D"/>
    <w:rsid w:val="00602B36"/>
    <w:rsid w:val="00603BAD"/>
    <w:rsid w:val="00603F21"/>
    <w:rsid w:val="006055BF"/>
    <w:rsid w:val="006105E4"/>
    <w:rsid w:val="00611548"/>
    <w:rsid w:val="00612081"/>
    <w:rsid w:val="00612A39"/>
    <w:rsid w:val="00612E5D"/>
    <w:rsid w:val="0061323D"/>
    <w:rsid w:val="00615A31"/>
    <w:rsid w:val="006173F6"/>
    <w:rsid w:val="00622E41"/>
    <w:rsid w:val="006230EC"/>
    <w:rsid w:val="00624A00"/>
    <w:rsid w:val="006255F8"/>
    <w:rsid w:val="00626FC3"/>
    <w:rsid w:val="00627DE7"/>
    <w:rsid w:val="00627E74"/>
    <w:rsid w:val="00630BC2"/>
    <w:rsid w:val="006329FC"/>
    <w:rsid w:val="0063332A"/>
    <w:rsid w:val="00637D8D"/>
    <w:rsid w:val="00640926"/>
    <w:rsid w:val="00640E7E"/>
    <w:rsid w:val="00641149"/>
    <w:rsid w:val="00641B1B"/>
    <w:rsid w:val="006424F2"/>
    <w:rsid w:val="00642DA1"/>
    <w:rsid w:val="00643560"/>
    <w:rsid w:val="00643F10"/>
    <w:rsid w:val="00644181"/>
    <w:rsid w:val="00645E5E"/>
    <w:rsid w:val="006477D8"/>
    <w:rsid w:val="00654D10"/>
    <w:rsid w:val="00656164"/>
    <w:rsid w:val="00656DE2"/>
    <w:rsid w:val="0065748C"/>
    <w:rsid w:val="00660655"/>
    <w:rsid w:val="006624C1"/>
    <w:rsid w:val="006626E4"/>
    <w:rsid w:val="00663C78"/>
    <w:rsid w:val="00667C86"/>
    <w:rsid w:val="0067121D"/>
    <w:rsid w:val="006713C2"/>
    <w:rsid w:val="00673A88"/>
    <w:rsid w:val="00674982"/>
    <w:rsid w:val="00674D53"/>
    <w:rsid w:val="0067594E"/>
    <w:rsid w:val="006763F9"/>
    <w:rsid w:val="006772A8"/>
    <w:rsid w:val="00677460"/>
    <w:rsid w:val="006801E8"/>
    <w:rsid w:val="0068083D"/>
    <w:rsid w:val="00684D40"/>
    <w:rsid w:val="00685197"/>
    <w:rsid w:val="006852D3"/>
    <w:rsid w:val="00685EB4"/>
    <w:rsid w:val="00687E2D"/>
    <w:rsid w:val="00690900"/>
    <w:rsid w:val="00690E37"/>
    <w:rsid w:val="006926C9"/>
    <w:rsid w:val="00693F4C"/>
    <w:rsid w:val="006973A1"/>
    <w:rsid w:val="006A021E"/>
    <w:rsid w:val="006A3601"/>
    <w:rsid w:val="006A4496"/>
    <w:rsid w:val="006A4794"/>
    <w:rsid w:val="006A74D3"/>
    <w:rsid w:val="006B0335"/>
    <w:rsid w:val="006B261D"/>
    <w:rsid w:val="006B2930"/>
    <w:rsid w:val="006B34D3"/>
    <w:rsid w:val="006B4E6D"/>
    <w:rsid w:val="006B5284"/>
    <w:rsid w:val="006B5868"/>
    <w:rsid w:val="006B6F17"/>
    <w:rsid w:val="006C1796"/>
    <w:rsid w:val="006C2447"/>
    <w:rsid w:val="006C2756"/>
    <w:rsid w:val="006C479B"/>
    <w:rsid w:val="006C6466"/>
    <w:rsid w:val="006C7CB2"/>
    <w:rsid w:val="006D3526"/>
    <w:rsid w:val="006D4971"/>
    <w:rsid w:val="006D5660"/>
    <w:rsid w:val="006D5AC3"/>
    <w:rsid w:val="006E0765"/>
    <w:rsid w:val="006E0D12"/>
    <w:rsid w:val="006E156B"/>
    <w:rsid w:val="006E4DAE"/>
    <w:rsid w:val="006E55DA"/>
    <w:rsid w:val="006F150E"/>
    <w:rsid w:val="006F1860"/>
    <w:rsid w:val="006F2A98"/>
    <w:rsid w:val="006F35C5"/>
    <w:rsid w:val="006F3E94"/>
    <w:rsid w:val="006F4036"/>
    <w:rsid w:val="006F43E2"/>
    <w:rsid w:val="006F69D8"/>
    <w:rsid w:val="006F6A40"/>
    <w:rsid w:val="007005B2"/>
    <w:rsid w:val="00701F6C"/>
    <w:rsid w:val="00702701"/>
    <w:rsid w:val="00702C06"/>
    <w:rsid w:val="007044E3"/>
    <w:rsid w:val="0070601D"/>
    <w:rsid w:val="007120CB"/>
    <w:rsid w:val="00714870"/>
    <w:rsid w:val="00714CE2"/>
    <w:rsid w:val="00715726"/>
    <w:rsid w:val="00716ECD"/>
    <w:rsid w:val="0071710F"/>
    <w:rsid w:val="00720975"/>
    <w:rsid w:val="00721413"/>
    <w:rsid w:val="00722A14"/>
    <w:rsid w:val="00723D1A"/>
    <w:rsid w:val="00726C59"/>
    <w:rsid w:val="00727E94"/>
    <w:rsid w:val="00727F24"/>
    <w:rsid w:val="00730F9D"/>
    <w:rsid w:val="007326E0"/>
    <w:rsid w:val="00732A76"/>
    <w:rsid w:val="00733A1B"/>
    <w:rsid w:val="00733C4E"/>
    <w:rsid w:val="00733D5B"/>
    <w:rsid w:val="00735D92"/>
    <w:rsid w:val="00737976"/>
    <w:rsid w:val="00742F8D"/>
    <w:rsid w:val="0074408C"/>
    <w:rsid w:val="00745713"/>
    <w:rsid w:val="00745DB2"/>
    <w:rsid w:val="007463C5"/>
    <w:rsid w:val="0074671B"/>
    <w:rsid w:val="00746D26"/>
    <w:rsid w:val="007478D0"/>
    <w:rsid w:val="007510BC"/>
    <w:rsid w:val="007511D6"/>
    <w:rsid w:val="00751A04"/>
    <w:rsid w:val="00755B57"/>
    <w:rsid w:val="00755E90"/>
    <w:rsid w:val="00755E96"/>
    <w:rsid w:val="00761EA3"/>
    <w:rsid w:val="007643AB"/>
    <w:rsid w:val="00765845"/>
    <w:rsid w:val="00772C39"/>
    <w:rsid w:val="00772F88"/>
    <w:rsid w:val="00775554"/>
    <w:rsid w:val="007762B0"/>
    <w:rsid w:val="0077730C"/>
    <w:rsid w:val="0078347B"/>
    <w:rsid w:val="00784467"/>
    <w:rsid w:val="0078457D"/>
    <w:rsid w:val="00787514"/>
    <w:rsid w:val="00791658"/>
    <w:rsid w:val="00791AA0"/>
    <w:rsid w:val="00793149"/>
    <w:rsid w:val="00794632"/>
    <w:rsid w:val="00794987"/>
    <w:rsid w:val="00794AF0"/>
    <w:rsid w:val="00794C55"/>
    <w:rsid w:val="007951D7"/>
    <w:rsid w:val="00795613"/>
    <w:rsid w:val="00795665"/>
    <w:rsid w:val="00796CE6"/>
    <w:rsid w:val="00797794"/>
    <w:rsid w:val="00797C3A"/>
    <w:rsid w:val="00797C92"/>
    <w:rsid w:val="00797F4A"/>
    <w:rsid w:val="007A1574"/>
    <w:rsid w:val="007A1BE1"/>
    <w:rsid w:val="007A2558"/>
    <w:rsid w:val="007A2E19"/>
    <w:rsid w:val="007A3C30"/>
    <w:rsid w:val="007A43A8"/>
    <w:rsid w:val="007A5D34"/>
    <w:rsid w:val="007A720D"/>
    <w:rsid w:val="007B02EC"/>
    <w:rsid w:val="007B0679"/>
    <w:rsid w:val="007B17AC"/>
    <w:rsid w:val="007B2BF3"/>
    <w:rsid w:val="007B3371"/>
    <w:rsid w:val="007B369A"/>
    <w:rsid w:val="007B5DF1"/>
    <w:rsid w:val="007B673B"/>
    <w:rsid w:val="007C0967"/>
    <w:rsid w:val="007C0AE1"/>
    <w:rsid w:val="007C0E27"/>
    <w:rsid w:val="007C3B82"/>
    <w:rsid w:val="007C3BBB"/>
    <w:rsid w:val="007C4961"/>
    <w:rsid w:val="007C5BBB"/>
    <w:rsid w:val="007D0E22"/>
    <w:rsid w:val="007D1737"/>
    <w:rsid w:val="007D210F"/>
    <w:rsid w:val="007D5369"/>
    <w:rsid w:val="007D563A"/>
    <w:rsid w:val="007E155C"/>
    <w:rsid w:val="007E32C2"/>
    <w:rsid w:val="007E4055"/>
    <w:rsid w:val="007E4AA4"/>
    <w:rsid w:val="007E4E49"/>
    <w:rsid w:val="007E4F0F"/>
    <w:rsid w:val="007E5982"/>
    <w:rsid w:val="007E6CA0"/>
    <w:rsid w:val="007E737B"/>
    <w:rsid w:val="007F0F62"/>
    <w:rsid w:val="007F156C"/>
    <w:rsid w:val="007F35F7"/>
    <w:rsid w:val="007F5C79"/>
    <w:rsid w:val="007F688C"/>
    <w:rsid w:val="007F6FDA"/>
    <w:rsid w:val="007F718E"/>
    <w:rsid w:val="008006FD"/>
    <w:rsid w:val="00800CB1"/>
    <w:rsid w:val="0080261C"/>
    <w:rsid w:val="008045A1"/>
    <w:rsid w:val="00804DDF"/>
    <w:rsid w:val="00806AFB"/>
    <w:rsid w:val="00806EC5"/>
    <w:rsid w:val="00810957"/>
    <w:rsid w:val="0081256C"/>
    <w:rsid w:val="00812612"/>
    <w:rsid w:val="00815132"/>
    <w:rsid w:val="00816A6E"/>
    <w:rsid w:val="00817466"/>
    <w:rsid w:val="008206F7"/>
    <w:rsid w:val="00820E28"/>
    <w:rsid w:val="00824922"/>
    <w:rsid w:val="00826767"/>
    <w:rsid w:val="00826BBD"/>
    <w:rsid w:val="00827031"/>
    <w:rsid w:val="008272FB"/>
    <w:rsid w:val="00831653"/>
    <w:rsid w:val="008323CC"/>
    <w:rsid w:val="0083398D"/>
    <w:rsid w:val="00834214"/>
    <w:rsid w:val="00836A50"/>
    <w:rsid w:val="00836AED"/>
    <w:rsid w:val="00836F56"/>
    <w:rsid w:val="00840C82"/>
    <w:rsid w:val="00841EBF"/>
    <w:rsid w:val="00844337"/>
    <w:rsid w:val="008503CF"/>
    <w:rsid w:val="00852D98"/>
    <w:rsid w:val="00853EED"/>
    <w:rsid w:val="0085438A"/>
    <w:rsid w:val="0085494C"/>
    <w:rsid w:val="00854E1E"/>
    <w:rsid w:val="00855D0A"/>
    <w:rsid w:val="008611AB"/>
    <w:rsid w:val="0086169C"/>
    <w:rsid w:val="00865AF2"/>
    <w:rsid w:val="0086611F"/>
    <w:rsid w:val="008661BF"/>
    <w:rsid w:val="00866253"/>
    <w:rsid w:val="008677D5"/>
    <w:rsid w:val="00867E44"/>
    <w:rsid w:val="00871231"/>
    <w:rsid w:val="00872ED4"/>
    <w:rsid w:val="0087306A"/>
    <w:rsid w:val="00873BB5"/>
    <w:rsid w:val="00873D99"/>
    <w:rsid w:val="008742D5"/>
    <w:rsid w:val="00874A66"/>
    <w:rsid w:val="008764AB"/>
    <w:rsid w:val="00876A1C"/>
    <w:rsid w:val="008775E5"/>
    <w:rsid w:val="00877763"/>
    <w:rsid w:val="00880510"/>
    <w:rsid w:val="00881F79"/>
    <w:rsid w:val="00882676"/>
    <w:rsid w:val="008830D8"/>
    <w:rsid w:val="0088395C"/>
    <w:rsid w:val="00884304"/>
    <w:rsid w:val="00884C24"/>
    <w:rsid w:val="00885127"/>
    <w:rsid w:val="00886C8B"/>
    <w:rsid w:val="00886E8E"/>
    <w:rsid w:val="00887EF6"/>
    <w:rsid w:val="008905A1"/>
    <w:rsid w:val="0089145A"/>
    <w:rsid w:val="00893BF7"/>
    <w:rsid w:val="00895A3E"/>
    <w:rsid w:val="008A233B"/>
    <w:rsid w:val="008A3105"/>
    <w:rsid w:val="008A464C"/>
    <w:rsid w:val="008A4B09"/>
    <w:rsid w:val="008B0447"/>
    <w:rsid w:val="008B3907"/>
    <w:rsid w:val="008B3AA8"/>
    <w:rsid w:val="008B3F6D"/>
    <w:rsid w:val="008B428F"/>
    <w:rsid w:val="008B5084"/>
    <w:rsid w:val="008B624A"/>
    <w:rsid w:val="008C2E46"/>
    <w:rsid w:val="008C3816"/>
    <w:rsid w:val="008C612D"/>
    <w:rsid w:val="008C70E0"/>
    <w:rsid w:val="008D0ABA"/>
    <w:rsid w:val="008D19DF"/>
    <w:rsid w:val="008D49F7"/>
    <w:rsid w:val="008D4E82"/>
    <w:rsid w:val="008D5D7D"/>
    <w:rsid w:val="008E2A2D"/>
    <w:rsid w:val="008E2C16"/>
    <w:rsid w:val="008E5E0E"/>
    <w:rsid w:val="008E7139"/>
    <w:rsid w:val="008F04EA"/>
    <w:rsid w:val="008F14DE"/>
    <w:rsid w:val="008F26AE"/>
    <w:rsid w:val="008F26B2"/>
    <w:rsid w:val="008F335A"/>
    <w:rsid w:val="008F4784"/>
    <w:rsid w:val="008F48CF"/>
    <w:rsid w:val="008F5407"/>
    <w:rsid w:val="008F635E"/>
    <w:rsid w:val="008F6382"/>
    <w:rsid w:val="00901B6B"/>
    <w:rsid w:val="00903DB3"/>
    <w:rsid w:val="00904D76"/>
    <w:rsid w:val="00905EE4"/>
    <w:rsid w:val="00907C79"/>
    <w:rsid w:val="00907D9C"/>
    <w:rsid w:val="009103F2"/>
    <w:rsid w:val="009106A1"/>
    <w:rsid w:val="0091192A"/>
    <w:rsid w:val="00911CAC"/>
    <w:rsid w:val="00912113"/>
    <w:rsid w:val="009129B7"/>
    <w:rsid w:val="00912CC4"/>
    <w:rsid w:val="00912D13"/>
    <w:rsid w:val="00913CD9"/>
    <w:rsid w:val="009160F3"/>
    <w:rsid w:val="00916A02"/>
    <w:rsid w:val="00917D97"/>
    <w:rsid w:val="00917FBA"/>
    <w:rsid w:val="009208AE"/>
    <w:rsid w:val="00922144"/>
    <w:rsid w:val="0092218E"/>
    <w:rsid w:val="00923B67"/>
    <w:rsid w:val="00927708"/>
    <w:rsid w:val="0092774A"/>
    <w:rsid w:val="00931BA6"/>
    <w:rsid w:val="009346F6"/>
    <w:rsid w:val="00934A5C"/>
    <w:rsid w:val="00935BD1"/>
    <w:rsid w:val="00937167"/>
    <w:rsid w:val="009373FC"/>
    <w:rsid w:val="00941C8D"/>
    <w:rsid w:val="00941F97"/>
    <w:rsid w:val="00946F42"/>
    <w:rsid w:val="009474A8"/>
    <w:rsid w:val="009505A5"/>
    <w:rsid w:val="00950CC3"/>
    <w:rsid w:val="00950D79"/>
    <w:rsid w:val="0095251B"/>
    <w:rsid w:val="00953A1A"/>
    <w:rsid w:val="00955C59"/>
    <w:rsid w:val="00956923"/>
    <w:rsid w:val="0095792F"/>
    <w:rsid w:val="00962054"/>
    <w:rsid w:val="009643A0"/>
    <w:rsid w:val="00964739"/>
    <w:rsid w:val="00965CA0"/>
    <w:rsid w:val="009706F9"/>
    <w:rsid w:val="009754FF"/>
    <w:rsid w:val="00975F64"/>
    <w:rsid w:val="009760FE"/>
    <w:rsid w:val="00980389"/>
    <w:rsid w:val="009823F8"/>
    <w:rsid w:val="00982977"/>
    <w:rsid w:val="00982B3B"/>
    <w:rsid w:val="00983B93"/>
    <w:rsid w:val="00984790"/>
    <w:rsid w:val="00985F7B"/>
    <w:rsid w:val="00986A2D"/>
    <w:rsid w:val="00986DE4"/>
    <w:rsid w:val="0098769D"/>
    <w:rsid w:val="00990124"/>
    <w:rsid w:val="009907B9"/>
    <w:rsid w:val="00990BDC"/>
    <w:rsid w:val="00991912"/>
    <w:rsid w:val="00992C9B"/>
    <w:rsid w:val="00996BF8"/>
    <w:rsid w:val="009A0412"/>
    <w:rsid w:val="009A15A4"/>
    <w:rsid w:val="009A3B15"/>
    <w:rsid w:val="009A4009"/>
    <w:rsid w:val="009A52A4"/>
    <w:rsid w:val="009A6F5F"/>
    <w:rsid w:val="009A7C0E"/>
    <w:rsid w:val="009B062C"/>
    <w:rsid w:val="009B0C00"/>
    <w:rsid w:val="009B1434"/>
    <w:rsid w:val="009B14AC"/>
    <w:rsid w:val="009B1698"/>
    <w:rsid w:val="009B2318"/>
    <w:rsid w:val="009B5582"/>
    <w:rsid w:val="009B6351"/>
    <w:rsid w:val="009B6CCA"/>
    <w:rsid w:val="009B6FB8"/>
    <w:rsid w:val="009B7880"/>
    <w:rsid w:val="009B7B99"/>
    <w:rsid w:val="009C1427"/>
    <w:rsid w:val="009C36DF"/>
    <w:rsid w:val="009C40D3"/>
    <w:rsid w:val="009C59E1"/>
    <w:rsid w:val="009C6EB7"/>
    <w:rsid w:val="009D08E2"/>
    <w:rsid w:val="009D2D2F"/>
    <w:rsid w:val="009D396A"/>
    <w:rsid w:val="009D6F91"/>
    <w:rsid w:val="009D7DF5"/>
    <w:rsid w:val="009E0760"/>
    <w:rsid w:val="009E07EB"/>
    <w:rsid w:val="009E0BA2"/>
    <w:rsid w:val="009E3A3D"/>
    <w:rsid w:val="009E64A9"/>
    <w:rsid w:val="009E68F3"/>
    <w:rsid w:val="009E7C12"/>
    <w:rsid w:val="009E7FBA"/>
    <w:rsid w:val="009F44BC"/>
    <w:rsid w:val="009F491E"/>
    <w:rsid w:val="009F6A20"/>
    <w:rsid w:val="009F7968"/>
    <w:rsid w:val="00A055E1"/>
    <w:rsid w:val="00A07A78"/>
    <w:rsid w:val="00A07E76"/>
    <w:rsid w:val="00A07FAA"/>
    <w:rsid w:val="00A101E3"/>
    <w:rsid w:val="00A10BAC"/>
    <w:rsid w:val="00A111B5"/>
    <w:rsid w:val="00A1166A"/>
    <w:rsid w:val="00A133CB"/>
    <w:rsid w:val="00A1439F"/>
    <w:rsid w:val="00A1513F"/>
    <w:rsid w:val="00A15B20"/>
    <w:rsid w:val="00A1680A"/>
    <w:rsid w:val="00A21EAF"/>
    <w:rsid w:val="00A22BA2"/>
    <w:rsid w:val="00A23E34"/>
    <w:rsid w:val="00A266EA"/>
    <w:rsid w:val="00A26884"/>
    <w:rsid w:val="00A27191"/>
    <w:rsid w:val="00A30B4F"/>
    <w:rsid w:val="00A3236D"/>
    <w:rsid w:val="00A32AF0"/>
    <w:rsid w:val="00A355ED"/>
    <w:rsid w:val="00A43A38"/>
    <w:rsid w:val="00A44290"/>
    <w:rsid w:val="00A46009"/>
    <w:rsid w:val="00A4711F"/>
    <w:rsid w:val="00A479FF"/>
    <w:rsid w:val="00A52A93"/>
    <w:rsid w:val="00A54571"/>
    <w:rsid w:val="00A54760"/>
    <w:rsid w:val="00A54A2A"/>
    <w:rsid w:val="00A56B63"/>
    <w:rsid w:val="00A57FB1"/>
    <w:rsid w:val="00A60BBD"/>
    <w:rsid w:val="00A61185"/>
    <w:rsid w:val="00A61329"/>
    <w:rsid w:val="00A62FF0"/>
    <w:rsid w:val="00A65371"/>
    <w:rsid w:val="00A65DCF"/>
    <w:rsid w:val="00A65E4E"/>
    <w:rsid w:val="00A6642E"/>
    <w:rsid w:val="00A66AFC"/>
    <w:rsid w:val="00A67678"/>
    <w:rsid w:val="00A6768E"/>
    <w:rsid w:val="00A67851"/>
    <w:rsid w:val="00A67872"/>
    <w:rsid w:val="00A70BFE"/>
    <w:rsid w:val="00A72209"/>
    <w:rsid w:val="00A744CE"/>
    <w:rsid w:val="00A835A3"/>
    <w:rsid w:val="00A85706"/>
    <w:rsid w:val="00A9429B"/>
    <w:rsid w:val="00A94451"/>
    <w:rsid w:val="00A97118"/>
    <w:rsid w:val="00AA0A97"/>
    <w:rsid w:val="00AA1262"/>
    <w:rsid w:val="00AA296F"/>
    <w:rsid w:val="00AA5270"/>
    <w:rsid w:val="00AB0776"/>
    <w:rsid w:val="00AB3D6B"/>
    <w:rsid w:val="00AB4DCC"/>
    <w:rsid w:val="00AB656E"/>
    <w:rsid w:val="00AC0813"/>
    <w:rsid w:val="00AC1528"/>
    <w:rsid w:val="00AC266B"/>
    <w:rsid w:val="00AC2F1B"/>
    <w:rsid w:val="00AC40A1"/>
    <w:rsid w:val="00AC573A"/>
    <w:rsid w:val="00AC60DD"/>
    <w:rsid w:val="00AD66BE"/>
    <w:rsid w:val="00AD71F2"/>
    <w:rsid w:val="00AE0106"/>
    <w:rsid w:val="00AE0A34"/>
    <w:rsid w:val="00AE1479"/>
    <w:rsid w:val="00AE22DC"/>
    <w:rsid w:val="00AE534E"/>
    <w:rsid w:val="00AE6390"/>
    <w:rsid w:val="00AE68A2"/>
    <w:rsid w:val="00AE7F89"/>
    <w:rsid w:val="00AF039E"/>
    <w:rsid w:val="00AF16DB"/>
    <w:rsid w:val="00AF2856"/>
    <w:rsid w:val="00AF2B40"/>
    <w:rsid w:val="00AF3E84"/>
    <w:rsid w:val="00AF4B8A"/>
    <w:rsid w:val="00AF5AC7"/>
    <w:rsid w:val="00AF6795"/>
    <w:rsid w:val="00AF6AE7"/>
    <w:rsid w:val="00AF7683"/>
    <w:rsid w:val="00B01C96"/>
    <w:rsid w:val="00B02825"/>
    <w:rsid w:val="00B04D0E"/>
    <w:rsid w:val="00B130E5"/>
    <w:rsid w:val="00B13600"/>
    <w:rsid w:val="00B13AEA"/>
    <w:rsid w:val="00B1639D"/>
    <w:rsid w:val="00B20593"/>
    <w:rsid w:val="00B205C4"/>
    <w:rsid w:val="00B21028"/>
    <w:rsid w:val="00B21862"/>
    <w:rsid w:val="00B21D09"/>
    <w:rsid w:val="00B22641"/>
    <w:rsid w:val="00B23339"/>
    <w:rsid w:val="00B23716"/>
    <w:rsid w:val="00B23C18"/>
    <w:rsid w:val="00B23CF1"/>
    <w:rsid w:val="00B26C84"/>
    <w:rsid w:val="00B26E68"/>
    <w:rsid w:val="00B345D3"/>
    <w:rsid w:val="00B34CDF"/>
    <w:rsid w:val="00B351CC"/>
    <w:rsid w:val="00B35707"/>
    <w:rsid w:val="00B358FC"/>
    <w:rsid w:val="00B37FAC"/>
    <w:rsid w:val="00B4065E"/>
    <w:rsid w:val="00B415BF"/>
    <w:rsid w:val="00B470B9"/>
    <w:rsid w:val="00B47186"/>
    <w:rsid w:val="00B4760A"/>
    <w:rsid w:val="00B47B86"/>
    <w:rsid w:val="00B50E6A"/>
    <w:rsid w:val="00B5111D"/>
    <w:rsid w:val="00B52244"/>
    <w:rsid w:val="00B541DF"/>
    <w:rsid w:val="00B543FE"/>
    <w:rsid w:val="00B54554"/>
    <w:rsid w:val="00B56240"/>
    <w:rsid w:val="00B600A0"/>
    <w:rsid w:val="00B61B13"/>
    <w:rsid w:val="00B61E0E"/>
    <w:rsid w:val="00B6275C"/>
    <w:rsid w:val="00B62C4D"/>
    <w:rsid w:val="00B6376C"/>
    <w:rsid w:val="00B666FA"/>
    <w:rsid w:val="00B67336"/>
    <w:rsid w:val="00B723EF"/>
    <w:rsid w:val="00B75F90"/>
    <w:rsid w:val="00B800C1"/>
    <w:rsid w:val="00B8094E"/>
    <w:rsid w:val="00B8349D"/>
    <w:rsid w:val="00B83968"/>
    <w:rsid w:val="00B83A88"/>
    <w:rsid w:val="00B84D15"/>
    <w:rsid w:val="00B8504D"/>
    <w:rsid w:val="00B86988"/>
    <w:rsid w:val="00B87FF0"/>
    <w:rsid w:val="00B91098"/>
    <w:rsid w:val="00B91504"/>
    <w:rsid w:val="00B92E36"/>
    <w:rsid w:val="00B942FC"/>
    <w:rsid w:val="00B96449"/>
    <w:rsid w:val="00B972DE"/>
    <w:rsid w:val="00B97735"/>
    <w:rsid w:val="00BA1E14"/>
    <w:rsid w:val="00BA20E6"/>
    <w:rsid w:val="00BA4A39"/>
    <w:rsid w:val="00BA5AB2"/>
    <w:rsid w:val="00BA63E6"/>
    <w:rsid w:val="00BA685E"/>
    <w:rsid w:val="00BA7249"/>
    <w:rsid w:val="00BB1493"/>
    <w:rsid w:val="00BB3450"/>
    <w:rsid w:val="00BB375C"/>
    <w:rsid w:val="00BB4382"/>
    <w:rsid w:val="00BB52E2"/>
    <w:rsid w:val="00BB5C42"/>
    <w:rsid w:val="00BB6018"/>
    <w:rsid w:val="00BB6EE4"/>
    <w:rsid w:val="00BB78E0"/>
    <w:rsid w:val="00BB7E1C"/>
    <w:rsid w:val="00BC157D"/>
    <w:rsid w:val="00BC1583"/>
    <w:rsid w:val="00BC16A7"/>
    <w:rsid w:val="00BC2DA0"/>
    <w:rsid w:val="00BC37DF"/>
    <w:rsid w:val="00BC4C76"/>
    <w:rsid w:val="00BC5ED1"/>
    <w:rsid w:val="00BC5FD0"/>
    <w:rsid w:val="00BC72BD"/>
    <w:rsid w:val="00BC7BD4"/>
    <w:rsid w:val="00BD024F"/>
    <w:rsid w:val="00BD29C4"/>
    <w:rsid w:val="00BD7F76"/>
    <w:rsid w:val="00BE002F"/>
    <w:rsid w:val="00BE0EAA"/>
    <w:rsid w:val="00BE2A35"/>
    <w:rsid w:val="00BE2E21"/>
    <w:rsid w:val="00BE2E28"/>
    <w:rsid w:val="00BE37FC"/>
    <w:rsid w:val="00BE5284"/>
    <w:rsid w:val="00BE5E95"/>
    <w:rsid w:val="00BE7072"/>
    <w:rsid w:val="00BE7B13"/>
    <w:rsid w:val="00BF2EA6"/>
    <w:rsid w:val="00BF3955"/>
    <w:rsid w:val="00BF596A"/>
    <w:rsid w:val="00BF60A5"/>
    <w:rsid w:val="00C0030D"/>
    <w:rsid w:val="00C02632"/>
    <w:rsid w:val="00C030F8"/>
    <w:rsid w:val="00C03DBB"/>
    <w:rsid w:val="00C06E58"/>
    <w:rsid w:val="00C079D0"/>
    <w:rsid w:val="00C07D87"/>
    <w:rsid w:val="00C1079A"/>
    <w:rsid w:val="00C109C6"/>
    <w:rsid w:val="00C10AAE"/>
    <w:rsid w:val="00C11705"/>
    <w:rsid w:val="00C11AFC"/>
    <w:rsid w:val="00C12B77"/>
    <w:rsid w:val="00C14C06"/>
    <w:rsid w:val="00C15F02"/>
    <w:rsid w:val="00C17826"/>
    <w:rsid w:val="00C21E08"/>
    <w:rsid w:val="00C22033"/>
    <w:rsid w:val="00C26F64"/>
    <w:rsid w:val="00C309ED"/>
    <w:rsid w:val="00C32A5F"/>
    <w:rsid w:val="00C32CAD"/>
    <w:rsid w:val="00C33523"/>
    <w:rsid w:val="00C3634E"/>
    <w:rsid w:val="00C36DF8"/>
    <w:rsid w:val="00C37100"/>
    <w:rsid w:val="00C373D4"/>
    <w:rsid w:val="00C40A91"/>
    <w:rsid w:val="00C44A8E"/>
    <w:rsid w:val="00C44C40"/>
    <w:rsid w:val="00C46C80"/>
    <w:rsid w:val="00C4742B"/>
    <w:rsid w:val="00C47841"/>
    <w:rsid w:val="00C5138F"/>
    <w:rsid w:val="00C520AC"/>
    <w:rsid w:val="00C535FD"/>
    <w:rsid w:val="00C53777"/>
    <w:rsid w:val="00C54E87"/>
    <w:rsid w:val="00C570AA"/>
    <w:rsid w:val="00C57B88"/>
    <w:rsid w:val="00C603A1"/>
    <w:rsid w:val="00C61341"/>
    <w:rsid w:val="00C615AF"/>
    <w:rsid w:val="00C63ADC"/>
    <w:rsid w:val="00C656EC"/>
    <w:rsid w:val="00C66255"/>
    <w:rsid w:val="00C70BBF"/>
    <w:rsid w:val="00C7184B"/>
    <w:rsid w:val="00C74165"/>
    <w:rsid w:val="00C74661"/>
    <w:rsid w:val="00C75025"/>
    <w:rsid w:val="00C75156"/>
    <w:rsid w:val="00C767A6"/>
    <w:rsid w:val="00C76DDC"/>
    <w:rsid w:val="00C76E59"/>
    <w:rsid w:val="00C7734D"/>
    <w:rsid w:val="00C77B10"/>
    <w:rsid w:val="00C77B6C"/>
    <w:rsid w:val="00C77F39"/>
    <w:rsid w:val="00C820B3"/>
    <w:rsid w:val="00C8227B"/>
    <w:rsid w:val="00C82A9C"/>
    <w:rsid w:val="00C82F19"/>
    <w:rsid w:val="00C836E9"/>
    <w:rsid w:val="00C85C55"/>
    <w:rsid w:val="00C879FB"/>
    <w:rsid w:val="00C90F1D"/>
    <w:rsid w:val="00C91FD6"/>
    <w:rsid w:val="00C92898"/>
    <w:rsid w:val="00C92BFF"/>
    <w:rsid w:val="00C938D9"/>
    <w:rsid w:val="00C938FF"/>
    <w:rsid w:val="00C94C90"/>
    <w:rsid w:val="00C962DE"/>
    <w:rsid w:val="00CA02CA"/>
    <w:rsid w:val="00CA0B42"/>
    <w:rsid w:val="00CA125E"/>
    <w:rsid w:val="00CA20B4"/>
    <w:rsid w:val="00CA3CA3"/>
    <w:rsid w:val="00CA3CCA"/>
    <w:rsid w:val="00CA4913"/>
    <w:rsid w:val="00CA6F4B"/>
    <w:rsid w:val="00CB02A9"/>
    <w:rsid w:val="00CB560A"/>
    <w:rsid w:val="00CB5872"/>
    <w:rsid w:val="00CB6016"/>
    <w:rsid w:val="00CC0069"/>
    <w:rsid w:val="00CC07B1"/>
    <w:rsid w:val="00CC1A3A"/>
    <w:rsid w:val="00CC3B84"/>
    <w:rsid w:val="00CC6DE6"/>
    <w:rsid w:val="00CC7030"/>
    <w:rsid w:val="00CC7B8B"/>
    <w:rsid w:val="00CD0720"/>
    <w:rsid w:val="00CD2C15"/>
    <w:rsid w:val="00CD3742"/>
    <w:rsid w:val="00CD40CF"/>
    <w:rsid w:val="00CD7023"/>
    <w:rsid w:val="00CD7194"/>
    <w:rsid w:val="00CE0E6E"/>
    <w:rsid w:val="00CE3852"/>
    <w:rsid w:val="00CE3FDF"/>
    <w:rsid w:val="00CE4DFD"/>
    <w:rsid w:val="00CE55B0"/>
    <w:rsid w:val="00CE5D54"/>
    <w:rsid w:val="00CE60A4"/>
    <w:rsid w:val="00CE6371"/>
    <w:rsid w:val="00CE6F40"/>
    <w:rsid w:val="00CF0554"/>
    <w:rsid w:val="00CF1E31"/>
    <w:rsid w:val="00CF59BB"/>
    <w:rsid w:val="00CF6043"/>
    <w:rsid w:val="00CF641F"/>
    <w:rsid w:val="00CF7598"/>
    <w:rsid w:val="00CF7A88"/>
    <w:rsid w:val="00D0047A"/>
    <w:rsid w:val="00D02B31"/>
    <w:rsid w:val="00D05D93"/>
    <w:rsid w:val="00D110D7"/>
    <w:rsid w:val="00D1142E"/>
    <w:rsid w:val="00D1209F"/>
    <w:rsid w:val="00D13098"/>
    <w:rsid w:val="00D13F45"/>
    <w:rsid w:val="00D16458"/>
    <w:rsid w:val="00D17491"/>
    <w:rsid w:val="00D17C33"/>
    <w:rsid w:val="00D2136C"/>
    <w:rsid w:val="00D220DE"/>
    <w:rsid w:val="00D24FA9"/>
    <w:rsid w:val="00D26A0B"/>
    <w:rsid w:val="00D27385"/>
    <w:rsid w:val="00D276E6"/>
    <w:rsid w:val="00D30E1C"/>
    <w:rsid w:val="00D31746"/>
    <w:rsid w:val="00D36B12"/>
    <w:rsid w:val="00D40AF6"/>
    <w:rsid w:val="00D42251"/>
    <w:rsid w:val="00D42F64"/>
    <w:rsid w:val="00D44ABA"/>
    <w:rsid w:val="00D45EFF"/>
    <w:rsid w:val="00D463FC"/>
    <w:rsid w:val="00D5021A"/>
    <w:rsid w:val="00D5368D"/>
    <w:rsid w:val="00D54094"/>
    <w:rsid w:val="00D5510F"/>
    <w:rsid w:val="00D56639"/>
    <w:rsid w:val="00D609BB"/>
    <w:rsid w:val="00D60DF4"/>
    <w:rsid w:val="00D62313"/>
    <w:rsid w:val="00D62D21"/>
    <w:rsid w:val="00D63045"/>
    <w:rsid w:val="00D64BA9"/>
    <w:rsid w:val="00D65020"/>
    <w:rsid w:val="00D67882"/>
    <w:rsid w:val="00D710FA"/>
    <w:rsid w:val="00D72768"/>
    <w:rsid w:val="00D72987"/>
    <w:rsid w:val="00D73D67"/>
    <w:rsid w:val="00D73ED4"/>
    <w:rsid w:val="00D742C9"/>
    <w:rsid w:val="00D7455C"/>
    <w:rsid w:val="00D74652"/>
    <w:rsid w:val="00D76D7D"/>
    <w:rsid w:val="00D772CE"/>
    <w:rsid w:val="00D775B4"/>
    <w:rsid w:val="00D80AE4"/>
    <w:rsid w:val="00D820E4"/>
    <w:rsid w:val="00D83163"/>
    <w:rsid w:val="00D85179"/>
    <w:rsid w:val="00D85E51"/>
    <w:rsid w:val="00D87923"/>
    <w:rsid w:val="00D90826"/>
    <w:rsid w:val="00D90939"/>
    <w:rsid w:val="00D91839"/>
    <w:rsid w:val="00D92386"/>
    <w:rsid w:val="00D92693"/>
    <w:rsid w:val="00D92A10"/>
    <w:rsid w:val="00D9550B"/>
    <w:rsid w:val="00D97A6F"/>
    <w:rsid w:val="00DA0059"/>
    <w:rsid w:val="00DA2843"/>
    <w:rsid w:val="00DA56AD"/>
    <w:rsid w:val="00DA6B17"/>
    <w:rsid w:val="00DA71DC"/>
    <w:rsid w:val="00DB0D7D"/>
    <w:rsid w:val="00DB287A"/>
    <w:rsid w:val="00DB2FF3"/>
    <w:rsid w:val="00DB3FA6"/>
    <w:rsid w:val="00DB5964"/>
    <w:rsid w:val="00DC1CA7"/>
    <w:rsid w:val="00DC22C2"/>
    <w:rsid w:val="00DC43A9"/>
    <w:rsid w:val="00DC4B14"/>
    <w:rsid w:val="00DC4DA6"/>
    <w:rsid w:val="00DC6D67"/>
    <w:rsid w:val="00DD0845"/>
    <w:rsid w:val="00DD1DBE"/>
    <w:rsid w:val="00DD1DC8"/>
    <w:rsid w:val="00DD2596"/>
    <w:rsid w:val="00DD5F55"/>
    <w:rsid w:val="00DD6DCE"/>
    <w:rsid w:val="00DE2A5E"/>
    <w:rsid w:val="00DE416F"/>
    <w:rsid w:val="00DE4A7C"/>
    <w:rsid w:val="00DE4AC9"/>
    <w:rsid w:val="00DE4FA3"/>
    <w:rsid w:val="00DE5A80"/>
    <w:rsid w:val="00DE5FAD"/>
    <w:rsid w:val="00DE70E6"/>
    <w:rsid w:val="00DF05E5"/>
    <w:rsid w:val="00DF0FBF"/>
    <w:rsid w:val="00DF15E2"/>
    <w:rsid w:val="00DF1698"/>
    <w:rsid w:val="00DF1C3F"/>
    <w:rsid w:val="00DF64F8"/>
    <w:rsid w:val="00DF68F3"/>
    <w:rsid w:val="00DF6E81"/>
    <w:rsid w:val="00DF7908"/>
    <w:rsid w:val="00E00242"/>
    <w:rsid w:val="00E041FC"/>
    <w:rsid w:val="00E05616"/>
    <w:rsid w:val="00E05C44"/>
    <w:rsid w:val="00E05D48"/>
    <w:rsid w:val="00E065BE"/>
    <w:rsid w:val="00E06652"/>
    <w:rsid w:val="00E113B5"/>
    <w:rsid w:val="00E14950"/>
    <w:rsid w:val="00E15811"/>
    <w:rsid w:val="00E161EB"/>
    <w:rsid w:val="00E218C5"/>
    <w:rsid w:val="00E22AE3"/>
    <w:rsid w:val="00E22FB1"/>
    <w:rsid w:val="00E2414E"/>
    <w:rsid w:val="00E246F4"/>
    <w:rsid w:val="00E24AEF"/>
    <w:rsid w:val="00E24E85"/>
    <w:rsid w:val="00E3005D"/>
    <w:rsid w:val="00E32CC6"/>
    <w:rsid w:val="00E3458F"/>
    <w:rsid w:val="00E355B4"/>
    <w:rsid w:val="00E35698"/>
    <w:rsid w:val="00E36053"/>
    <w:rsid w:val="00E36A0C"/>
    <w:rsid w:val="00E37C76"/>
    <w:rsid w:val="00E410EF"/>
    <w:rsid w:val="00E4176F"/>
    <w:rsid w:val="00E4454E"/>
    <w:rsid w:val="00E451E2"/>
    <w:rsid w:val="00E463C2"/>
    <w:rsid w:val="00E4765B"/>
    <w:rsid w:val="00E5089E"/>
    <w:rsid w:val="00E50AB4"/>
    <w:rsid w:val="00E50F91"/>
    <w:rsid w:val="00E51E7A"/>
    <w:rsid w:val="00E533CE"/>
    <w:rsid w:val="00E53BF2"/>
    <w:rsid w:val="00E54CE4"/>
    <w:rsid w:val="00E57827"/>
    <w:rsid w:val="00E616AA"/>
    <w:rsid w:val="00E62398"/>
    <w:rsid w:val="00E62E53"/>
    <w:rsid w:val="00E63C43"/>
    <w:rsid w:val="00E64CA7"/>
    <w:rsid w:val="00E706E7"/>
    <w:rsid w:val="00E7253A"/>
    <w:rsid w:val="00E73175"/>
    <w:rsid w:val="00E819D2"/>
    <w:rsid w:val="00E836A8"/>
    <w:rsid w:val="00E84403"/>
    <w:rsid w:val="00E85A8D"/>
    <w:rsid w:val="00E87115"/>
    <w:rsid w:val="00E91649"/>
    <w:rsid w:val="00E93BF8"/>
    <w:rsid w:val="00E95324"/>
    <w:rsid w:val="00E953A4"/>
    <w:rsid w:val="00E97106"/>
    <w:rsid w:val="00E97EB4"/>
    <w:rsid w:val="00EA11EE"/>
    <w:rsid w:val="00EA562A"/>
    <w:rsid w:val="00EA6722"/>
    <w:rsid w:val="00EA7004"/>
    <w:rsid w:val="00EB087A"/>
    <w:rsid w:val="00EB0B2E"/>
    <w:rsid w:val="00EB0D17"/>
    <w:rsid w:val="00EB1B61"/>
    <w:rsid w:val="00EB2DEB"/>
    <w:rsid w:val="00EB33F2"/>
    <w:rsid w:val="00EB3BD1"/>
    <w:rsid w:val="00EB4F6E"/>
    <w:rsid w:val="00EB6464"/>
    <w:rsid w:val="00EB6612"/>
    <w:rsid w:val="00EB7A3A"/>
    <w:rsid w:val="00EC1A64"/>
    <w:rsid w:val="00EC1FBC"/>
    <w:rsid w:val="00EC35D5"/>
    <w:rsid w:val="00EC3A64"/>
    <w:rsid w:val="00EC3E8B"/>
    <w:rsid w:val="00EC44F9"/>
    <w:rsid w:val="00EC68F1"/>
    <w:rsid w:val="00EC6A11"/>
    <w:rsid w:val="00EC6A84"/>
    <w:rsid w:val="00EC6EB6"/>
    <w:rsid w:val="00EC7775"/>
    <w:rsid w:val="00ED0230"/>
    <w:rsid w:val="00ED0377"/>
    <w:rsid w:val="00ED19DC"/>
    <w:rsid w:val="00ED3245"/>
    <w:rsid w:val="00ED5E21"/>
    <w:rsid w:val="00ED5ED3"/>
    <w:rsid w:val="00EE222A"/>
    <w:rsid w:val="00EE30FB"/>
    <w:rsid w:val="00EE4EF1"/>
    <w:rsid w:val="00EE5BE7"/>
    <w:rsid w:val="00EE6643"/>
    <w:rsid w:val="00EF05AF"/>
    <w:rsid w:val="00EF0984"/>
    <w:rsid w:val="00EF122C"/>
    <w:rsid w:val="00EF221A"/>
    <w:rsid w:val="00EF31FC"/>
    <w:rsid w:val="00EF5ADA"/>
    <w:rsid w:val="00EF69C3"/>
    <w:rsid w:val="00F008CB"/>
    <w:rsid w:val="00F03C4B"/>
    <w:rsid w:val="00F05335"/>
    <w:rsid w:val="00F05AF5"/>
    <w:rsid w:val="00F065D6"/>
    <w:rsid w:val="00F07EDB"/>
    <w:rsid w:val="00F10992"/>
    <w:rsid w:val="00F1246B"/>
    <w:rsid w:val="00F125AE"/>
    <w:rsid w:val="00F129CF"/>
    <w:rsid w:val="00F13309"/>
    <w:rsid w:val="00F134A6"/>
    <w:rsid w:val="00F13683"/>
    <w:rsid w:val="00F16666"/>
    <w:rsid w:val="00F16727"/>
    <w:rsid w:val="00F2072F"/>
    <w:rsid w:val="00F209E0"/>
    <w:rsid w:val="00F20FEB"/>
    <w:rsid w:val="00F21177"/>
    <w:rsid w:val="00F21F47"/>
    <w:rsid w:val="00F24E60"/>
    <w:rsid w:val="00F24EC1"/>
    <w:rsid w:val="00F257FF"/>
    <w:rsid w:val="00F25A1A"/>
    <w:rsid w:val="00F26A35"/>
    <w:rsid w:val="00F26C3F"/>
    <w:rsid w:val="00F30729"/>
    <w:rsid w:val="00F33186"/>
    <w:rsid w:val="00F34098"/>
    <w:rsid w:val="00F3553E"/>
    <w:rsid w:val="00F37D92"/>
    <w:rsid w:val="00F44CA7"/>
    <w:rsid w:val="00F44EC2"/>
    <w:rsid w:val="00F45319"/>
    <w:rsid w:val="00F45688"/>
    <w:rsid w:val="00F4595B"/>
    <w:rsid w:val="00F476FF"/>
    <w:rsid w:val="00F47EA5"/>
    <w:rsid w:val="00F512D9"/>
    <w:rsid w:val="00F52A2B"/>
    <w:rsid w:val="00F52DBD"/>
    <w:rsid w:val="00F5381F"/>
    <w:rsid w:val="00F55DC1"/>
    <w:rsid w:val="00F57611"/>
    <w:rsid w:val="00F60187"/>
    <w:rsid w:val="00F63A37"/>
    <w:rsid w:val="00F63AE3"/>
    <w:rsid w:val="00F65802"/>
    <w:rsid w:val="00F669C4"/>
    <w:rsid w:val="00F66C1F"/>
    <w:rsid w:val="00F700A3"/>
    <w:rsid w:val="00F7498D"/>
    <w:rsid w:val="00F75613"/>
    <w:rsid w:val="00F80A50"/>
    <w:rsid w:val="00F80C28"/>
    <w:rsid w:val="00F828F0"/>
    <w:rsid w:val="00F8419C"/>
    <w:rsid w:val="00F862BC"/>
    <w:rsid w:val="00F91376"/>
    <w:rsid w:val="00F93C2A"/>
    <w:rsid w:val="00F9401C"/>
    <w:rsid w:val="00F95095"/>
    <w:rsid w:val="00F96727"/>
    <w:rsid w:val="00F9709E"/>
    <w:rsid w:val="00FA126B"/>
    <w:rsid w:val="00FA32C0"/>
    <w:rsid w:val="00FA6669"/>
    <w:rsid w:val="00FB08AF"/>
    <w:rsid w:val="00FB2EE7"/>
    <w:rsid w:val="00FB3A9A"/>
    <w:rsid w:val="00FB66DE"/>
    <w:rsid w:val="00FC05CB"/>
    <w:rsid w:val="00FC134A"/>
    <w:rsid w:val="00FC2B42"/>
    <w:rsid w:val="00FC4089"/>
    <w:rsid w:val="00FC4750"/>
    <w:rsid w:val="00FC4805"/>
    <w:rsid w:val="00FC4BE4"/>
    <w:rsid w:val="00FC7072"/>
    <w:rsid w:val="00FD1056"/>
    <w:rsid w:val="00FD3EA8"/>
    <w:rsid w:val="00FD485F"/>
    <w:rsid w:val="00FD4990"/>
    <w:rsid w:val="00FD4F96"/>
    <w:rsid w:val="00FD5BC0"/>
    <w:rsid w:val="00FD69ED"/>
    <w:rsid w:val="00FD7633"/>
    <w:rsid w:val="00FE1232"/>
    <w:rsid w:val="00FE5642"/>
    <w:rsid w:val="00FE5940"/>
    <w:rsid w:val="00FE5C92"/>
    <w:rsid w:val="00FF0058"/>
    <w:rsid w:val="00FF207A"/>
    <w:rsid w:val="00FF3EA8"/>
    <w:rsid w:val="00FF47B8"/>
    <w:rsid w:val="00FF54C2"/>
    <w:rsid w:val="00FF559E"/>
    <w:rsid w:val="00FF56DD"/>
    <w:rsid w:val="00FF58A1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53C02"/>
  <w15:docId w15:val="{72D082A8-DA39-49C0-B953-CEB059EF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09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7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F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FAC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DefaultParagraphFont"/>
    <w:rsid w:val="006D4971"/>
  </w:style>
  <w:style w:type="paragraph" w:styleId="Header">
    <w:name w:val="header"/>
    <w:basedOn w:val="Normal"/>
    <w:link w:val="HeaderChar"/>
    <w:uiPriority w:val="99"/>
    <w:unhideWhenUsed/>
    <w:rsid w:val="00DF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698"/>
  </w:style>
  <w:style w:type="paragraph" w:styleId="Footer">
    <w:name w:val="footer"/>
    <w:basedOn w:val="Normal"/>
    <w:link w:val="FooterChar"/>
    <w:uiPriority w:val="99"/>
    <w:unhideWhenUsed/>
    <w:rsid w:val="00DF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698"/>
  </w:style>
  <w:style w:type="table" w:styleId="TableGrid">
    <w:name w:val="Table Grid"/>
    <w:basedOn w:val="TableNormal"/>
    <w:uiPriority w:val="59"/>
    <w:rsid w:val="002C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F1368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F1368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F13683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F13683"/>
  </w:style>
  <w:style w:type="character" w:styleId="Hyperlink">
    <w:name w:val="Hyperlink"/>
    <w:basedOn w:val="DefaultParagraphFont"/>
    <w:uiPriority w:val="99"/>
    <w:unhideWhenUsed/>
    <w:rsid w:val="002A173D"/>
    <w:rPr>
      <w:color w:val="0000FF"/>
      <w:u w:val="single"/>
    </w:rPr>
  </w:style>
  <w:style w:type="paragraph" w:customStyle="1" w:styleId="p">
    <w:name w:val="p"/>
    <w:basedOn w:val="Normal"/>
    <w:rsid w:val="002A1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6F36"/>
    <w:pPr>
      <w:spacing w:after="0" w:line="480" w:lineRule="auto"/>
    </w:pPr>
    <w:rPr>
      <w:rFonts w:ascii="Arial" w:hAnsi="Arial"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6F36"/>
    <w:rPr>
      <w:rFonts w:ascii="Arial" w:hAnsi="Arial" w:cs="Arial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05335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5335"/>
  </w:style>
  <w:style w:type="character" w:customStyle="1" w:styleId="EndNoteBibliographyTitleChar">
    <w:name w:val="EndNote Bibliography Title Char"/>
    <w:basedOn w:val="ListParagraphChar"/>
    <w:link w:val="EndNoteBibliographyTitle"/>
    <w:rsid w:val="00F05335"/>
    <w:rPr>
      <w:rFonts w:ascii="Arial" w:hAnsi="Arial"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F44CA7"/>
    <w:rPr>
      <w:b/>
      <w:bCs/>
    </w:rPr>
  </w:style>
  <w:style w:type="paragraph" w:styleId="Revision">
    <w:name w:val="Revision"/>
    <w:hidden/>
    <w:uiPriority w:val="99"/>
    <w:semiHidden/>
    <w:rsid w:val="00F44CA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812B6"/>
  </w:style>
  <w:style w:type="character" w:customStyle="1" w:styleId="docsum-pmid">
    <w:name w:val="docsum-pmid"/>
    <w:basedOn w:val="DefaultParagraphFont"/>
    <w:rsid w:val="005019A9"/>
  </w:style>
  <w:style w:type="paragraph" w:styleId="NormalWeb">
    <w:name w:val="Normal (Web)"/>
    <w:basedOn w:val="Normal"/>
    <w:uiPriority w:val="99"/>
    <w:semiHidden/>
    <w:unhideWhenUsed/>
    <w:rsid w:val="00FB0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3E31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6F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25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4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7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0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24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991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027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37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7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8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31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1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28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399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50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913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0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8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69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8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63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32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1207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4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42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0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3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468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8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3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2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624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423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89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25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269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4228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11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86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5214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353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518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1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4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95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19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165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121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20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982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8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5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021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7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926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1392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5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019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4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00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6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7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00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3379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2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086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026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0350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66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4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8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83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365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67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45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9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81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9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758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213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1458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232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9516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2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5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83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2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73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227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44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160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56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2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929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1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126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893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402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5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5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26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47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389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539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7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6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0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78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62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5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3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2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70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344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753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444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664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444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103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272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8905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30289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322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1220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45860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708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5617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7967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6257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652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09954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985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4003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73307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8820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4575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40767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581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7910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9028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9020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4238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43999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142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52458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539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546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10481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58618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5984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3774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9035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7941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0344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2066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7470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61118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2191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7591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9030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74334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461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7548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115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027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32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80763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630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70743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8726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642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2362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80573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05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77184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65421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931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5296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7116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063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2949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46612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73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2069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62297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8708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0156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00610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295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1706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6541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7403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308945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65218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685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5387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007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238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4797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13206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4315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79614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38586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6670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950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81292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1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42540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95886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260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2184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90714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0422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487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43576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4533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4483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23720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1151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45309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11449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5399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6333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86431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58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4463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4595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5575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5660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8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5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593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68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3487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416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839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8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6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96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235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591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3953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589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421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6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9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79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21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368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1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540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0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4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96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47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1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999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3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4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135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61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51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950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163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8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90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7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198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0161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926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823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3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59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5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053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1596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7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129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5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42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1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19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4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7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795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84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023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148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9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62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5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15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388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3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6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3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8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45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088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527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6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12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4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5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8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88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6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27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520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5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44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69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93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154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185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49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2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72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430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373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80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781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7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4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5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29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701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58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106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8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7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13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12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231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3225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7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610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2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96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68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172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9674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0783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5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3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47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5753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9574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467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445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5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8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9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1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7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30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153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5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65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8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1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760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785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619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850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171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847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4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8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2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3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965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401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61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918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82C40-5B09-4FE7-BCDB-55AF27022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57</Words>
  <Characters>830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son, Caroline</dc:creator>
  <cp:keywords/>
  <dc:description/>
  <cp:lastModifiedBy>Lynn Pritchard</cp:lastModifiedBy>
  <cp:revision>2</cp:revision>
  <cp:lastPrinted>2021-05-21T08:26:00Z</cp:lastPrinted>
  <dcterms:created xsi:type="dcterms:W3CDTF">2022-02-15T17:39:00Z</dcterms:created>
  <dcterms:modified xsi:type="dcterms:W3CDTF">2022-02-15T17:39:00Z</dcterms:modified>
</cp:coreProperties>
</file>